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23442C" w14:textId="73029569" w:rsidR="0062385D" w:rsidRPr="00882F4E" w:rsidRDefault="0062385D" w:rsidP="0062385D">
      <w:pPr>
        <w:spacing w:line="480" w:lineRule="auto"/>
        <w:jc w:val="both"/>
        <w:rPr>
          <w:b/>
        </w:rPr>
      </w:pPr>
      <w:bookmarkStart w:id="0" w:name="_GoBack"/>
      <w:r w:rsidRPr="00882F4E">
        <w:rPr>
          <w:b/>
          <w:bCs/>
        </w:rPr>
        <w:t xml:space="preserve">Prebiotic-supplemented partially </w:t>
      </w:r>
      <w:r w:rsidR="00882F4E" w:rsidRPr="00882F4E">
        <w:rPr>
          <w:b/>
          <w:bCs/>
        </w:rPr>
        <w:t>hydrolys</w:t>
      </w:r>
      <w:r w:rsidRPr="00882F4E">
        <w:rPr>
          <w:b/>
          <w:bCs/>
        </w:rPr>
        <w:t xml:space="preserve">ed cow’s milk formula for the prevention of eczema in high risk infants: a </w:t>
      </w:r>
      <w:r w:rsidR="00882F4E" w:rsidRPr="00882F4E">
        <w:rPr>
          <w:b/>
          <w:bCs/>
        </w:rPr>
        <w:t>randomis</w:t>
      </w:r>
      <w:r w:rsidRPr="00882F4E">
        <w:rPr>
          <w:b/>
          <w:bCs/>
        </w:rPr>
        <w:t>ed controlled trial</w:t>
      </w:r>
    </w:p>
    <w:p w14:paraId="21FB2753" w14:textId="77777777" w:rsidR="0062385D" w:rsidRPr="00882F4E" w:rsidRDefault="0062385D" w:rsidP="0062385D">
      <w:pPr>
        <w:spacing w:line="480" w:lineRule="auto"/>
        <w:jc w:val="both"/>
        <w:rPr>
          <w:i/>
        </w:rPr>
      </w:pPr>
    </w:p>
    <w:p w14:paraId="50CF49F3" w14:textId="77777777" w:rsidR="00882F4E" w:rsidRPr="00882F4E" w:rsidRDefault="00882F4E" w:rsidP="00882F4E">
      <w:pPr>
        <w:spacing w:line="480" w:lineRule="auto"/>
        <w:jc w:val="both"/>
      </w:pPr>
      <w:r w:rsidRPr="00882F4E">
        <w:t>R. J. Boyle</w:t>
      </w:r>
      <w:r w:rsidRPr="00882F4E">
        <w:rPr>
          <w:vertAlign w:val="superscript"/>
        </w:rPr>
        <w:t>1</w:t>
      </w:r>
      <w:proofErr w:type="gramStart"/>
      <w:r w:rsidRPr="00882F4E">
        <w:rPr>
          <w:vertAlign w:val="superscript"/>
        </w:rPr>
        <w:t>,2</w:t>
      </w:r>
      <w:proofErr w:type="gramEnd"/>
      <w:r w:rsidRPr="00882F4E">
        <w:rPr>
          <w:vertAlign w:val="superscript"/>
        </w:rPr>
        <w:t>*</w:t>
      </w:r>
      <w:r w:rsidRPr="00882F4E">
        <w:t>, M. L-K. Tang</w:t>
      </w:r>
      <w:r w:rsidRPr="00882F4E">
        <w:rPr>
          <w:vertAlign w:val="superscript"/>
        </w:rPr>
        <w:t>3</w:t>
      </w:r>
      <w:proofErr w:type="gramStart"/>
      <w:r w:rsidRPr="00882F4E">
        <w:rPr>
          <w:vertAlign w:val="superscript"/>
        </w:rPr>
        <w:t>,4,5</w:t>
      </w:r>
      <w:proofErr w:type="gramEnd"/>
      <w:r w:rsidRPr="00882F4E">
        <w:rPr>
          <w:vertAlign w:val="superscript"/>
        </w:rPr>
        <w:t>*</w:t>
      </w:r>
      <w:r w:rsidRPr="00882F4E">
        <w:t>, W. C. Chiang</w:t>
      </w:r>
      <w:r w:rsidRPr="00882F4E">
        <w:rPr>
          <w:vertAlign w:val="superscript"/>
        </w:rPr>
        <w:t>6</w:t>
      </w:r>
      <w:r w:rsidRPr="00882F4E">
        <w:t>, M. C. Chua</w:t>
      </w:r>
      <w:r w:rsidRPr="00882F4E">
        <w:rPr>
          <w:vertAlign w:val="superscript"/>
        </w:rPr>
        <w:t>6</w:t>
      </w:r>
      <w:r w:rsidRPr="00882F4E">
        <w:t>, I. Ismail</w:t>
      </w:r>
      <w:r w:rsidRPr="00882F4E">
        <w:rPr>
          <w:vertAlign w:val="superscript"/>
        </w:rPr>
        <w:t>4,5</w:t>
      </w:r>
      <w:r w:rsidRPr="00882F4E">
        <w:t>, A. Nauta</w:t>
      </w:r>
      <w:r w:rsidRPr="00882F4E">
        <w:rPr>
          <w:vertAlign w:val="superscript"/>
        </w:rPr>
        <w:t>7,8</w:t>
      </w:r>
      <w:r w:rsidRPr="00882F4E">
        <w:t>, J. O’B. Hourihane</w:t>
      </w:r>
      <w:r w:rsidRPr="00882F4E">
        <w:rPr>
          <w:vertAlign w:val="superscript"/>
        </w:rPr>
        <w:t>9</w:t>
      </w:r>
      <w:r w:rsidRPr="00882F4E">
        <w:t>, P. Smith</w:t>
      </w:r>
      <w:r w:rsidRPr="00882F4E">
        <w:rPr>
          <w:vertAlign w:val="superscript"/>
        </w:rPr>
        <w:t>10</w:t>
      </w:r>
      <w:r w:rsidRPr="00882F4E">
        <w:t>, M. Gold</w:t>
      </w:r>
      <w:r w:rsidRPr="00882F4E">
        <w:rPr>
          <w:vertAlign w:val="superscript"/>
        </w:rPr>
        <w:t>11</w:t>
      </w:r>
      <w:r w:rsidRPr="00882F4E">
        <w:t>, J. Ziegler</w:t>
      </w:r>
      <w:r w:rsidRPr="00882F4E">
        <w:rPr>
          <w:vertAlign w:val="superscript"/>
        </w:rPr>
        <w:t>12</w:t>
      </w:r>
      <w:r w:rsidRPr="00882F4E">
        <w:t>, J. Peake</w:t>
      </w:r>
      <w:r w:rsidRPr="00882F4E">
        <w:rPr>
          <w:vertAlign w:val="superscript"/>
        </w:rPr>
        <w:t>13</w:t>
      </w:r>
      <w:r w:rsidRPr="00882F4E">
        <w:t>, P. Quinn</w:t>
      </w:r>
      <w:r w:rsidRPr="00882F4E">
        <w:rPr>
          <w:vertAlign w:val="superscript"/>
        </w:rPr>
        <w:t>11</w:t>
      </w:r>
      <w:r w:rsidRPr="00882F4E">
        <w:t>, R. Rao</w:t>
      </w:r>
      <w:r w:rsidRPr="00882F4E">
        <w:rPr>
          <w:vertAlign w:val="superscript"/>
        </w:rPr>
        <w:t>14</w:t>
      </w:r>
      <w:r w:rsidRPr="00882F4E">
        <w:t>, N. Brown</w:t>
      </w:r>
      <w:r w:rsidRPr="00882F4E">
        <w:rPr>
          <w:vertAlign w:val="superscript"/>
        </w:rPr>
        <w:t>15</w:t>
      </w:r>
      <w:r w:rsidRPr="00882F4E">
        <w:t>, A. Rijnierse</w:t>
      </w:r>
      <w:r w:rsidRPr="00882F4E">
        <w:rPr>
          <w:vertAlign w:val="superscript"/>
        </w:rPr>
        <w:t>7,8</w:t>
      </w:r>
      <w:r w:rsidRPr="00882F4E">
        <w:t>, J. Garssen</w:t>
      </w:r>
      <w:r w:rsidRPr="00882F4E">
        <w:rPr>
          <w:vertAlign w:val="superscript"/>
        </w:rPr>
        <w:t>7,8</w:t>
      </w:r>
      <w:r w:rsidRPr="00882F4E">
        <w:t>, J. O. Warner</w:t>
      </w:r>
      <w:r w:rsidRPr="00882F4E">
        <w:rPr>
          <w:vertAlign w:val="superscript"/>
        </w:rPr>
        <w:t xml:space="preserve">1,2 </w:t>
      </w:r>
      <w:r w:rsidRPr="00882F4E">
        <w:t>on behalf of the PATCH study investigators†</w:t>
      </w:r>
    </w:p>
    <w:p w14:paraId="63DF4C5A" w14:textId="77777777" w:rsidR="0062385D" w:rsidRPr="00882F4E" w:rsidRDefault="0062385D" w:rsidP="0062385D">
      <w:pPr>
        <w:spacing w:line="480" w:lineRule="auto"/>
        <w:jc w:val="both"/>
        <w:rPr>
          <w:szCs w:val="20"/>
        </w:rPr>
      </w:pPr>
      <w:r w:rsidRPr="00882F4E">
        <w:rPr>
          <w:szCs w:val="20"/>
          <w:vertAlign w:val="superscript"/>
        </w:rPr>
        <w:t>1</w:t>
      </w:r>
      <w:r w:rsidRPr="00882F4E">
        <w:rPr>
          <w:szCs w:val="20"/>
        </w:rPr>
        <w:t>Section of Paediatrics, Imperial College London, UK;</w:t>
      </w:r>
      <w:r w:rsidRPr="00882F4E">
        <w:rPr>
          <w:szCs w:val="20"/>
          <w:vertAlign w:val="superscript"/>
        </w:rPr>
        <w:t xml:space="preserve"> 2</w:t>
      </w:r>
      <w:r w:rsidRPr="00882F4E">
        <w:rPr>
          <w:szCs w:val="20"/>
        </w:rPr>
        <w:t xml:space="preserve">Imperial College Healthcare NHS Trust, London UK; </w:t>
      </w:r>
      <w:r w:rsidRPr="00882F4E">
        <w:rPr>
          <w:szCs w:val="20"/>
          <w:vertAlign w:val="superscript"/>
        </w:rPr>
        <w:t>3</w:t>
      </w:r>
      <w:r w:rsidRPr="00882F4E">
        <w:rPr>
          <w:szCs w:val="20"/>
        </w:rPr>
        <w:t xml:space="preserve">Royal Children’s Hospital Melbourne; </w:t>
      </w:r>
      <w:r w:rsidRPr="00882F4E">
        <w:rPr>
          <w:szCs w:val="20"/>
          <w:vertAlign w:val="superscript"/>
        </w:rPr>
        <w:t>4</w:t>
      </w:r>
      <w:r w:rsidRPr="00882F4E">
        <w:rPr>
          <w:szCs w:val="20"/>
        </w:rPr>
        <w:t xml:space="preserve">Murdoch Children’s Research Institute; </w:t>
      </w:r>
      <w:r w:rsidRPr="00882F4E">
        <w:rPr>
          <w:szCs w:val="20"/>
          <w:vertAlign w:val="superscript"/>
        </w:rPr>
        <w:t>5</w:t>
      </w:r>
      <w:r w:rsidRPr="00882F4E">
        <w:rPr>
          <w:szCs w:val="20"/>
        </w:rPr>
        <w:t>University of Melbourne, Australia;</w:t>
      </w:r>
      <w:r w:rsidRPr="00882F4E">
        <w:rPr>
          <w:szCs w:val="20"/>
          <w:vertAlign w:val="superscript"/>
        </w:rPr>
        <w:t xml:space="preserve"> 6</w:t>
      </w:r>
      <w:r w:rsidRPr="00882F4E">
        <w:rPr>
          <w:szCs w:val="20"/>
        </w:rPr>
        <w:t xml:space="preserve">KK Women’s and Children’s Hospital, Singapore; </w:t>
      </w:r>
      <w:r w:rsidRPr="00882F4E">
        <w:rPr>
          <w:vertAlign w:val="superscript"/>
        </w:rPr>
        <w:t>7</w:t>
      </w:r>
      <w:r w:rsidRPr="00882F4E">
        <w:t xml:space="preserve">Nutricia Research, Utrecht, the Netherlands; </w:t>
      </w:r>
      <w:r w:rsidRPr="00882F4E">
        <w:rPr>
          <w:vertAlign w:val="superscript"/>
        </w:rPr>
        <w:t>8</w:t>
      </w:r>
      <w:r w:rsidRPr="00882F4E">
        <w:t>Utrecht Institute for Pharmaceutical Sciences, Utrecht, the Netherlands;</w:t>
      </w:r>
      <w:r w:rsidRPr="00882F4E">
        <w:rPr>
          <w:vertAlign w:val="superscript"/>
        </w:rPr>
        <w:t xml:space="preserve"> </w:t>
      </w:r>
      <w:r w:rsidRPr="00882F4E">
        <w:rPr>
          <w:szCs w:val="20"/>
          <w:vertAlign w:val="superscript"/>
        </w:rPr>
        <w:t>9</w:t>
      </w:r>
      <w:r w:rsidRPr="00882F4E">
        <w:rPr>
          <w:szCs w:val="20"/>
        </w:rPr>
        <w:t xml:space="preserve">University College, Cork, Ireland; </w:t>
      </w:r>
      <w:r w:rsidRPr="00882F4E">
        <w:rPr>
          <w:szCs w:val="20"/>
          <w:vertAlign w:val="superscript"/>
        </w:rPr>
        <w:t>10</w:t>
      </w:r>
      <w:r w:rsidRPr="00882F4E">
        <w:rPr>
          <w:szCs w:val="20"/>
        </w:rPr>
        <w:t>Gold Coast Hospital, Gold Coast, Australia;</w:t>
      </w:r>
      <w:r w:rsidRPr="00882F4E">
        <w:rPr>
          <w:szCs w:val="20"/>
          <w:vertAlign w:val="superscript"/>
        </w:rPr>
        <w:t xml:space="preserve"> 11</w:t>
      </w:r>
      <w:r w:rsidRPr="00882F4E">
        <w:rPr>
          <w:szCs w:val="20"/>
        </w:rPr>
        <w:t xml:space="preserve">Women’s and Children’s Hospital, Adelaide, Australia; </w:t>
      </w:r>
      <w:r w:rsidRPr="00882F4E">
        <w:rPr>
          <w:szCs w:val="20"/>
          <w:vertAlign w:val="superscript"/>
        </w:rPr>
        <w:t>12</w:t>
      </w:r>
      <w:r w:rsidRPr="00882F4E">
        <w:rPr>
          <w:szCs w:val="20"/>
        </w:rPr>
        <w:t>Sydney Children’s Hospital, Sydney, Australia;</w:t>
      </w:r>
      <w:r w:rsidRPr="00882F4E">
        <w:rPr>
          <w:vertAlign w:val="superscript"/>
        </w:rPr>
        <w:t xml:space="preserve"> </w:t>
      </w:r>
      <w:r w:rsidRPr="00882F4E">
        <w:rPr>
          <w:szCs w:val="20"/>
          <w:vertAlign w:val="superscript"/>
        </w:rPr>
        <w:t>13</w:t>
      </w:r>
      <w:r w:rsidRPr="00882F4E">
        <w:rPr>
          <w:szCs w:val="20"/>
        </w:rPr>
        <w:t>Royal Children’s Hospital Brisbane, Brisbane, Australia;</w:t>
      </w:r>
      <w:r w:rsidRPr="00882F4E">
        <w:rPr>
          <w:szCs w:val="20"/>
          <w:vertAlign w:val="superscript"/>
        </w:rPr>
        <w:t xml:space="preserve"> 14</w:t>
      </w:r>
      <w:r w:rsidRPr="00882F4E">
        <w:rPr>
          <w:szCs w:val="20"/>
        </w:rPr>
        <w:t xml:space="preserve">Poole Hospital NHS Foundation Trust, Poole, UK; </w:t>
      </w:r>
      <w:r w:rsidRPr="00882F4E">
        <w:rPr>
          <w:vertAlign w:val="superscript"/>
        </w:rPr>
        <w:t>15</w:t>
      </w:r>
      <w:r w:rsidRPr="00882F4E">
        <w:t>Salisbury</w:t>
      </w:r>
      <w:r w:rsidRPr="00882F4E">
        <w:rPr>
          <w:szCs w:val="20"/>
        </w:rPr>
        <w:t xml:space="preserve"> Healthcare NHS Trust, Salisbury, UK</w:t>
      </w:r>
    </w:p>
    <w:p w14:paraId="2980A431" w14:textId="77777777" w:rsidR="00AC5DE0" w:rsidRPr="00882F4E" w:rsidRDefault="00AC5DE0" w:rsidP="00AC5DE0">
      <w:pPr>
        <w:spacing w:line="480" w:lineRule="auto"/>
        <w:jc w:val="both"/>
        <w:rPr>
          <w:b/>
        </w:rPr>
      </w:pPr>
      <w:r w:rsidRPr="00882F4E">
        <w:rPr>
          <w:b/>
        </w:rPr>
        <w:t>Corresponding author:</w:t>
      </w:r>
    </w:p>
    <w:p w14:paraId="4727AAE4" w14:textId="77777777" w:rsidR="00AC5DE0" w:rsidRPr="00882F4E" w:rsidRDefault="00AC5DE0" w:rsidP="00AC5DE0">
      <w:pPr>
        <w:spacing w:line="480" w:lineRule="auto"/>
        <w:jc w:val="both"/>
      </w:pPr>
      <w:r w:rsidRPr="00882F4E">
        <w:t xml:space="preserve">Professor John Warner </w:t>
      </w:r>
    </w:p>
    <w:p w14:paraId="57D3C46B" w14:textId="77777777" w:rsidR="00AC5DE0" w:rsidRPr="00882F4E" w:rsidRDefault="00AC5DE0" w:rsidP="00AC5DE0">
      <w:pPr>
        <w:spacing w:line="480" w:lineRule="auto"/>
        <w:jc w:val="both"/>
      </w:pPr>
      <w:r w:rsidRPr="00882F4E">
        <w:t>Department of Paediatrics</w:t>
      </w:r>
    </w:p>
    <w:p w14:paraId="722323AC" w14:textId="77777777" w:rsidR="00AC5DE0" w:rsidRPr="00882F4E" w:rsidRDefault="00AC5DE0" w:rsidP="00AC5DE0">
      <w:pPr>
        <w:spacing w:line="480" w:lineRule="auto"/>
        <w:jc w:val="both"/>
      </w:pPr>
      <w:r w:rsidRPr="00882F4E">
        <w:t>Imperial College London</w:t>
      </w:r>
    </w:p>
    <w:p w14:paraId="60854EEE" w14:textId="5B06E857" w:rsidR="00AC5DE0" w:rsidRPr="00882F4E" w:rsidRDefault="00AC5DE0" w:rsidP="00AC5DE0">
      <w:pPr>
        <w:spacing w:line="480" w:lineRule="auto"/>
        <w:jc w:val="both"/>
      </w:pPr>
      <w:r w:rsidRPr="00882F4E">
        <w:t>Norfolk Place</w:t>
      </w:r>
      <w:r w:rsidR="0062385D" w:rsidRPr="00882F4E">
        <w:t xml:space="preserve">, </w:t>
      </w:r>
      <w:r w:rsidRPr="00882F4E">
        <w:t>London UK. W2 1PG</w:t>
      </w:r>
    </w:p>
    <w:p w14:paraId="7531F01A" w14:textId="77777777" w:rsidR="00AC5DE0" w:rsidRPr="00882F4E" w:rsidRDefault="00AC5DE0" w:rsidP="00AC5DE0">
      <w:pPr>
        <w:spacing w:line="480" w:lineRule="auto"/>
        <w:jc w:val="both"/>
      </w:pPr>
      <w:r w:rsidRPr="00882F4E">
        <w:t>Tel: +44 207 594 3990 Fax: +44 207 594 3984</w:t>
      </w:r>
    </w:p>
    <w:p w14:paraId="17D50803" w14:textId="77777777" w:rsidR="00AC5DE0" w:rsidRPr="00882F4E" w:rsidRDefault="00AC5DE0" w:rsidP="00AC5DE0">
      <w:pPr>
        <w:spacing w:line="480" w:lineRule="auto"/>
        <w:jc w:val="both"/>
      </w:pPr>
      <w:proofErr w:type="gramStart"/>
      <w:r w:rsidRPr="00882F4E">
        <w:t>email</w:t>
      </w:r>
      <w:proofErr w:type="gramEnd"/>
      <w:r w:rsidRPr="00882F4E">
        <w:t xml:space="preserve">: </w:t>
      </w:r>
      <w:hyperlink r:id="rId9" w:history="1">
        <w:r w:rsidRPr="00882F4E">
          <w:rPr>
            <w:rStyle w:val="Hyperlink"/>
          </w:rPr>
          <w:t>j.o.warner@imperial.ac.uk</w:t>
        </w:r>
      </w:hyperlink>
      <w:r w:rsidRPr="00882F4E">
        <w:t xml:space="preserve">  </w:t>
      </w:r>
    </w:p>
    <w:p w14:paraId="62A12A96" w14:textId="77777777" w:rsidR="005904E3" w:rsidRPr="00882F4E" w:rsidRDefault="005904E3" w:rsidP="005904E3">
      <w:pPr>
        <w:spacing w:line="480" w:lineRule="auto"/>
        <w:jc w:val="both"/>
        <w:rPr>
          <w:b/>
        </w:rPr>
      </w:pPr>
      <w:r w:rsidRPr="00882F4E">
        <w:t>*Both authors contributed equally</w:t>
      </w:r>
    </w:p>
    <w:p w14:paraId="5BEBB1FA" w14:textId="77777777" w:rsidR="007652F1" w:rsidRPr="00882F4E" w:rsidRDefault="00AC5DE0" w:rsidP="00BC6DC1">
      <w:pPr>
        <w:pStyle w:val="BodytextNutricia"/>
        <w:spacing w:line="480" w:lineRule="auto"/>
        <w:jc w:val="both"/>
        <w:rPr>
          <w:rFonts w:ascii="Times New Roman" w:hAnsi="Times New Roman" w:cs="Times New Roman"/>
          <w:sz w:val="24"/>
          <w:szCs w:val="24"/>
        </w:rPr>
      </w:pPr>
      <w:r w:rsidRPr="00882F4E">
        <w:rPr>
          <w:rFonts w:ascii="Times New Roman" w:hAnsi="Times New Roman" w:cs="Times New Roman"/>
          <w:b/>
          <w:sz w:val="24"/>
          <w:szCs w:val="24"/>
        </w:rPr>
        <w:lastRenderedPageBreak/>
        <w:t>Conflict of interest</w:t>
      </w:r>
      <w:r w:rsidRPr="00882F4E">
        <w:rPr>
          <w:rFonts w:ascii="Times New Roman" w:hAnsi="Times New Roman" w:cs="Times New Roman"/>
          <w:sz w:val="24"/>
          <w:szCs w:val="24"/>
        </w:rPr>
        <w:t>: The study was funded by Nutricia Research. MLKT is a member of the ANZ medical advisory boards for Danone Nutricia and Nestle Nutrition Institute; Global scientific advisory board for Danone Nutricia; and has received honoraria for presentations at symposia sponsored by Danone Nutricia and Nestle Nutrition Institute.  JOBH is chair of the Irish Food Allergy Network which receives unrestricted educational grants from Danone Nutricia and other manufacturers of infant formulae and has received honoraria for presentations at symposia sponsored by Danone Nutricia and other companies.  JOW is a member of the global advisory board for Danone Nutricia and has received grants and honoraria for presentations at symposia sponsored by Danone Nutricia. The other authors declare no conflict of interest.</w:t>
      </w:r>
    </w:p>
    <w:p w14:paraId="47D17BDD" w14:textId="77777777" w:rsidR="00BA419D" w:rsidRPr="00882F4E" w:rsidRDefault="00BA419D" w:rsidP="00BC6DC1">
      <w:pPr>
        <w:pStyle w:val="BodytextNutricia"/>
        <w:spacing w:line="480" w:lineRule="auto"/>
        <w:jc w:val="both"/>
        <w:rPr>
          <w:rFonts w:ascii="Times New Roman" w:hAnsi="Times New Roman" w:cs="Times New Roman"/>
          <w:b/>
          <w:sz w:val="24"/>
          <w:szCs w:val="24"/>
        </w:rPr>
      </w:pPr>
    </w:p>
    <w:p w14:paraId="0BE769C6" w14:textId="6A2E2B06" w:rsidR="00BA419D" w:rsidRPr="00882F4E" w:rsidRDefault="00BA419D" w:rsidP="00BC6DC1">
      <w:pPr>
        <w:pStyle w:val="BodytextNutricia"/>
        <w:spacing w:line="480" w:lineRule="auto"/>
        <w:jc w:val="both"/>
        <w:rPr>
          <w:rFonts w:ascii="Times New Roman" w:hAnsi="Times New Roman" w:cs="Times New Roman"/>
          <w:sz w:val="24"/>
          <w:szCs w:val="24"/>
        </w:rPr>
      </w:pPr>
      <w:r w:rsidRPr="00882F4E">
        <w:rPr>
          <w:rFonts w:ascii="Times New Roman" w:hAnsi="Times New Roman" w:cs="Times New Roman"/>
          <w:b/>
          <w:sz w:val="24"/>
          <w:szCs w:val="24"/>
        </w:rPr>
        <w:t xml:space="preserve">†PATCH Study Team: </w:t>
      </w:r>
      <w:r w:rsidRPr="00882F4E">
        <w:rPr>
          <w:rFonts w:ascii="Times New Roman" w:hAnsi="Times New Roman" w:cs="Times New Roman"/>
          <w:sz w:val="24"/>
          <w:szCs w:val="24"/>
        </w:rPr>
        <w:t xml:space="preserve">Christine </w:t>
      </w:r>
      <w:proofErr w:type="spellStart"/>
      <w:r w:rsidRPr="00882F4E">
        <w:rPr>
          <w:rFonts w:ascii="Times New Roman" w:hAnsi="Times New Roman" w:cs="Times New Roman"/>
          <w:sz w:val="24"/>
          <w:szCs w:val="24"/>
        </w:rPr>
        <w:t>Axelrad</w:t>
      </w:r>
      <w:proofErr w:type="spellEnd"/>
      <w:r w:rsidRPr="00882F4E">
        <w:rPr>
          <w:rFonts w:ascii="Times New Roman" w:hAnsi="Times New Roman" w:cs="Times New Roman"/>
          <w:sz w:val="24"/>
          <w:szCs w:val="24"/>
        </w:rPr>
        <w:t xml:space="preserve">, Royal Children’s Hospital Melbourne; Suzan Jeffries, Imperial College London; Yvette Donald and Heather </w:t>
      </w:r>
      <w:proofErr w:type="spellStart"/>
      <w:r w:rsidRPr="00882F4E">
        <w:rPr>
          <w:rFonts w:ascii="Times New Roman" w:hAnsi="Times New Roman" w:cs="Times New Roman"/>
          <w:sz w:val="24"/>
          <w:szCs w:val="24"/>
        </w:rPr>
        <w:t>Barham</w:t>
      </w:r>
      <w:proofErr w:type="spellEnd"/>
      <w:r w:rsidRPr="00882F4E">
        <w:rPr>
          <w:rFonts w:ascii="Times New Roman" w:hAnsi="Times New Roman" w:cs="Times New Roman"/>
          <w:sz w:val="24"/>
          <w:szCs w:val="24"/>
        </w:rPr>
        <w:t xml:space="preserve">, Poole Hospital; Jenny Brown and Rita </w:t>
      </w:r>
      <w:proofErr w:type="spellStart"/>
      <w:r w:rsidRPr="00882F4E">
        <w:rPr>
          <w:rFonts w:ascii="Times New Roman" w:hAnsi="Times New Roman" w:cs="Times New Roman"/>
          <w:sz w:val="24"/>
          <w:szCs w:val="24"/>
        </w:rPr>
        <w:t>Wickenden</w:t>
      </w:r>
      <w:proofErr w:type="spellEnd"/>
      <w:r w:rsidRPr="00882F4E">
        <w:rPr>
          <w:rFonts w:ascii="Times New Roman" w:hAnsi="Times New Roman" w:cs="Times New Roman"/>
          <w:sz w:val="24"/>
          <w:szCs w:val="24"/>
        </w:rPr>
        <w:t xml:space="preserve">, Salisbury District Hospital; Teresa Barnes, Gold Coast Hospital; Simone Taylor, Royal Children’s Hospital Brisbane; Susan Smith, Sydney Children’s Hospital; Natalie Thomas, Women’s and Children’s Hospital Adelaide; Anne </w:t>
      </w:r>
      <w:proofErr w:type="spellStart"/>
      <w:r w:rsidRPr="00882F4E">
        <w:rPr>
          <w:rFonts w:ascii="Times New Roman" w:hAnsi="Times New Roman" w:cs="Times New Roman"/>
          <w:sz w:val="24"/>
          <w:szCs w:val="24"/>
        </w:rPr>
        <w:t>Goh</w:t>
      </w:r>
      <w:proofErr w:type="spellEnd"/>
      <w:r w:rsidRPr="00882F4E">
        <w:rPr>
          <w:rFonts w:ascii="Times New Roman" w:hAnsi="Times New Roman" w:cs="Times New Roman"/>
          <w:sz w:val="24"/>
          <w:szCs w:val="24"/>
        </w:rPr>
        <w:t xml:space="preserve">, Wong </w:t>
      </w:r>
      <w:proofErr w:type="spellStart"/>
      <w:r w:rsidRPr="00882F4E">
        <w:rPr>
          <w:rFonts w:ascii="Times New Roman" w:hAnsi="Times New Roman" w:cs="Times New Roman"/>
          <w:sz w:val="24"/>
          <w:szCs w:val="24"/>
        </w:rPr>
        <w:t>Anng</w:t>
      </w:r>
      <w:proofErr w:type="spellEnd"/>
      <w:r w:rsidRPr="00882F4E">
        <w:rPr>
          <w:rFonts w:ascii="Times New Roman" w:hAnsi="Times New Roman" w:cs="Times New Roman"/>
          <w:sz w:val="24"/>
          <w:szCs w:val="24"/>
        </w:rPr>
        <w:t xml:space="preserve"> </w:t>
      </w:r>
      <w:proofErr w:type="spellStart"/>
      <w:r w:rsidRPr="00882F4E">
        <w:rPr>
          <w:rFonts w:ascii="Times New Roman" w:hAnsi="Times New Roman" w:cs="Times New Roman"/>
          <w:sz w:val="24"/>
          <w:szCs w:val="24"/>
        </w:rPr>
        <w:t>Anng</w:t>
      </w:r>
      <w:proofErr w:type="spellEnd"/>
      <w:r w:rsidRPr="00882F4E">
        <w:rPr>
          <w:rFonts w:ascii="Times New Roman" w:hAnsi="Times New Roman" w:cs="Times New Roman"/>
          <w:sz w:val="24"/>
          <w:szCs w:val="24"/>
        </w:rPr>
        <w:t xml:space="preserve"> and Christy Cao Yu </w:t>
      </w:r>
      <w:proofErr w:type="spellStart"/>
      <w:r w:rsidRPr="00882F4E">
        <w:rPr>
          <w:rFonts w:ascii="Times New Roman" w:hAnsi="Times New Roman" w:cs="Times New Roman"/>
          <w:sz w:val="24"/>
          <w:szCs w:val="24"/>
        </w:rPr>
        <w:t>Hua</w:t>
      </w:r>
      <w:proofErr w:type="spellEnd"/>
      <w:r w:rsidRPr="00882F4E">
        <w:rPr>
          <w:rFonts w:ascii="Times New Roman" w:hAnsi="Times New Roman" w:cs="Times New Roman"/>
          <w:sz w:val="24"/>
          <w:szCs w:val="24"/>
        </w:rPr>
        <w:t xml:space="preserve">, KK Women’s and Children Hospital  Singapore; Deirdre Daly, Sinead </w:t>
      </w:r>
      <w:proofErr w:type="spellStart"/>
      <w:r w:rsidRPr="00882F4E">
        <w:rPr>
          <w:rFonts w:ascii="Times New Roman" w:hAnsi="Times New Roman" w:cs="Times New Roman"/>
          <w:sz w:val="24"/>
          <w:szCs w:val="24"/>
        </w:rPr>
        <w:t>Lafford</w:t>
      </w:r>
      <w:proofErr w:type="spellEnd"/>
      <w:r w:rsidRPr="00882F4E">
        <w:rPr>
          <w:rFonts w:ascii="Times New Roman" w:hAnsi="Times New Roman" w:cs="Times New Roman"/>
          <w:sz w:val="24"/>
          <w:szCs w:val="24"/>
        </w:rPr>
        <w:t xml:space="preserve"> and Claire </w:t>
      </w:r>
      <w:proofErr w:type="spellStart"/>
      <w:r w:rsidRPr="00882F4E">
        <w:rPr>
          <w:rFonts w:ascii="Times New Roman" w:hAnsi="Times New Roman" w:cs="Times New Roman"/>
          <w:sz w:val="24"/>
          <w:szCs w:val="24"/>
        </w:rPr>
        <w:t>Cullinane</w:t>
      </w:r>
      <w:proofErr w:type="spellEnd"/>
      <w:r w:rsidRPr="00882F4E">
        <w:rPr>
          <w:rFonts w:ascii="Times New Roman" w:hAnsi="Times New Roman" w:cs="Times New Roman"/>
          <w:sz w:val="24"/>
          <w:szCs w:val="24"/>
        </w:rPr>
        <w:t xml:space="preserve">, Cork University Hospital; Jacques </w:t>
      </w:r>
      <w:proofErr w:type="spellStart"/>
      <w:r w:rsidRPr="00882F4E">
        <w:rPr>
          <w:rFonts w:ascii="Times New Roman" w:hAnsi="Times New Roman" w:cs="Times New Roman"/>
          <w:sz w:val="24"/>
          <w:szCs w:val="24"/>
        </w:rPr>
        <w:t>Bindels</w:t>
      </w:r>
      <w:proofErr w:type="spellEnd"/>
      <w:r w:rsidRPr="00882F4E">
        <w:rPr>
          <w:rFonts w:ascii="Times New Roman" w:hAnsi="Times New Roman" w:cs="Times New Roman"/>
          <w:sz w:val="24"/>
          <w:szCs w:val="24"/>
        </w:rPr>
        <w:t xml:space="preserve">, </w:t>
      </w:r>
      <w:proofErr w:type="spellStart"/>
      <w:r w:rsidRPr="00882F4E">
        <w:rPr>
          <w:rFonts w:ascii="Times New Roman" w:hAnsi="Times New Roman" w:cs="Times New Roman"/>
          <w:sz w:val="24"/>
          <w:szCs w:val="24"/>
        </w:rPr>
        <w:t>Liandre</w:t>
      </w:r>
      <w:proofErr w:type="spellEnd"/>
      <w:r w:rsidRPr="00882F4E">
        <w:rPr>
          <w:rFonts w:ascii="Times New Roman" w:hAnsi="Times New Roman" w:cs="Times New Roman"/>
          <w:sz w:val="24"/>
          <w:szCs w:val="24"/>
        </w:rPr>
        <w:t xml:space="preserve"> van der </w:t>
      </w:r>
      <w:proofErr w:type="spellStart"/>
      <w:r w:rsidRPr="00882F4E">
        <w:rPr>
          <w:rFonts w:ascii="Times New Roman" w:hAnsi="Times New Roman" w:cs="Times New Roman"/>
          <w:sz w:val="24"/>
          <w:szCs w:val="24"/>
        </w:rPr>
        <w:t>Merwe</w:t>
      </w:r>
      <w:proofErr w:type="spellEnd"/>
      <w:r w:rsidRPr="00882F4E">
        <w:rPr>
          <w:rFonts w:ascii="Times New Roman" w:hAnsi="Times New Roman" w:cs="Times New Roman"/>
          <w:sz w:val="24"/>
          <w:szCs w:val="24"/>
        </w:rPr>
        <w:t xml:space="preserve">, </w:t>
      </w:r>
      <w:proofErr w:type="spellStart"/>
      <w:r w:rsidRPr="00882F4E">
        <w:rPr>
          <w:rFonts w:ascii="Times New Roman" w:hAnsi="Times New Roman" w:cs="Times New Roman"/>
          <w:sz w:val="24"/>
          <w:szCs w:val="24"/>
        </w:rPr>
        <w:t>Dineke</w:t>
      </w:r>
      <w:proofErr w:type="spellEnd"/>
      <w:r w:rsidRPr="00882F4E">
        <w:rPr>
          <w:rFonts w:ascii="Times New Roman" w:hAnsi="Times New Roman" w:cs="Times New Roman"/>
          <w:sz w:val="24"/>
          <w:szCs w:val="24"/>
        </w:rPr>
        <w:t xml:space="preserve"> </w:t>
      </w:r>
      <w:proofErr w:type="spellStart"/>
      <w:r w:rsidRPr="00882F4E">
        <w:rPr>
          <w:rFonts w:ascii="Times New Roman" w:hAnsi="Times New Roman" w:cs="Times New Roman"/>
          <w:sz w:val="24"/>
          <w:szCs w:val="24"/>
        </w:rPr>
        <w:t>Klaassen</w:t>
      </w:r>
      <w:proofErr w:type="spellEnd"/>
      <w:r w:rsidRPr="00882F4E">
        <w:rPr>
          <w:rFonts w:ascii="Times New Roman" w:hAnsi="Times New Roman" w:cs="Times New Roman"/>
          <w:sz w:val="24"/>
          <w:szCs w:val="24"/>
        </w:rPr>
        <w:t xml:space="preserve">, </w:t>
      </w:r>
      <w:r w:rsidR="004F3CCF" w:rsidRPr="00882F4E">
        <w:rPr>
          <w:rFonts w:ascii="Times New Roman" w:hAnsi="Times New Roman" w:cs="Times New Roman"/>
          <w:sz w:val="24"/>
          <w:szCs w:val="24"/>
        </w:rPr>
        <w:t xml:space="preserve">Sophie </w:t>
      </w:r>
      <w:proofErr w:type="spellStart"/>
      <w:r w:rsidR="004F3CCF" w:rsidRPr="00882F4E">
        <w:rPr>
          <w:rFonts w:ascii="Times New Roman" w:hAnsi="Times New Roman" w:cs="Times New Roman"/>
          <w:sz w:val="24"/>
          <w:szCs w:val="24"/>
        </w:rPr>
        <w:t>Swinkels</w:t>
      </w:r>
      <w:proofErr w:type="spellEnd"/>
      <w:r w:rsidRPr="00882F4E">
        <w:rPr>
          <w:rFonts w:ascii="Times New Roman" w:hAnsi="Times New Roman" w:cs="Times New Roman"/>
          <w:sz w:val="24"/>
          <w:szCs w:val="24"/>
        </w:rPr>
        <w:t xml:space="preserve"> and Karen </w:t>
      </w:r>
      <w:proofErr w:type="spellStart"/>
      <w:r w:rsidRPr="00882F4E">
        <w:rPr>
          <w:rFonts w:ascii="Times New Roman" w:hAnsi="Times New Roman" w:cs="Times New Roman"/>
          <w:sz w:val="24"/>
          <w:szCs w:val="24"/>
        </w:rPr>
        <w:t>Knipping</w:t>
      </w:r>
      <w:proofErr w:type="spellEnd"/>
      <w:r w:rsidRPr="00882F4E">
        <w:rPr>
          <w:rFonts w:ascii="Times New Roman" w:hAnsi="Times New Roman" w:cs="Times New Roman"/>
          <w:sz w:val="24"/>
          <w:szCs w:val="24"/>
        </w:rPr>
        <w:t>, Nutricia Research.</w:t>
      </w:r>
    </w:p>
    <w:p w14:paraId="7C17BCD3" w14:textId="77777777" w:rsidR="00AE156C" w:rsidRPr="00882F4E" w:rsidRDefault="00AE156C" w:rsidP="00AC5DE0">
      <w:pPr>
        <w:pStyle w:val="BodytextNutricia"/>
        <w:spacing w:line="480" w:lineRule="auto"/>
        <w:rPr>
          <w:rFonts w:ascii="Times New Roman" w:hAnsi="Times New Roman" w:cs="Times New Roman"/>
          <w:sz w:val="24"/>
          <w:szCs w:val="24"/>
        </w:rPr>
      </w:pPr>
    </w:p>
    <w:p w14:paraId="35B3F845" w14:textId="77777777" w:rsidR="00AE156C" w:rsidRPr="00882F4E" w:rsidRDefault="00AE156C" w:rsidP="00AE156C">
      <w:pPr>
        <w:spacing w:line="480" w:lineRule="auto"/>
        <w:jc w:val="both"/>
        <w:rPr>
          <w:b/>
        </w:rPr>
      </w:pPr>
      <w:r w:rsidRPr="00882F4E">
        <w:rPr>
          <w:b/>
        </w:rPr>
        <w:t>Keywords:</w:t>
      </w:r>
    </w:p>
    <w:p w14:paraId="40F951EF" w14:textId="381AA2AF" w:rsidR="004D0CC4" w:rsidRPr="00882F4E" w:rsidRDefault="00AE156C" w:rsidP="00CE44B4">
      <w:pPr>
        <w:spacing w:line="480" w:lineRule="auto"/>
        <w:jc w:val="both"/>
        <w:rPr>
          <w:b/>
        </w:rPr>
      </w:pPr>
      <w:r w:rsidRPr="00882F4E">
        <w:t xml:space="preserve">Partial hydrolysate, infant formula, dietary intervention, oligosaccharides, </w:t>
      </w:r>
      <w:r w:rsidR="00882F4E" w:rsidRPr="00882F4E">
        <w:t>randomis</w:t>
      </w:r>
      <w:r w:rsidRPr="00882F4E">
        <w:t xml:space="preserve">ed controlled trial, eczema, immune system, </w:t>
      </w:r>
      <w:proofErr w:type="gramStart"/>
      <w:r w:rsidRPr="00882F4E">
        <w:t>prebiotics</w:t>
      </w:r>
      <w:proofErr w:type="gramEnd"/>
      <w:r w:rsidR="004D0CC4" w:rsidRPr="00882F4E">
        <w:rPr>
          <w:b/>
        </w:rPr>
        <w:br w:type="page"/>
      </w:r>
    </w:p>
    <w:p w14:paraId="2B5E2A03" w14:textId="46E1B87A" w:rsidR="007652F1" w:rsidRPr="00882F4E" w:rsidRDefault="007652F1" w:rsidP="007652F1">
      <w:pPr>
        <w:tabs>
          <w:tab w:val="left" w:pos="-720"/>
          <w:tab w:val="left" w:pos="0"/>
          <w:tab w:val="left" w:pos="720"/>
          <w:tab w:val="left" w:pos="1440"/>
          <w:tab w:val="left" w:pos="2160"/>
          <w:tab w:val="left" w:pos="2880"/>
          <w:tab w:val="left" w:pos="3600"/>
          <w:tab w:val="left" w:pos="4320"/>
        </w:tabs>
        <w:autoSpaceDE w:val="0"/>
        <w:autoSpaceDN w:val="0"/>
        <w:adjustRightInd w:val="0"/>
        <w:spacing w:line="480" w:lineRule="auto"/>
        <w:rPr>
          <w:b/>
        </w:rPr>
      </w:pPr>
      <w:r w:rsidRPr="00882F4E">
        <w:rPr>
          <w:b/>
        </w:rPr>
        <w:lastRenderedPageBreak/>
        <w:t>Methods</w:t>
      </w:r>
    </w:p>
    <w:p w14:paraId="7E1FFE31" w14:textId="77777777" w:rsidR="003A2545" w:rsidRPr="00882F4E" w:rsidRDefault="003A2545" w:rsidP="00E13942">
      <w:pPr>
        <w:pStyle w:val="CommentText"/>
        <w:spacing w:line="480" w:lineRule="auto"/>
        <w:rPr>
          <w:b/>
          <w:sz w:val="24"/>
          <w:szCs w:val="24"/>
        </w:rPr>
      </w:pPr>
      <w:r w:rsidRPr="00882F4E">
        <w:rPr>
          <w:b/>
          <w:sz w:val="24"/>
          <w:szCs w:val="24"/>
        </w:rPr>
        <w:t>Ethics approval, monitoring and regulatory compliance</w:t>
      </w:r>
    </w:p>
    <w:p w14:paraId="1D3C88AA" w14:textId="2C09245B" w:rsidR="003A2545" w:rsidRPr="00882F4E" w:rsidRDefault="003A2545" w:rsidP="00E13942">
      <w:pPr>
        <w:pStyle w:val="CommentText"/>
        <w:spacing w:line="480" w:lineRule="auto"/>
        <w:rPr>
          <w:sz w:val="24"/>
          <w:szCs w:val="24"/>
        </w:rPr>
      </w:pPr>
      <w:r w:rsidRPr="00882F4E">
        <w:rPr>
          <w:sz w:val="24"/>
          <w:szCs w:val="24"/>
        </w:rPr>
        <w:t xml:space="preserve">The trial observed International Conference on Harmonisation-Good Clinical Practice (ICH-GCP) guidelines, the Declaration of Helsinki and applicable local ethical and legal requirements. An independent Data Monitoring Committee was established to perform safety surveillance and to re-evaluate sample size assumptions. Ethical approval was obtained from the Southampton &amp; South West Hampshire Research Ethics Committee (Central Ethics Committee, England), Clinical Research Ethics Committee Of The Cork Teaching Hospitals (Ireland), </w:t>
      </w:r>
      <w:proofErr w:type="spellStart"/>
      <w:r w:rsidRPr="00882F4E">
        <w:rPr>
          <w:sz w:val="24"/>
          <w:szCs w:val="24"/>
        </w:rPr>
        <w:t>SingHealth</w:t>
      </w:r>
      <w:proofErr w:type="spellEnd"/>
      <w:r w:rsidRPr="00882F4E">
        <w:rPr>
          <w:sz w:val="24"/>
          <w:szCs w:val="24"/>
        </w:rPr>
        <w:t xml:space="preserve"> Centralised Institutional Review Board E (Singapore), Gold Coast Health Service District Human Research Ethics Committee, CYWHS Human Research Ethics Committee, Royal Children’s Hospital Melbourne, Ethics and Research Office, Ethics in Human Research Committee of Royal Brisbane and Women's Hospital, and Human Research Ethics Committee – Northern Network (Australia). The study was monitored throughout by the study sponsor, to ensure ICH-GCP compliance. Investigational products, accountability logs and storage facilities were monitored.</w:t>
      </w:r>
    </w:p>
    <w:p w14:paraId="36539742" w14:textId="77777777" w:rsidR="003A2545" w:rsidRPr="00882F4E" w:rsidRDefault="003A2545" w:rsidP="00E13942">
      <w:pPr>
        <w:pStyle w:val="CommentText"/>
        <w:spacing w:line="480" w:lineRule="auto"/>
        <w:rPr>
          <w:b/>
          <w:sz w:val="24"/>
          <w:szCs w:val="24"/>
        </w:rPr>
      </w:pPr>
    </w:p>
    <w:p w14:paraId="567E6F62" w14:textId="2C6797EF" w:rsidR="008531C3" w:rsidRPr="00882F4E" w:rsidRDefault="008531C3" w:rsidP="00E13942">
      <w:pPr>
        <w:pStyle w:val="CommentText"/>
        <w:spacing w:line="480" w:lineRule="auto"/>
        <w:rPr>
          <w:b/>
          <w:sz w:val="24"/>
          <w:szCs w:val="24"/>
        </w:rPr>
      </w:pPr>
      <w:r w:rsidRPr="00882F4E">
        <w:rPr>
          <w:b/>
          <w:sz w:val="24"/>
          <w:szCs w:val="24"/>
        </w:rPr>
        <w:t>Safety monitoring and growth assessment</w:t>
      </w:r>
    </w:p>
    <w:p w14:paraId="4B83E894" w14:textId="5911B6ED" w:rsidR="008531C3" w:rsidRPr="00882F4E" w:rsidRDefault="008531C3" w:rsidP="00BC6DC1">
      <w:pPr>
        <w:tabs>
          <w:tab w:val="left" w:pos="-720"/>
          <w:tab w:val="left" w:pos="0"/>
          <w:tab w:val="left" w:pos="720"/>
          <w:tab w:val="left" w:pos="1440"/>
          <w:tab w:val="left" w:pos="2160"/>
          <w:tab w:val="left" w:pos="2880"/>
          <w:tab w:val="left" w:pos="3600"/>
          <w:tab w:val="left" w:pos="4320"/>
        </w:tabs>
        <w:autoSpaceDE w:val="0"/>
        <w:autoSpaceDN w:val="0"/>
        <w:adjustRightInd w:val="0"/>
        <w:spacing w:line="480" w:lineRule="auto"/>
        <w:jc w:val="both"/>
      </w:pPr>
      <w:r w:rsidRPr="00882F4E">
        <w:t xml:space="preserve">Number, type and severity of adverse and serious adverse events reported by investigators or parents were recorded throughout the study. For safety monitoring, plasma nutritional/protein indicators (total protein, albumin, urea, plasma amino-acids) were investigated in a subgroup (n=34) to inform the interim analysis. Anthropometric measurements were taken in duplicate at baseline and 4 and 12 weeks, and 6, 12 and 18 months. Weight was measured (unclothed) to the nearest 0.1kg using an electronic weighing scale. Length was measured on a length board to the </w:t>
      </w:r>
      <w:r w:rsidRPr="00882F4E">
        <w:lastRenderedPageBreak/>
        <w:t>nearest 0.1 cm, and head circumference around the maximum circumference of the head (forehead to occiput) to the nearest 0.1 cm using a stretch-proof measuring tape.</w:t>
      </w:r>
    </w:p>
    <w:p w14:paraId="1E7E57C6" w14:textId="77777777" w:rsidR="008531C3" w:rsidRPr="00882F4E" w:rsidRDefault="008531C3" w:rsidP="00E13942">
      <w:pPr>
        <w:pStyle w:val="CommentText"/>
        <w:spacing w:line="480" w:lineRule="auto"/>
        <w:rPr>
          <w:b/>
          <w:sz w:val="24"/>
          <w:szCs w:val="24"/>
        </w:rPr>
      </w:pPr>
    </w:p>
    <w:p w14:paraId="6FFA10E2" w14:textId="2F34786F" w:rsidR="00E13942" w:rsidRPr="00882F4E" w:rsidRDefault="00E13942" w:rsidP="00E13942">
      <w:pPr>
        <w:pStyle w:val="CommentText"/>
        <w:spacing w:line="480" w:lineRule="auto"/>
        <w:rPr>
          <w:b/>
          <w:sz w:val="24"/>
          <w:szCs w:val="24"/>
        </w:rPr>
      </w:pPr>
      <w:r w:rsidRPr="00882F4E">
        <w:rPr>
          <w:b/>
          <w:sz w:val="24"/>
          <w:szCs w:val="24"/>
        </w:rPr>
        <w:t>Preparation of blood samples for analysis of mononuclear cells</w:t>
      </w:r>
    </w:p>
    <w:p w14:paraId="676692A7" w14:textId="02D90CEC" w:rsidR="00E13942" w:rsidRPr="00882F4E" w:rsidRDefault="00E13942" w:rsidP="00BC6DC1">
      <w:pPr>
        <w:pStyle w:val="CommentText"/>
        <w:spacing w:line="480" w:lineRule="auto"/>
        <w:jc w:val="both"/>
        <w:rPr>
          <w:sz w:val="24"/>
          <w:szCs w:val="24"/>
        </w:rPr>
      </w:pPr>
      <w:r w:rsidRPr="00882F4E">
        <w:rPr>
          <w:sz w:val="24"/>
          <w:szCs w:val="24"/>
        </w:rPr>
        <w:t xml:space="preserve">Blood samples were collected at </w:t>
      </w:r>
      <w:r w:rsidR="00862822" w:rsidRPr="00882F4E">
        <w:rPr>
          <w:sz w:val="24"/>
          <w:szCs w:val="24"/>
        </w:rPr>
        <w:t>6 months</w:t>
      </w:r>
      <w:r w:rsidRPr="00882F4E">
        <w:rPr>
          <w:sz w:val="24"/>
          <w:szCs w:val="24"/>
        </w:rPr>
        <w:t xml:space="preserve">. Peripheral blood mononuclear cells (PBMC) were separated using </w:t>
      </w:r>
      <w:proofErr w:type="spellStart"/>
      <w:r w:rsidRPr="00882F4E">
        <w:rPr>
          <w:sz w:val="24"/>
          <w:szCs w:val="24"/>
        </w:rPr>
        <w:t>Lymphoprep</w:t>
      </w:r>
      <w:proofErr w:type="spellEnd"/>
      <w:r w:rsidRPr="00882F4E">
        <w:rPr>
          <w:sz w:val="24"/>
          <w:szCs w:val="24"/>
        </w:rPr>
        <w:t xml:space="preserve"> (Axis-Shield, UK) gradient centrifugation and cryopreserved at 8–10 </w:t>
      </w:r>
      <w:proofErr w:type="gramStart"/>
      <w:r w:rsidRPr="00882F4E">
        <w:rPr>
          <w:sz w:val="24"/>
          <w:szCs w:val="24"/>
        </w:rPr>
        <w:t>x10</w:t>
      </w:r>
      <w:r w:rsidRPr="00882F4E">
        <w:rPr>
          <w:sz w:val="24"/>
          <w:szCs w:val="24"/>
          <w:vertAlign w:val="superscript"/>
        </w:rPr>
        <w:t>6</w:t>
      </w:r>
      <w:r w:rsidRPr="00882F4E">
        <w:rPr>
          <w:sz w:val="24"/>
          <w:szCs w:val="24"/>
        </w:rPr>
        <w:t xml:space="preserve"> cells/mL in RPMI with 42.5% foetal calf serum (FCS) and 7.5% dimethyl </w:t>
      </w:r>
      <w:proofErr w:type="spellStart"/>
      <w:r w:rsidRPr="00882F4E">
        <w:rPr>
          <w:sz w:val="24"/>
          <w:szCs w:val="24"/>
        </w:rPr>
        <w:t>sulfoxide</w:t>
      </w:r>
      <w:proofErr w:type="spellEnd"/>
      <w:r w:rsidRPr="00882F4E">
        <w:rPr>
          <w:sz w:val="24"/>
          <w:szCs w:val="24"/>
        </w:rPr>
        <w:t xml:space="preserve"> (DMSO) (</w:t>
      </w:r>
      <w:proofErr w:type="spellStart"/>
      <w:r w:rsidRPr="00882F4E">
        <w:rPr>
          <w:sz w:val="24"/>
          <w:szCs w:val="24"/>
        </w:rPr>
        <w:t>Gibco</w:t>
      </w:r>
      <w:proofErr w:type="spellEnd"/>
      <w:r w:rsidRPr="00882F4E">
        <w:rPr>
          <w:sz w:val="24"/>
          <w:szCs w:val="24"/>
        </w:rPr>
        <w:t>, Grand Island, NY, USA) for subsequent batched analyses</w:t>
      </w:r>
      <w:proofErr w:type="gramEnd"/>
      <w:r w:rsidRPr="00882F4E">
        <w:rPr>
          <w:sz w:val="24"/>
          <w:szCs w:val="24"/>
        </w:rPr>
        <w:t xml:space="preserve">. The cryopreservation method at relevant participating sites was validated prior to collection of samples from subjects to ensure optimal retrieval and viability of PBMC with cryopreservation and thaw. </w:t>
      </w:r>
    </w:p>
    <w:p w14:paraId="651507E0" w14:textId="00AD722B" w:rsidR="00E13942" w:rsidRPr="00882F4E" w:rsidRDefault="00E13942" w:rsidP="00E13942">
      <w:pPr>
        <w:pStyle w:val="CommentText"/>
        <w:spacing w:line="480" w:lineRule="auto"/>
        <w:rPr>
          <w:sz w:val="24"/>
          <w:szCs w:val="24"/>
        </w:rPr>
      </w:pPr>
    </w:p>
    <w:p w14:paraId="72DC1C33" w14:textId="3273ED5C" w:rsidR="00E13942" w:rsidRPr="00882F4E" w:rsidRDefault="00E13942" w:rsidP="00E13942">
      <w:pPr>
        <w:spacing w:line="480" w:lineRule="auto"/>
        <w:jc w:val="both"/>
        <w:rPr>
          <w:b/>
        </w:rPr>
      </w:pPr>
      <w:r w:rsidRPr="00882F4E">
        <w:rPr>
          <w:b/>
        </w:rPr>
        <w:t>Serum immunoglobulin analysis</w:t>
      </w:r>
    </w:p>
    <w:p w14:paraId="0132CC17" w14:textId="542CFF6B" w:rsidR="00E13942" w:rsidRPr="00882F4E" w:rsidRDefault="00E13942" w:rsidP="00E13942">
      <w:pPr>
        <w:autoSpaceDE w:val="0"/>
        <w:autoSpaceDN w:val="0"/>
        <w:adjustRightInd w:val="0"/>
        <w:spacing w:line="480" w:lineRule="auto"/>
        <w:jc w:val="both"/>
        <w:rPr>
          <w:lang w:eastAsia="en-AU"/>
        </w:rPr>
      </w:pPr>
      <w:r w:rsidRPr="00882F4E">
        <w:t>Serum samples were stored at -20</w:t>
      </w:r>
      <w:r w:rsidRPr="00882F4E">
        <w:sym w:font="Symbol" w:char="F0B0"/>
      </w:r>
      <w:r w:rsidRPr="00882F4E">
        <w:t xml:space="preserve">C until testing. </w:t>
      </w:r>
      <w:r w:rsidRPr="00882F4E">
        <w:rPr>
          <w:lang w:eastAsia="en-AU"/>
        </w:rPr>
        <w:t xml:space="preserve">Total IgE (n=568), specific IgE and IgG4 against cow’s milk (n=574), hen’s egg (ovalbumin (ova); n=576) were determined using the </w:t>
      </w:r>
      <w:proofErr w:type="spellStart"/>
      <w:r w:rsidRPr="00882F4E">
        <w:rPr>
          <w:lang w:eastAsia="en-AU"/>
        </w:rPr>
        <w:t>Immunocap</w:t>
      </w:r>
      <w:proofErr w:type="spellEnd"/>
      <w:r w:rsidRPr="00882F4E">
        <w:rPr>
          <w:rFonts w:ascii="Lucida Grande" w:hAnsi="Lucida Grande" w:cs="Lucida Grande"/>
          <w:b/>
          <w:color w:val="000000"/>
        </w:rPr>
        <w:t>®</w:t>
      </w:r>
      <w:r w:rsidRPr="00882F4E">
        <w:rPr>
          <w:lang w:eastAsia="en-AU"/>
        </w:rPr>
        <w:t xml:space="preserve"> system (Thermo-Fisher, Uppsala, Sweden). Specific IgG1 against cow’s milk (n=562) and hen’s egg (n=547) was </w:t>
      </w:r>
      <w:r w:rsidR="00882F4E">
        <w:rPr>
          <w:lang w:eastAsia="en-AU"/>
        </w:rPr>
        <w:t>analys</w:t>
      </w:r>
      <w:r w:rsidRPr="00882F4E">
        <w:rPr>
          <w:lang w:eastAsia="en-AU"/>
        </w:rPr>
        <w:t xml:space="preserve">ed by an in house ELISA. The detection limit for total IgE was 2 </w:t>
      </w:r>
      <w:proofErr w:type="spellStart"/>
      <w:r w:rsidRPr="00882F4E">
        <w:rPr>
          <w:lang w:eastAsia="en-AU"/>
        </w:rPr>
        <w:t>kU</w:t>
      </w:r>
      <w:proofErr w:type="spellEnd"/>
      <w:r w:rsidRPr="00882F4E">
        <w:rPr>
          <w:lang w:eastAsia="en-AU"/>
        </w:rPr>
        <w:t xml:space="preserve">/L, for specific IgE 0.01 </w:t>
      </w:r>
      <w:proofErr w:type="spellStart"/>
      <w:r w:rsidRPr="00882F4E">
        <w:rPr>
          <w:lang w:eastAsia="en-AU"/>
        </w:rPr>
        <w:t>kU</w:t>
      </w:r>
      <w:proofErr w:type="spellEnd"/>
      <w:r w:rsidRPr="00882F4E">
        <w:rPr>
          <w:lang w:eastAsia="en-AU"/>
        </w:rPr>
        <w:t xml:space="preserve">/L and for </w:t>
      </w:r>
      <w:proofErr w:type="gramStart"/>
      <w:r w:rsidRPr="00882F4E">
        <w:rPr>
          <w:lang w:eastAsia="en-AU"/>
        </w:rPr>
        <w:t>cow’s</w:t>
      </w:r>
      <w:proofErr w:type="gramEnd"/>
      <w:r w:rsidRPr="00882F4E">
        <w:rPr>
          <w:lang w:eastAsia="en-AU"/>
        </w:rPr>
        <w:t xml:space="preserve"> milk IgG1 1.45 AU and for hen’s egg IgG1 2.4 AU. </w:t>
      </w:r>
    </w:p>
    <w:p w14:paraId="14CC2FB4" w14:textId="77777777" w:rsidR="00E13942" w:rsidRPr="00882F4E" w:rsidRDefault="00E13942" w:rsidP="00E13942">
      <w:pPr>
        <w:autoSpaceDE w:val="0"/>
        <w:autoSpaceDN w:val="0"/>
        <w:adjustRightInd w:val="0"/>
        <w:spacing w:line="480" w:lineRule="auto"/>
        <w:jc w:val="both"/>
        <w:rPr>
          <w:lang w:eastAsia="en-AU"/>
        </w:rPr>
      </w:pPr>
    </w:p>
    <w:p w14:paraId="784EB958" w14:textId="77777777" w:rsidR="00E13942" w:rsidRPr="00882F4E" w:rsidRDefault="00E13942" w:rsidP="00E13942">
      <w:pPr>
        <w:spacing w:line="480" w:lineRule="auto"/>
        <w:jc w:val="both"/>
        <w:rPr>
          <w:b/>
        </w:rPr>
      </w:pPr>
      <w:r w:rsidRPr="00882F4E">
        <w:rPr>
          <w:b/>
        </w:rPr>
        <w:t>PBMC culture</w:t>
      </w:r>
    </w:p>
    <w:p w14:paraId="7F297012" w14:textId="77777777" w:rsidR="00E13942" w:rsidRPr="00882F4E" w:rsidRDefault="00E13942" w:rsidP="00E13942">
      <w:pPr>
        <w:spacing w:line="480" w:lineRule="auto"/>
        <w:jc w:val="both"/>
      </w:pPr>
      <w:r w:rsidRPr="00882F4E">
        <w:rPr>
          <w:color w:val="000000"/>
        </w:rPr>
        <w:t xml:space="preserve">Cryopreserved mononuclear cells were thawed and cultured as described previously </w:t>
      </w:r>
      <w:r w:rsidR="00FD1470" w:rsidRPr="00882F4E">
        <w:rPr>
          <w:color w:val="000000"/>
        </w:rPr>
        <w:fldChar w:fldCharType="begin">
          <w:fldData xml:space="preserve">PEVuZE5vdGU+PENpdGU+PEF1dGhvcj5Cb3lsZTwvQXV0aG9yPjxZZWFyPjIwMDg8L1llYXI+PFJl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</w:fldData>
        </w:fldChar>
      </w:r>
      <w:r w:rsidRPr="00882F4E">
        <w:rPr>
          <w:color w:val="000000"/>
        </w:rPr>
        <w:instrText xml:space="preserve"> ADDIN EN.CITE </w:instrText>
      </w:r>
      <w:r w:rsidR="00FD1470" w:rsidRPr="00882F4E">
        <w:rPr>
          <w:color w:val="000000"/>
        </w:rPr>
        <w:fldChar w:fldCharType="begin">
          <w:fldData xml:space="preserve">PEVuZE5vdGU+PENpdGU+PEF1dGhvcj5Cb3lsZTwvQXV0aG9yPjxZZWFyPjIwMDg8L1llYXI+PFJl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</w:fldData>
        </w:fldChar>
      </w:r>
      <w:r w:rsidRPr="00882F4E">
        <w:rPr>
          <w:color w:val="000000"/>
        </w:rPr>
        <w:instrText xml:space="preserve"> ADDIN EN.CITE.DATA </w:instrText>
      </w:r>
      <w:r w:rsidR="00FD1470" w:rsidRPr="00882F4E">
        <w:rPr>
          <w:color w:val="000000"/>
        </w:rPr>
      </w:r>
      <w:r w:rsidR="00FD1470" w:rsidRPr="00882F4E">
        <w:rPr>
          <w:color w:val="000000"/>
        </w:rPr>
        <w:fldChar w:fldCharType="end"/>
      </w:r>
      <w:r w:rsidR="00FD1470" w:rsidRPr="00882F4E">
        <w:rPr>
          <w:color w:val="000000"/>
        </w:rPr>
      </w:r>
      <w:r w:rsidR="00FD1470" w:rsidRPr="00882F4E">
        <w:rPr>
          <w:color w:val="000000"/>
        </w:rPr>
        <w:fldChar w:fldCharType="separate"/>
      </w:r>
      <w:r w:rsidRPr="00882F4E">
        <w:rPr>
          <w:color w:val="000000"/>
        </w:rPr>
        <w:t>(</w:t>
      </w:r>
      <w:hyperlink w:anchor="_ENREF_12" w:tooltip="Boyle, 2008 #1077" w:history="1">
        <w:r w:rsidRPr="00882F4E">
          <w:rPr>
            <w:color w:val="000000"/>
          </w:rPr>
          <w:t>12</w:t>
        </w:r>
      </w:hyperlink>
      <w:r w:rsidRPr="00882F4E">
        <w:rPr>
          <w:color w:val="000000"/>
        </w:rPr>
        <w:t>)</w:t>
      </w:r>
      <w:r w:rsidR="00FD1470" w:rsidRPr="00882F4E">
        <w:rPr>
          <w:color w:val="000000"/>
        </w:rPr>
        <w:fldChar w:fldCharType="end"/>
      </w:r>
      <w:r w:rsidRPr="00882F4E">
        <w:rPr>
          <w:iCs/>
          <w:color w:val="000000"/>
        </w:rPr>
        <w:t xml:space="preserve">. </w:t>
      </w:r>
      <w:r w:rsidRPr="00882F4E">
        <w:rPr>
          <w:color w:val="000000"/>
        </w:rPr>
        <w:t xml:space="preserve">In brief, </w:t>
      </w:r>
      <w:r w:rsidRPr="00882F4E">
        <w:t>thawed PBMC were cultured at 1x10</w:t>
      </w:r>
      <w:r w:rsidRPr="00882F4E">
        <w:rPr>
          <w:vertAlign w:val="superscript"/>
        </w:rPr>
        <w:t>6</w:t>
      </w:r>
      <w:r w:rsidRPr="00882F4E">
        <w:t xml:space="preserve"> cells/mL </w:t>
      </w:r>
      <w:r w:rsidRPr="00882F4E">
        <w:rPr>
          <w:color w:val="000000"/>
        </w:rPr>
        <w:t xml:space="preserve">in </w:t>
      </w:r>
      <w:r w:rsidRPr="00882F4E">
        <w:t>AIM-V serum-free medium (</w:t>
      </w:r>
      <w:proofErr w:type="spellStart"/>
      <w:r w:rsidRPr="00882F4E">
        <w:t>Gibco</w:t>
      </w:r>
      <w:proofErr w:type="spellEnd"/>
      <w:r w:rsidRPr="00882F4E">
        <w:t xml:space="preserve">, </w:t>
      </w:r>
      <w:r w:rsidRPr="00882F4E">
        <w:lastRenderedPageBreak/>
        <w:t>Grand Island, USA) supplemented with 2-mercaptoethanol (4x10</w:t>
      </w:r>
      <w:r w:rsidRPr="00882F4E">
        <w:rPr>
          <w:vertAlign w:val="superscript"/>
        </w:rPr>
        <w:t xml:space="preserve">-5 </w:t>
      </w:r>
      <w:r w:rsidRPr="00882F4E">
        <w:t xml:space="preserve">M; </w:t>
      </w:r>
      <w:proofErr w:type="spellStart"/>
      <w:r w:rsidRPr="00882F4E">
        <w:t>Gibco</w:t>
      </w:r>
      <w:proofErr w:type="spellEnd"/>
      <w:r w:rsidRPr="00882F4E">
        <w:t xml:space="preserve">, Grand Island, USA) and stimulated </w:t>
      </w:r>
      <w:r w:rsidRPr="00882F4E">
        <w:rPr>
          <w:color w:val="000000"/>
        </w:rPr>
        <w:t xml:space="preserve">with PHA (1 </w:t>
      </w:r>
      <w:r w:rsidRPr="00882F4E">
        <w:rPr>
          <w:color w:val="000000"/>
        </w:rPr>
        <w:sym w:font="Symbol" w:char="F06D"/>
      </w:r>
      <w:r w:rsidRPr="00882F4E">
        <w:rPr>
          <w:color w:val="000000"/>
        </w:rPr>
        <w:t xml:space="preserve">g/ml; Fisher Scientific, Loughborough, UK), OVA (100 </w:t>
      </w:r>
      <w:r w:rsidRPr="00882F4E">
        <w:rPr>
          <w:color w:val="000000"/>
        </w:rPr>
        <w:sym w:font="Symbol" w:char="F06D"/>
      </w:r>
      <w:r w:rsidRPr="00882F4E">
        <w:rPr>
          <w:color w:val="000000"/>
        </w:rPr>
        <w:t>g/ml</w:t>
      </w:r>
      <w:r w:rsidRPr="00882F4E">
        <w:rPr>
          <w:rFonts w:cs="AdvAgfaRS"/>
        </w:rPr>
        <w:t>; Sigma, St Louis, MO, USA</w:t>
      </w:r>
      <w:r w:rsidRPr="00882F4E">
        <w:rPr>
          <w:color w:val="000000"/>
        </w:rPr>
        <w:t xml:space="preserve">) or tetanus toxoid (1 </w:t>
      </w:r>
      <w:r w:rsidRPr="00882F4E">
        <w:rPr>
          <w:color w:val="000000"/>
        </w:rPr>
        <w:sym w:font="Symbol" w:char="F06D"/>
      </w:r>
      <w:r w:rsidRPr="00882F4E">
        <w:rPr>
          <w:color w:val="000000"/>
        </w:rPr>
        <w:t xml:space="preserve">g/ml; </w:t>
      </w:r>
      <w:proofErr w:type="spellStart"/>
      <w:r w:rsidRPr="00882F4E">
        <w:t>Statens</w:t>
      </w:r>
      <w:proofErr w:type="spellEnd"/>
      <w:r w:rsidRPr="00882F4E">
        <w:t xml:space="preserve"> Serum </w:t>
      </w:r>
      <w:proofErr w:type="spellStart"/>
      <w:r w:rsidRPr="00882F4E">
        <w:t>Institut</w:t>
      </w:r>
      <w:proofErr w:type="spellEnd"/>
      <w:r w:rsidRPr="00882F4E">
        <w:t xml:space="preserve">, </w:t>
      </w:r>
      <w:r w:rsidRPr="00882F4E">
        <w:rPr>
          <w:shd w:val="clear" w:color="auto" w:fill="FFFFFF"/>
        </w:rPr>
        <w:t xml:space="preserve">Copenhagen </w:t>
      </w:r>
      <w:r w:rsidRPr="00882F4E">
        <w:t>, Denmark</w:t>
      </w:r>
      <w:r w:rsidRPr="00882F4E">
        <w:rPr>
          <w:color w:val="000000"/>
        </w:rPr>
        <w:t xml:space="preserve">), </w:t>
      </w:r>
      <w:r w:rsidRPr="00882F4E">
        <w:t>or without stimulus (medium alone) for 48 hours for measurement of cytokine production and dendritic cell analyses. Parallel IFN-γ/LPS culture (to assess IL-12 production) was performed by priming PBMC (at 5x10</w:t>
      </w:r>
      <w:r w:rsidRPr="00882F4E">
        <w:rPr>
          <w:vertAlign w:val="superscript"/>
        </w:rPr>
        <w:t>6</w:t>
      </w:r>
      <w:r w:rsidRPr="00882F4E">
        <w:t xml:space="preserve"> cells/mL) with recombinant IFN-γ (10 </w:t>
      </w:r>
      <w:r w:rsidRPr="00882F4E">
        <w:rPr>
          <w:color w:val="000000"/>
        </w:rPr>
        <w:sym w:font="Symbol" w:char="F06D"/>
      </w:r>
      <w:r w:rsidRPr="00882F4E">
        <w:rPr>
          <w:color w:val="000000"/>
        </w:rPr>
        <w:t>g/ml</w:t>
      </w:r>
      <w:r w:rsidRPr="00882F4E">
        <w:t xml:space="preserve">; </w:t>
      </w:r>
      <w:proofErr w:type="spellStart"/>
      <w:r w:rsidRPr="00882F4E">
        <w:t>Boehringer</w:t>
      </w:r>
      <w:proofErr w:type="spellEnd"/>
      <w:r w:rsidRPr="00882F4E">
        <w:t xml:space="preserve"> </w:t>
      </w:r>
      <w:proofErr w:type="spellStart"/>
      <w:r w:rsidRPr="00882F4E">
        <w:t>Ingelheim</w:t>
      </w:r>
      <w:proofErr w:type="spellEnd"/>
      <w:r w:rsidRPr="00882F4E">
        <w:t xml:space="preserve">, Germany) for 3 hours followed by stimulation with LPS (10 </w:t>
      </w:r>
      <w:r w:rsidRPr="00882F4E">
        <w:rPr>
          <w:color w:val="000000"/>
        </w:rPr>
        <w:sym w:font="Symbol" w:char="F06D"/>
      </w:r>
      <w:r w:rsidRPr="00882F4E">
        <w:rPr>
          <w:color w:val="000000"/>
        </w:rPr>
        <w:t>g/ml;</w:t>
      </w:r>
      <w:r w:rsidRPr="00882F4E">
        <w:t xml:space="preserve"> Sigma, St Louis, MO, USA) in Roslyn Park Memorial Institute (RPMI) (</w:t>
      </w:r>
      <w:proofErr w:type="spellStart"/>
      <w:r w:rsidRPr="00882F4E">
        <w:t>Gibco</w:t>
      </w:r>
      <w:proofErr w:type="spellEnd"/>
      <w:r w:rsidRPr="00882F4E">
        <w:t xml:space="preserve">, Grand Island, NY, USA) supplemented with 10% foetal calf serum (FCS) culture medium. </w:t>
      </w:r>
    </w:p>
    <w:p w14:paraId="73BD57F3" w14:textId="77777777" w:rsidR="00E13942" w:rsidRPr="00882F4E" w:rsidRDefault="00E13942" w:rsidP="00E13942">
      <w:pPr>
        <w:spacing w:line="480" w:lineRule="auto"/>
        <w:jc w:val="both"/>
      </w:pPr>
    </w:p>
    <w:p w14:paraId="41E3F765" w14:textId="77777777" w:rsidR="00E13942" w:rsidRPr="00882F4E" w:rsidRDefault="00E13942" w:rsidP="00E13942">
      <w:pPr>
        <w:spacing w:line="480" w:lineRule="auto"/>
        <w:jc w:val="both"/>
        <w:rPr>
          <w:b/>
        </w:rPr>
      </w:pPr>
      <w:r w:rsidRPr="00882F4E">
        <w:rPr>
          <w:b/>
        </w:rPr>
        <w:t xml:space="preserve">Flow </w:t>
      </w:r>
      <w:proofErr w:type="spellStart"/>
      <w:r w:rsidRPr="00882F4E">
        <w:rPr>
          <w:b/>
        </w:rPr>
        <w:t>cytometry</w:t>
      </w:r>
      <w:proofErr w:type="spellEnd"/>
    </w:p>
    <w:p w14:paraId="6196A9BE" w14:textId="77777777" w:rsidR="00E13942" w:rsidRDefault="00E13942" w:rsidP="00E13942">
      <w:pPr>
        <w:spacing w:line="480" w:lineRule="auto"/>
        <w:jc w:val="both"/>
      </w:pPr>
      <w:r w:rsidRPr="00882F4E">
        <w:rPr>
          <w:color w:val="000000"/>
        </w:rPr>
        <w:t xml:space="preserve">Cell pellets were stained with </w:t>
      </w:r>
      <w:proofErr w:type="spellStart"/>
      <w:r w:rsidRPr="00882F4E">
        <w:rPr>
          <w:color w:val="000000"/>
        </w:rPr>
        <w:t>fluorochrome</w:t>
      </w:r>
      <w:proofErr w:type="spellEnd"/>
      <w:r w:rsidRPr="00882F4E">
        <w:rPr>
          <w:color w:val="000000"/>
        </w:rPr>
        <w:t xml:space="preserve">-conjugated monoclonal antibodies or </w:t>
      </w:r>
      <w:proofErr w:type="spellStart"/>
      <w:r w:rsidRPr="00882F4E">
        <w:rPr>
          <w:color w:val="000000"/>
        </w:rPr>
        <w:t>isotype</w:t>
      </w:r>
      <w:proofErr w:type="spellEnd"/>
      <w:r w:rsidRPr="00882F4E">
        <w:rPr>
          <w:color w:val="000000"/>
        </w:rPr>
        <w:t xml:space="preserve"> controls in 50 µL staining volume. </w:t>
      </w:r>
      <w:r w:rsidRPr="00882F4E">
        <w:t xml:space="preserve">For enumeration of dendritic cell (DC) subsets, cells were stained with lineage </w:t>
      </w:r>
      <w:r w:rsidRPr="00882F4E">
        <w:rPr>
          <w:lang w:eastAsia="en-AU"/>
        </w:rPr>
        <w:t xml:space="preserve">cocktail–fluorescein </w:t>
      </w:r>
      <w:proofErr w:type="spellStart"/>
      <w:r w:rsidRPr="00882F4E">
        <w:rPr>
          <w:lang w:eastAsia="en-AU"/>
        </w:rPr>
        <w:t>isothiocyanate</w:t>
      </w:r>
      <w:proofErr w:type="spellEnd"/>
      <w:r w:rsidRPr="00882F4E">
        <w:rPr>
          <w:lang w:eastAsia="en-AU"/>
        </w:rPr>
        <w:t xml:space="preserve"> (FITC) (anti-CD3, 14, 16, 19, 20, 56), HLA-DR–</w:t>
      </w:r>
      <w:proofErr w:type="spellStart"/>
      <w:r w:rsidRPr="00882F4E">
        <w:rPr>
          <w:lang w:eastAsia="en-AU"/>
        </w:rPr>
        <w:t>peridinin</w:t>
      </w:r>
      <w:proofErr w:type="spellEnd"/>
      <w:r w:rsidRPr="00882F4E">
        <w:rPr>
          <w:lang w:eastAsia="en-AU"/>
        </w:rPr>
        <w:t xml:space="preserve"> chlorophyll protein (</w:t>
      </w:r>
      <w:proofErr w:type="spellStart"/>
      <w:r w:rsidRPr="00882F4E">
        <w:rPr>
          <w:lang w:eastAsia="en-AU"/>
        </w:rPr>
        <w:t>PerCP</w:t>
      </w:r>
      <w:proofErr w:type="spellEnd"/>
      <w:r w:rsidRPr="00882F4E">
        <w:rPr>
          <w:lang w:eastAsia="en-AU"/>
        </w:rPr>
        <w:t>), CD123w–</w:t>
      </w:r>
      <w:proofErr w:type="spellStart"/>
      <w:r w:rsidRPr="00882F4E">
        <w:t>phycoerythrin</w:t>
      </w:r>
      <w:proofErr w:type="spellEnd"/>
      <w:r w:rsidRPr="00882F4E">
        <w:t xml:space="preserve"> (PE)</w:t>
      </w:r>
      <w:r w:rsidRPr="00882F4E">
        <w:rPr>
          <w:lang w:eastAsia="en-AU"/>
        </w:rPr>
        <w:t xml:space="preserve"> and CD11c–</w:t>
      </w:r>
      <w:proofErr w:type="spellStart"/>
      <w:r w:rsidRPr="00882F4E">
        <w:rPr>
          <w:lang w:eastAsia="en-AU"/>
        </w:rPr>
        <w:t>allophycocyanin</w:t>
      </w:r>
      <w:proofErr w:type="spellEnd"/>
      <w:r w:rsidRPr="00882F4E">
        <w:rPr>
          <w:lang w:eastAsia="en-AU"/>
        </w:rPr>
        <w:t xml:space="preserve"> (APC). </w:t>
      </w:r>
      <w:r w:rsidRPr="00882F4E">
        <w:t>DC phenotypes were identified as</w:t>
      </w:r>
      <w:r w:rsidRPr="00882F4E">
        <w:rPr>
          <w:lang w:eastAsia="en-AU"/>
        </w:rPr>
        <w:t xml:space="preserve"> CD11c</w:t>
      </w:r>
      <w:r w:rsidRPr="00882F4E">
        <w:rPr>
          <w:vertAlign w:val="superscript"/>
          <w:lang w:eastAsia="en-AU"/>
        </w:rPr>
        <w:t>hi</w:t>
      </w:r>
      <w:r w:rsidRPr="00882F4E">
        <w:rPr>
          <w:lang w:eastAsia="en-AU"/>
        </w:rPr>
        <w:t>CD123w</w:t>
      </w:r>
      <w:r w:rsidRPr="00882F4E">
        <w:rPr>
          <w:vertAlign w:val="superscript"/>
          <w:lang w:eastAsia="en-AU"/>
        </w:rPr>
        <w:t>lo</w:t>
      </w:r>
      <w:r w:rsidRPr="00882F4E">
        <w:rPr>
          <w:lang w:eastAsia="en-AU"/>
        </w:rPr>
        <w:t xml:space="preserve"> myeloid DC (</w:t>
      </w:r>
      <w:proofErr w:type="spellStart"/>
      <w:r w:rsidRPr="00882F4E">
        <w:rPr>
          <w:lang w:eastAsia="en-AU"/>
        </w:rPr>
        <w:t>mDC</w:t>
      </w:r>
      <w:proofErr w:type="spellEnd"/>
      <w:r w:rsidRPr="00882F4E">
        <w:rPr>
          <w:lang w:eastAsia="en-AU"/>
        </w:rPr>
        <w:t>), CD123</w:t>
      </w:r>
      <w:r w:rsidRPr="00882F4E">
        <w:rPr>
          <w:vertAlign w:val="superscript"/>
          <w:lang w:eastAsia="en-AU"/>
        </w:rPr>
        <w:t>hi</w:t>
      </w:r>
      <w:r w:rsidRPr="00882F4E">
        <w:rPr>
          <w:lang w:eastAsia="en-AU"/>
        </w:rPr>
        <w:t>CD11c</w:t>
      </w:r>
      <w:r w:rsidRPr="00882F4E">
        <w:rPr>
          <w:vertAlign w:val="superscript"/>
          <w:lang w:eastAsia="en-AU"/>
        </w:rPr>
        <w:t xml:space="preserve">lo </w:t>
      </w:r>
      <w:proofErr w:type="spellStart"/>
      <w:r w:rsidRPr="00882F4E">
        <w:rPr>
          <w:lang w:eastAsia="en-AU"/>
        </w:rPr>
        <w:t>plasmacytoid</w:t>
      </w:r>
      <w:proofErr w:type="spellEnd"/>
      <w:r w:rsidRPr="00882F4E">
        <w:rPr>
          <w:lang w:eastAsia="en-AU"/>
        </w:rPr>
        <w:t xml:space="preserve"> DC (</w:t>
      </w:r>
      <w:proofErr w:type="spellStart"/>
      <w:r w:rsidRPr="00882F4E">
        <w:rPr>
          <w:lang w:eastAsia="en-AU"/>
        </w:rPr>
        <w:t>pDC</w:t>
      </w:r>
      <w:proofErr w:type="spellEnd"/>
      <w:r w:rsidRPr="00882F4E">
        <w:rPr>
          <w:lang w:eastAsia="en-AU"/>
        </w:rPr>
        <w:t>) and CD11c</w:t>
      </w:r>
      <w:r w:rsidRPr="00882F4E">
        <w:rPr>
          <w:vertAlign w:val="superscript"/>
          <w:lang w:eastAsia="en-AU"/>
        </w:rPr>
        <w:t>lo</w:t>
      </w:r>
      <w:r w:rsidRPr="00882F4E">
        <w:rPr>
          <w:lang w:eastAsia="en-AU"/>
        </w:rPr>
        <w:t>CD123w</w:t>
      </w:r>
      <w:r w:rsidRPr="00882F4E">
        <w:rPr>
          <w:vertAlign w:val="superscript"/>
          <w:lang w:eastAsia="en-AU"/>
        </w:rPr>
        <w:t>lo</w:t>
      </w:r>
      <w:r w:rsidRPr="00882F4E">
        <w:rPr>
          <w:lang w:eastAsia="en-AU"/>
        </w:rPr>
        <w:t xml:space="preserve"> immature DC (</w:t>
      </w:r>
      <w:proofErr w:type="spellStart"/>
      <w:r w:rsidRPr="00882F4E">
        <w:rPr>
          <w:lang w:eastAsia="en-AU"/>
        </w:rPr>
        <w:t>iDC</w:t>
      </w:r>
      <w:proofErr w:type="spellEnd"/>
      <w:r w:rsidRPr="00882F4E">
        <w:rPr>
          <w:lang w:eastAsia="en-AU"/>
        </w:rPr>
        <w:t xml:space="preserve">). </w:t>
      </w:r>
      <w:r w:rsidRPr="00882F4E">
        <w:t xml:space="preserve">For assessment of </w:t>
      </w:r>
      <w:proofErr w:type="spellStart"/>
      <w:r w:rsidRPr="00882F4E">
        <w:t>Tregs</w:t>
      </w:r>
      <w:proofErr w:type="spellEnd"/>
      <w:r w:rsidRPr="00882F4E">
        <w:t xml:space="preserve">, cell pellets were stained with CD3-APC, CD4- </w:t>
      </w:r>
      <w:proofErr w:type="spellStart"/>
      <w:r w:rsidRPr="00882F4E">
        <w:t>PerCP</w:t>
      </w:r>
      <w:proofErr w:type="spellEnd"/>
      <w:r w:rsidRPr="00882F4E">
        <w:t xml:space="preserve">, and CD25-PE-CY7, followed by intracellular staining with </w:t>
      </w:r>
      <w:proofErr w:type="spellStart"/>
      <w:r w:rsidRPr="00882F4E">
        <w:t>forkhead</w:t>
      </w:r>
      <w:proofErr w:type="spellEnd"/>
      <w:r w:rsidRPr="00882F4E">
        <w:t xml:space="preserve"> box P3 (FoxP3)-PE to identify FoxP3hiCD25hi CD4+ </w:t>
      </w:r>
      <w:proofErr w:type="spellStart"/>
      <w:r w:rsidRPr="00882F4E">
        <w:t>Treg</w:t>
      </w:r>
      <w:proofErr w:type="spellEnd"/>
      <w:r w:rsidRPr="00882F4E">
        <w:t xml:space="preserve"> cell populations. Antibodies used were all from BD Bioscience (San Jose, CA, USA), except for CD25-PE-CY7 and FoxP3-PE from e-Bioscience (San Diego, CA, USA). For intracellular staining, cells were subsequently </w:t>
      </w:r>
      <w:proofErr w:type="spellStart"/>
      <w:r w:rsidRPr="00882F4E">
        <w:t>permeabilised</w:t>
      </w:r>
      <w:proofErr w:type="spellEnd"/>
      <w:r w:rsidRPr="00882F4E">
        <w:t xml:space="preserve">, fixed and stained with FoxP3-PE antibody according to the manufacturer’s instructions (e-Bioscience, San Diego, CA, </w:t>
      </w:r>
      <w:r w:rsidRPr="00882F4E">
        <w:lastRenderedPageBreak/>
        <w:t xml:space="preserve">USA). </w:t>
      </w:r>
      <w:r w:rsidRPr="00882F4E">
        <w:rPr>
          <w:color w:val="000000"/>
        </w:rPr>
        <w:t>Fluorescence</w:t>
      </w:r>
      <w:r w:rsidRPr="00882F4E">
        <w:t xml:space="preserve"> data were acquired on a 4-colour LSR II (BD, San Jose, CA) and analysed with </w:t>
      </w:r>
      <w:proofErr w:type="spellStart"/>
      <w:r w:rsidRPr="00882F4E">
        <w:t>FACSDiva</w:t>
      </w:r>
      <w:proofErr w:type="spellEnd"/>
      <w:r w:rsidRPr="00882F4E">
        <w:t xml:space="preserve"> v4.1 software using well-defined gating strategies. </w:t>
      </w:r>
    </w:p>
    <w:p w14:paraId="67DDE544" w14:textId="77777777" w:rsidR="00882F4E" w:rsidRPr="00882F4E" w:rsidRDefault="00882F4E" w:rsidP="00E13942">
      <w:pPr>
        <w:spacing w:line="480" w:lineRule="auto"/>
        <w:jc w:val="both"/>
      </w:pPr>
    </w:p>
    <w:p w14:paraId="6BFAC5DF" w14:textId="77777777" w:rsidR="007F39B9" w:rsidRPr="00882F4E" w:rsidRDefault="007F39B9" w:rsidP="007F39B9">
      <w:pPr>
        <w:spacing w:line="480" w:lineRule="auto"/>
        <w:jc w:val="both"/>
        <w:rPr>
          <w:b/>
        </w:rPr>
      </w:pPr>
      <w:r w:rsidRPr="00882F4E">
        <w:rPr>
          <w:b/>
        </w:rPr>
        <w:t>Cytokine analysis</w:t>
      </w:r>
    </w:p>
    <w:p w14:paraId="0E85F2C7" w14:textId="4D64F8D3" w:rsidR="007F39B9" w:rsidRPr="00882F4E" w:rsidRDefault="007F39B9" w:rsidP="007F39B9">
      <w:pPr>
        <w:spacing w:line="480" w:lineRule="auto"/>
        <w:jc w:val="both"/>
        <w:rPr>
          <w:rFonts w:cs="Calibri"/>
        </w:rPr>
      </w:pPr>
      <w:r w:rsidRPr="00882F4E">
        <w:t>Cell-free supernatants were collected at 48 hours (24 hours for IL-12p40) and stored at -20°C. Concentrations of IFN-</w:t>
      </w:r>
      <w:r w:rsidRPr="00882F4E">
        <w:sym w:font="Symbol" w:char="F067"/>
      </w:r>
      <w:r w:rsidRPr="00882F4E">
        <w:t>, IL-4, IL-13, IL-10, IL-6, and TNF-</w:t>
      </w:r>
      <w:r w:rsidRPr="00882F4E">
        <w:sym w:font="Symbol" w:char="F061"/>
      </w:r>
      <w:r w:rsidRPr="00882F4E">
        <w:t xml:space="preserve"> were determined by multiplex cytokine bead assay using a </w:t>
      </w:r>
      <w:proofErr w:type="spellStart"/>
      <w:r w:rsidRPr="00882F4E">
        <w:t>Luminex</w:t>
      </w:r>
      <w:proofErr w:type="spellEnd"/>
      <w:r w:rsidRPr="00882F4E">
        <w:t xml:space="preserve"> 100 </w:t>
      </w:r>
      <w:r w:rsidR="00882F4E">
        <w:t>Analys</w:t>
      </w:r>
      <w:r w:rsidRPr="00882F4E">
        <w:t>er (</w:t>
      </w:r>
      <w:proofErr w:type="spellStart"/>
      <w:r w:rsidRPr="00882F4E">
        <w:t>Luminex</w:t>
      </w:r>
      <w:proofErr w:type="spellEnd"/>
      <w:r w:rsidRPr="00882F4E">
        <w:t xml:space="preserve"> Corporation, Austin, TX, USA). Anti-cytokine beads and matched anti-cytokine </w:t>
      </w:r>
      <w:proofErr w:type="spellStart"/>
      <w:r w:rsidRPr="00882F4E">
        <w:t>biotinylated</w:t>
      </w:r>
      <w:proofErr w:type="spellEnd"/>
      <w:r w:rsidRPr="00882F4E">
        <w:t xml:space="preserve"> reporters were used according to the manufacturer’s instructions (Millipore, Billerica, MA, USA). Data were analysed with </w:t>
      </w:r>
      <w:proofErr w:type="spellStart"/>
      <w:r w:rsidRPr="00882F4E">
        <w:t>Luminex</w:t>
      </w:r>
      <w:proofErr w:type="spellEnd"/>
      <w:r w:rsidRPr="00882F4E">
        <w:t xml:space="preserve"> IS 2.3 software using a five-parameter regression formula to calculate sample concentrations from the standard curves and expressed in </w:t>
      </w:r>
      <w:proofErr w:type="spellStart"/>
      <w:r w:rsidRPr="00882F4E">
        <w:t>pg</w:t>
      </w:r>
      <w:proofErr w:type="spellEnd"/>
      <w:r w:rsidRPr="00882F4E">
        <w:t>/</w:t>
      </w:r>
      <w:proofErr w:type="spellStart"/>
      <w:r w:rsidRPr="00882F4E">
        <w:t>mL.</w:t>
      </w:r>
      <w:proofErr w:type="spellEnd"/>
      <w:r w:rsidRPr="00882F4E">
        <w:t xml:space="preserve"> TGF-</w:t>
      </w:r>
      <w:r w:rsidRPr="00882F4E">
        <w:sym w:font="Symbol" w:char="F062"/>
      </w:r>
      <w:r w:rsidRPr="00882F4E">
        <w:t xml:space="preserve">1 and IL-12p40 were assayed by commercial human TGF-β1 and IL-12p40 ELISA kits according to the manufacturer’s protocol (R&amp;D Systems, Minneapolis, USA). TGF-β1 and IL-12p40 concentrations were determined based on a standard curve generated by </w:t>
      </w:r>
      <w:proofErr w:type="spellStart"/>
      <w:r w:rsidRPr="00882F4E">
        <w:t>KCjunior</w:t>
      </w:r>
      <w:proofErr w:type="spellEnd"/>
      <w:r w:rsidRPr="00882F4E">
        <w:t xml:space="preserve"> v1.40.3 program (Bio-</w:t>
      </w:r>
      <w:proofErr w:type="spellStart"/>
      <w:r w:rsidRPr="00882F4E">
        <w:t>Tek</w:t>
      </w:r>
      <w:proofErr w:type="spellEnd"/>
      <w:r w:rsidRPr="00882F4E">
        <w:t xml:space="preserve"> Instruments, Winooski, VT, USA) using a 4 parameter equation and results reported in </w:t>
      </w:r>
      <w:proofErr w:type="spellStart"/>
      <w:r w:rsidRPr="00882F4E">
        <w:t>pg</w:t>
      </w:r>
      <w:proofErr w:type="spellEnd"/>
      <w:r w:rsidRPr="00882F4E">
        <w:t>/</w:t>
      </w:r>
      <w:proofErr w:type="spellStart"/>
      <w:r w:rsidRPr="00882F4E">
        <w:t>mL.</w:t>
      </w:r>
      <w:proofErr w:type="spellEnd"/>
      <w:r w:rsidRPr="00882F4E">
        <w:t xml:space="preserve"> All supernatants were analysed undiluted in duplicate.</w:t>
      </w:r>
    </w:p>
    <w:p w14:paraId="43BF6C06" w14:textId="51BA508B" w:rsidR="007652F1" w:rsidRPr="00882F4E" w:rsidRDefault="007652F1" w:rsidP="007652F1">
      <w:pPr>
        <w:tabs>
          <w:tab w:val="left" w:pos="-720"/>
          <w:tab w:val="left" w:pos="0"/>
          <w:tab w:val="left" w:pos="720"/>
          <w:tab w:val="left" w:pos="1440"/>
          <w:tab w:val="left" w:pos="2160"/>
          <w:tab w:val="left" w:pos="2880"/>
          <w:tab w:val="left" w:pos="3600"/>
          <w:tab w:val="left" w:pos="4320"/>
        </w:tabs>
        <w:autoSpaceDE w:val="0"/>
        <w:autoSpaceDN w:val="0"/>
        <w:adjustRightInd w:val="0"/>
        <w:spacing w:line="480" w:lineRule="auto"/>
      </w:pPr>
    </w:p>
    <w:p w14:paraId="219FF0B5" w14:textId="54D79573" w:rsidR="007652F1" w:rsidRPr="00882F4E" w:rsidRDefault="00E13942" w:rsidP="007652F1">
      <w:pPr>
        <w:tabs>
          <w:tab w:val="left" w:pos="-720"/>
          <w:tab w:val="left" w:pos="0"/>
          <w:tab w:val="left" w:pos="720"/>
          <w:tab w:val="left" w:pos="1440"/>
          <w:tab w:val="left" w:pos="2160"/>
          <w:tab w:val="left" w:pos="2880"/>
          <w:tab w:val="left" w:pos="3600"/>
          <w:tab w:val="left" w:pos="4320"/>
        </w:tabs>
        <w:autoSpaceDE w:val="0"/>
        <w:autoSpaceDN w:val="0"/>
        <w:adjustRightInd w:val="0"/>
        <w:spacing w:line="480" w:lineRule="auto"/>
        <w:rPr>
          <w:b/>
        </w:rPr>
      </w:pPr>
      <w:r w:rsidRPr="00882F4E">
        <w:rPr>
          <w:b/>
        </w:rPr>
        <w:t>Interim statistical analysis</w:t>
      </w:r>
    </w:p>
    <w:p w14:paraId="0FE21105" w14:textId="550F68D3" w:rsidR="009F4B3E" w:rsidRPr="00882F4E" w:rsidRDefault="00265423" w:rsidP="00BC6DC1">
      <w:pPr>
        <w:tabs>
          <w:tab w:val="left" w:pos="-720"/>
          <w:tab w:val="left" w:pos="0"/>
          <w:tab w:val="left" w:pos="720"/>
          <w:tab w:val="left" w:pos="1440"/>
          <w:tab w:val="left" w:pos="2160"/>
          <w:tab w:val="left" w:pos="2880"/>
          <w:tab w:val="left" w:pos="3600"/>
          <w:tab w:val="left" w:pos="4320"/>
        </w:tabs>
        <w:autoSpaceDE w:val="0"/>
        <w:autoSpaceDN w:val="0"/>
        <w:adjustRightInd w:val="0"/>
        <w:spacing w:line="480" w:lineRule="auto"/>
        <w:jc w:val="both"/>
      </w:pPr>
      <w:r w:rsidRPr="00882F4E">
        <w:t xml:space="preserve">To verify whether the assumptions underlying the sample size calculation were correct and to evaluate safety, an interim analysis was performed in December 2008 on safety and primary efficacy parameters. The interim analysis was based on 141 randomised subjects and 39 breastfed subjects that reached the age of 12 months. The independent trial statistician presented the (independent) DMC with semi-blinded cumulative incidence of eczema, a list of all safety </w:t>
      </w:r>
      <w:r w:rsidRPr="00882F4E">
        <w:lastRenderedPageBreak/>
        <w:t>data, and any data requested by the DMC statistician. The DMC did not find any significant safety concerns. The</w:t>
      </w:r>
      <w:r w:rsidR="00976AB9">
        <w:t>y found a 21% cumulative incidence rate of eczema at 12 months, which was lower in Singapore than other centres. The</w:t>
      </w:r>
      <w:r w:rsidRPr="00882F4E">
        <w:t>ir final recommendation was to continue the study. However, it was advised to balance the ratio Asian and Caucasian subjects. To do so, it was decided to stop inclusion in Singapore prior to what was initially agreed, and to continue inclusion in the United Kingdom (UK) and Australia.</w:t>
      </w:r>
    </w:p>
    <w:p w14:paraId="6626B659" w14:textId="0D031C2D" w:rsidR="00862822" w:rsidRPr="00882F4E" w:rsidRDefault="00862822" w:rsidP="007652F1">
      <w:pPr>
        <w:tabs>
          <w:tab w:val="left" w:pos="-720"/>
          <w:tab w:val="left" w:pos="0"/>
          <w:tab w:val="left" w:pos="720"/>
          <w:tab w:val="left" w:pos="1440"/>
          <w:tab w:val="left" w:pos="2160"/>
          <w:tab w:val="left" w:pos="2880"/>
          <w:tab w:val="left" w:pos="3600"/>
          <w:tab w:val="left" w:pos="4320"/>
        </w:tabs>
        <w:autoSpaceDE w:val="0"/>
        <w:autoSpaceDN w:val="0"/>
        <w:adjustRightInd w:val="0"/>
        <w:spacing w:line="480" w:lineRule="auto"/>
      </w:pPr>
    </w:p>
    <w:p w14:paraId="6EB3A84F" w14:textId="3BAC52FD" w:rsidR="007652F1" w:rsidRPr="00882F4E" w:rsidRDefault="009F4B3E" w:rsidP="007652F1">
      <w:pPr>
        <w:tabs>
          <w:tab w:val="left" w:pos="-720"/>
          <w:tab w:val="left" w:pos="0"/>
          <w:tab w:val="left" w:pos="720"/>
          <w:tab w:val="left" w:pos="1440"/>
          <w:tab w:val="left" w:pos="2160"/>
          <w:tab w:val="left" w:pos="2880"/>
          <w:tab w:val="left" w:pos="3600"/>
          <w:tab w:val="left" w:pos="4320"/>
        </w:tabs>
        <w:autoSpaceDE w:val="0"/>
        <w:autoSpaceDN w:val="0"/>
        <w:adjustRightInd w:val="0"/>
        <w:spacing w:line="480" w:lineRule="auto"/>
        <w:rPr>
          <w:b/>
        </w:rPr>
      </w:pPr>
      <w:r w:rsidRPr="00882F4E">
        <w:rPr>
          <w:b/>
        </w:rPr>
        <w:t>Analysis of immunological outcomes</w:t>
      </w:r>
    </w:p>
    <w:p w14:paraId="6D0616C9" w14:textId="6D3C2F02" w:rsidR="00862822" w:rsidRPr="00882F4E" w:rsidRDefault="009F4B3E" w:rsidP="00CE44B4">
      <w:pPr>
        <w:pStyle w:val="NormalWeb"/>
        <w:spacing w:line="480" w:lineRule="auto"/>
        <w:jc w:val="both"/>
        <w:rPr>
          <w:b/>
        </w:rPr>
      </w:pPr>
      <w:r w:rsidRPr="00882F4E">
        <w:t xml:space="preserve">For the sub study on PBMC stimulation, a sample size of 50 in each arm was required to provide 90% power to detect a 1.5-fold or greater difference between groups for mean </w:t>
      </w:r>
      <w:proofErr w:type="spellStart"/>
      <w:r w:rsidRPr="00882F4E">
        <w:t>Treg</w:t>
      </w:r>
      <w:proofErr w:type="spellEnd"/>
      <w:r w:rsidRPr="00882F4E">
        <w:t xml:space="preserve"> populations (as a proportion of all CD4+cells) or </w:t>
      </w:r>
      <w:proofErr w:type="spellStart"/>
      <w:r w:rsidRPr="00882F4E">
        <w:t>pDC</w:t>
      </w:r>
      <w:proofErr w:type="spellEnd"/>
      <w:r w:rsidRPr="00882F4E">
        <w:t xml:space="preserve"> (as a % of all DC). </w:t>
      </w:r>
      <w:r w:rsidRPr="00882F4E">
        <w:rPr>
          <w:rFonts w:cs="AdvAgfaRS"/>
        </w:rPr>
        <w:t>Data were generally not normally distributed; some skewed data were log</w:t>
      </w:r>
      <w:r w:rsidRPr="00882F4E">
        <w:rPr>
          <w:rFonts w:cs="AdvAgfaRS"/>
          <w:vertAlign w:val="subscript"/>
        </w:rPr>
        <w:t>10</w:t>
      </w:r>
      <w:r w:rsidRPr="00882F4E">
        <w:rPr>
          <w:rFonts w:cs="AdvAgfaRS"/>
        </w:rPr>
        <w:t xml:space="preserve"> transformed and others could not be transformed to normality. </w:t>
      </w:r>
      <w:r w:rsidRPr="00882F4E">
        <w:t xml:space="preserve">The Student’s t-test was used to </w:t>
      </w:r>
      <w:r w:rsidR="00882F4E">
        <w:t>analys</w:t>
      </w:r>
      <w:r w:rsidRPr="00882F4E">
        <w:t xml:space="preserve">e normally distributed continuous data, and </w:t>
      </w:r>
      <w:r w:rsidRPr="00882F4E">
        <w:rPr>
          <w:rFonts w:cs="AdvAgfaRS"/>
        </w:rPr>
        <w:t xml:space="preserve">Mann–Whitney </w:t>
      </w:r>
      <w:r w:rsidRPr="00882F4E">
        <w:rPr>
          <w:rFonts w:cs="AdvAgfaRSI"/>
        </w:rPr>
        <w:t>U</w:t>
      </w:r>
      <w:r w:rsidRPr="00882F4E">
        <w:rPr>
          <w:rFonts w:cs="AdvAgfaRS"/>
        </w:rPr>
        <w:t>-test</w:t>
      </w:r>
      <w:r w:rsidRPr="00882F4E">
        <w:t xml:space="preserve"> was used for skewed data. </w:t>
      </w:r>
      <w:r w:rsidRPr="00882F4E">
        <w:rPr>
          <w:rFonts w:cs="AdvAgfaRS"/>
        </w:rPr>
        <w:t>Data were presented as either geometric means with 95% CI, or median with interquartile range (IQR) depending on the distribution.</w:t>
      </w:r>
      <w:r w:rsidRPr="00882F4E">
        <w:t xml:space="preserve"> All statistical analyses were performed using SAS software. A P-value of &lt;0.05 was considered statistically significant for all analyses.</w:t>
      </w:r>
      <w:r w:rsidR="00862822" w:rsidRPr="00882F4E">
        <w:rPr>
          <w:b/>
        </w:rPr>
        <w:br w:type="page"/>
      </w:r>
    </w:p>
    <w:p w14:paraId="57A35AB5" w14:textId="762E65D8" w:rsidR="007652F1" w:rsidRPr="00882F4E" w:rsidRDefault="007652F1" w:rsidP="007652F1">
      <w:pPr>
        <w:tabs>
          <w:tab w:val="left" w:pos="-720"/>
          <w:tab w:val="left" w:pos="0"/>
          <w:tab w:val="left" w:pos="720"/>
          <w:tab w:val="left" w:pos="1440"/>
          <w:tab w:val="left" w:pos="2160"/>
          <w:tab w:val="left" w:pos="2880"/>
          <w:tab w:val="left" w:pos="3600"/>
          <w:tab w:val="left" w:pos="4320"/>
        </w:tabs>
        <w:autoSpaceDE w:val="0"/>
        <w:autoSpaceDN w:val="0"/>
        <w:adjustRightInd w:val="0"/>
        <w:spacing w:line="480" w:lineRule="auto"/>
        <w:rPr>
          <w:b/>
        </w:rPr>
      </w:pPr>
      <w:r w:rsidRPr="00882F4E">
        <w:rPr>
          <w:b/>
        </w:rPr>
        <w:lastRenderedPageBreak/>
        <w:t>Participating centres</w:t>
      </w:r>
    </w:p>
    <w:p w14:paraId="30DBA72C" w14:textId="77777777" w:rsidR="007652F1" w:rsidRPr="00882F4E" w:rsidRDefault="007652F1" w:rsidP="007652F1">
      <w:pPr>
        <w:spacing w:line="480" w:lineRule="auto"/>
        <w:jc w:val="both"/>
      </w:pPr>
      <w:r w:rsidRPr="00882F4E">
        <w:t xml:space="preserve">Participating study centres were Imperial College London, London, St. Mary’s Hospital, Poole Hospital NHS Trust, Poole, and Salisbury Healthcare NHS Trust, Salisbury, United Kingdom;  Cork University Hospitals, Cork, Ireland, KK Women’s and Children’s Hospital, Singapore, Gold Coast Hospital, Gold Coast, Royal Children’s Hospital Brisbane, Brisbane, Sydney Children’s Hospital, Sydney, Women’s and Children’s Hospital, Adelaide, and Royal Children’s Hospital, Melbourne, Australia. The institutional ethics committees of all study centres approved the study protocol. </w:t>
      </w:r>
    </w:p>
    <w:p w14:paraId="75A91F85" w14:textId="77777777" w:rsidR="007652F1" w:rsidRPr="00882F4E" w:rsidRDefault="007652F1" w:rsidP="007652F1">
      <w:pPr>
        <w:spacing w:line="480" w:lineRule="auto"/>
        <w:jc w:val="both"/>
      </w:pPr>
    </w:p>
    <w:p w14:paraId="742B17AA" w14:textId="77777777" w:rsidR="007652F1" w:rsidRPr="00882F4E" w:rsidRDefault="007652F1" w:rsidP="007652F1">
      <w:pPr>
        <w:spacing w:line="480" w:lineRule="auto"/>
        <w:jc w:val="both"/>
        <w:rPr>
          <w:b/>
        </w:rPr>
      </w:pPr>
      <w:r w:rsidRPr="00882F4E">
        <w:rPr>
          <w:b/>
        </w:rPr>
        <w:t>Data Monitoring Committee</w:t>
      </w:r>
    </w:p>
    <w:p w14:paraId="3437D9C2" w14:textId="77777777" w:rsidR="007652F1" w:rsidRPr="00882F4E" w:rsidRDefault="007652F1" w:rsidP="007652F1">
      <w:pPr>
        <w:spacing w:line="480" w:lineRule="auto"/>
        <w:jc w:val="both"/>
      </w:pPr>
      <w:proofErr w:type="spellStart"/>
      <w:r w:rsidRPr="00882F4E">
        <w:t>Prof.</w:t>
      </w:r>
      <w:proofErr w:type="spellEnd"/>
      <w:r w:rsidRPr="00882F4E">
        <w:t xml:space="preserve"> H. Van </w:t>
      </w:r>
      <w:proofErr w:type="spellStart"/>
      <w:r w:rsidRPr="00882F4E">
        <w:t>Bever</w:t>
      </w:r>
      <w:proofErr w:type="spellEnd"/>
      <w:r w:rsidRPr="00882F4E">
        <w:t xml:space="preserve">, Chairman (National University Hospital, Singapore)                                                        </w:t>
      </w:r>
    </w:p>
    <w:p w14:paraId="5DA9AAD6" w14:textId="77777777" w:rsidR="007652F1" w:rsidRPr="00882F4E" w:rsidRDefault="007652F1" w:rsidP="007652F1">
      <w:pPr>
        <w:spacing w:line="480" w:lineRule="auto"/>
        <w:jc w:val="both"/>
      </w:pPr>
      <w:proofErr w:type="spellStart"/>
      <w:r w:rsidRPr="00882F4E">
        <w:t>Prof.</w:t>
      </w:r>
      <w:proofErr w:type="spellEnd"/>
      <w:r w:rsidRPr="00882F4E">
        <w:t xml:space="preserve"> U. </w:t>
      </w:r>
      <w:proofErr w:type="spellStart"/>
      <w:r w:rsidRPr="00882F4E">
        <w:t>Wahn</w:t>
      </w:r>
      <w:proofErr w:type="spellEnd"/>
      <w:r w:rsidRPr="00882F4E">
        <w:t>, Paediatrician (</w:t>
      </w:r>
      <w:proofErr w:type="spellStart"/>
      <w:r w:rsidRPr="00882F4E">
        <w:t>Charite</w:t>
      </w:r>
      <w:proofErr w:type="spellEnd"/>
      <w:r w:rsidRPr="00882F4E">
        <w:t xml:space="preserve"> Hospital, Berlin)                                                                                             </w:t>
      </w:r>
    </w:p>
    <w:p w14:paraId="510BB8E5" w14:textId="77777777" w:rsidR="007652F1" w:rsidRPr="00882F4E" w:rsidRDefault="007652F1" w:rsidP="007652F1">
      <w:pPr>
        <w:spacing w:line="480" w:lineRule="auto"/>
        <w:jc w:val="both"/>
      </w:pPr>
      <w:proofErr w:type="spellStart"/>
      <w:r w:rsidRPr="00882F4E">
        <w:t>Dr.</w:t>
      </w:r>
      <w:proofErr w:type="spellEnd"/>
      <w:r w:rsidRPr="00882F4E">
        <w:t xml:space="preserve"> R. W. Meyer, Dietician (Imperial College London, United Kingdom)</w:t>
      </w:r>
    </w:p>
    <w:p w14:paraId="0AD65622" w14:textId="3A7E9873" w:rsidR="007355E5" w:rsidRPr="00882F4E" w:rsidRDefault="007652F1" w:rsidP="00CE44B4">
      <w:pPr>
        <w:spacing w:line="480" w:lineRule="auto"/>
        <w:jc w:val="both"/>
      </w:pPr>
      <w:proofErr w:type="spellStart"/>
      <w:r w:rsidRPr="00882F4E">
        <w:t>Prof.</w:t>
      </w:r>
      <w:proofErr w:type="spellEnd"/>
      <w:r w:rsidRPr="00882F4E">
        <w:t xml:space="preserve"> </w:t>
      </w:r>
      <w:proofErr w:type="spellStart"/>
      <w:r w:rsidRPr="00882F4E">
        <w:t>Dr.</w:t>
      </w:r>
      <w:proofErr w:type="spellEnd"/>
      <w:r w:rsidRPr="00882F4E">
        <w:t xml:space="preserve"> J.W.R. </w:t>
      </w:r>
      <w:proofErr w:type="spellStart"/>
      <w:r w:rsidRPr="00882F4E">
        <w:t>Twisk</w:t>
      </w:r>
      <w:proofErr w:type="spellEnd"/>
      <w:r w:rsidRPr="00882F4E">
        <w:t>, Biostatistician (</w:t>
      </w:r>
      <w:proofErr w:type="spellStart"/>
      <w:r w:rsidRPr="00882F4E">
        <w:t>Vrije</w:t>
      </w:r>
      <w:proofErr w:type="spellEnd"/>
      <w:r w:rsidRPr="00882F4E">
        <w:t xml:space="preserve"> </w:t>
      </w:r>
      <w:proofErr w:type="spellStart"/>
      <w:r w:rsidRPr="00882F4E">
        <w:t>Universite</w:t>
      </w:r>
      <w:r w:rsidR="00E13942" w:rsidRPr="00882F4E">
        <w:t>it</w:t>
      </w:r>
      <w:proofErr w:type="spellEnd"/>
      <w:r w:rsidR="00E13942" w:rsidRPr="00882F4E">
        <w:t xml:space="preserve"> </w:t>
      </w:r>
      <w:proofErr w:type="spellStart"/>
      <w:r w:rsidR="00E13942" w:rsidRPr="00882F4E">
        <w:t>Medisch</w:t>
      </w:r>
      <w:proofErr w:type="spellEnd"/>
      <w:r w:rsidR="00E13942" w:rsidRPr="00882F4E">
        <w:t xml:space="preserve"> Centrum, Netherlands)</w:t>
      </w:r>
      <w:r w:rsidR="007355E5" w:rsidRPr="00882F4E">
        <w:br w:type="page"/>
      </w:r>
    </w:p>
    <w:p w14:paraId="5BB3010F" w14:textId="77777777" w:rsidR="00550E9F" w:rsidRPr="00882F4E" w:rsidRDefault="00550E9F" w:rsidP="00D97C4C">
      <w:pPr>
        <w:spacing w:line="480" w:lineRule="auto"/>
        <w:rPr>
          <w:b/>
        </w:rPr>
      </w:pPr>
      <w:r w:rsidRPr="00882F4E">
        <w:rPr>
          <w:b/>
        </w:rPr>
        <w:lastRenderedPageBreak/>
        <w:t>Results</w:t>
      </w:r>
    </w:p>
    <w:p w14:paraId="16A6631F" w14:textId="77777777" w:rsidR="00550E9F" w:rsidRPr="00882F4E" w:rsidRDefault="00550E9F" w:rsidP="00D97C4C">
      <w:pPr>
        <w:spacing w:line="480" w:lineRule="auto"/>
        <w:rPr>
          <w:b/>
        </w:rPr>
      </w:pPr>
      <w:r w:rsidRPr="00882F4E">
        <w:rPr>
          <w:b/>
        </w:rPr>
        <w:t>Safety, growth and gastrointestinal symptoms</w:t>
      </w:r>
    </w:p>
    <w:p w14:paraId="28AF2A38" w14:textId="79D5327B" w:rsidR="00BB6A00" w:rsidRDefault="00550E9F" w:rsidP="00D97C4C">
      <w:pPr>
        <w:spacing w:line="480" w:lineRule="auto"/>
        <w:jc w:val="both"/>
      </w:pPr>
      <w:r w:rsidRPr="00882F4E">
        <w:t xml:space="preserve">The specific categories of adverse event with reduced numbers in the breastfed group were ‘pregnancy, </w:t>
      </w:r>
      <w:proofErr w:type="spellStart"/>
      <w:r w:rsidRPr="00882F4E">
        <w:t>puerperium</w:t>
      </w:r>
      <w:proofErr w:type="spellEnd"/>
      <w:r w:rsidRPr="00882F4E">
        <w:t xml:space="preserve">, </w:t>
      </w:r>
      <w:proofErr w:type="gramStart"/>
      <w:r w:rsidRPr="00882F4E">
        <w:t>perinatal</w:t>
      </w:r>
      <w:proofErr w:type="gramEnd"/>
      <w:r w:rsidRPr="00882F4E">
        <w:t xml:space="preserve"> conditions’ for AE, and ‘infections and infestations’ for both AE and SAE. In the category ‘surgical and medical circumstances’ there were more AE in the breastfed than formula fed groups. Gastrointestinal symptoms were recorded in more detail than other potential adverse events. There was a lower prevalence of frequent burping during (but not after) the intervention period in th</w:t>
      </w:r>
      <w:r w:rsidR="00882F4E">
        <w:t>e active group (P=0.048; Table S</w:t>
      </w:r>
      <w:r w:rsidR="0078253C">
        <w:t>5</w:t>
      </w:r>
      <w:r w:rsidRPr="00882F4E">
        <w:t xml:space="preserve">) but other gastrointestinal symptoms did not differ significantly between groups. Stool frequency was increased in the active group at 4 weeks and 6 months, and stools were more watery at 12 weeks but harder at 1 year </w:t>
      </w:r>
      <w:r w:rsidR="00882F4E">
        <w:t>in the active group (Table S</w:t>
      </w:r>
      <w:r w:rsidR="0078253C">
        <w:t>6</w:t>
      </w:r>
      <w:r w:rsidRPr="00882F4E">
        <w:t xml:space="preserve">). </w:t>
      </w:r>
      <w:r w:rsidR="00B95B3D" w:rsidRPr="00882F4E">
        <w:t xml:space="preserve">Active treatment was associated with increased length </w:t>
      </w:r>
      <w:r w:rsidR="00EC6DD8" w:rsidRPr="00882F4E">
        <w:t xml:space="preserve">and head circumference </w:t>
      </w:r>
      <w:r w:rsidR="00B95B3D" w:rsidRPr="00882F4E">
        <w:t xml:space="preserve">at 4 and 12 weeks, but </w:t>
      </w:r>
      <w:r w:rsidR="008B1903" w:rsidRPr="00882F4E">
        <w:t xml:space="preserve">no differences in </w:t>
      </w:r>
      <w:r w:rsidR="00B95B3D" w:rsidRPr="00882F4E">
        <w:t>g</w:t>
      </w:r>
      <w:r w:rsidRPr="00882F4E">
        <w:t xml:space="preserve">rowth parameters were </w:t>
      </w:r>
      <w:r w:rsidR="008B1903" w:rsidRPr="00882F4E">
        <w:t xml:space="preserve">observed </w:t>
      </w:r>
      <w:r w:rsidRPr="00882F4E">
        <w:t xml:space="preserve">in active and control groups </w:t>
      </w:r>
      <w:r w:rsidR="00B95B3D" w:rsidRPr="00882F4E">
        <w:t xml:space="preserve">beyond the treatment period </w:t>
      </w:r>
      <w:r w:rsidRPr="00882F4E">
        <w:t xml:space="preserve">(Table </w:t>
      </w:r>
      <w:r w:rsidR="00882F4E">
        <w:t>S</w:t>
      </w:r>
      <w:r w:rsidR="0078253C">
        <w:t>7</w:t>
      </w:r>
      <w:r w:rsidRPr="00882F4E">
        <w:t xml:space="preserve">). Breastfed infants had increased stool frequency and increased watery stools, </w:t>
      </w:r>
      <w:r w:rsidR="00B95B3D" w:rsidRPr="00882F4E">
        <w:t>and were larger than formula fed infants from prior to the intervention period onwards</w:t>
      </w:r>
      <w:r w:rsidRPr="00882F4E">
        <w:t>.</w:t>
      </w:r>
    </w:p>
    <w:p w14:paraId="6B87DBD6" w14:textId="77777777" w:rsidR="00BB6A00" w:rsidRDefault="00BB6A00">
      <w:r>
        <w:br w:type="page"/>
      </w:r>
    </w:p>
    <w:p w14:paraId="0D7AD47E" w14:textId="77777777" w:rsidR="00BB6A00" w:rsidRPr="002C38EB" w:rsidRDefault="00BB6A00" w:rsidP="00BB6A00">
      <w:pPr>
        <w:spacing w:line="480" w:lineRule="auto"/>
        <w:rPr>
          <w:b/>
        </w:rPr>
      </w:pPr>
      <w:r w:rsidRPr="002C38EB">
        <w:rPr>
          <w:b/>
        </w:rPr>
        <w:lastRenderedPageBreak/>
        <w:t>Figure Legends</w:t>
      </w:r>
    </w:p>
    <w:p w14:paraId="08DAC2C4" w14:textId="3B13A9D1" w:rsidR="00550E9F" w:rsidRPr="00882F4E" w:rsidRDefault="00BB6A00" w:rsidP="00D97C4C">
      <w:pPr>
        <w:spacing w:line="480" w:lineRule="auto"/>
        <w:jc w:val="both"/>
      </w:pPr>
      <w:r w:rsidRPr="002C38EB">
        <w:t xml:space="preserve">Figure </w:t>
      </w:r>
      <w:r>
        <w:t>S</w:t>
      </w:r>
      <w:r w:rsidRPr="002C38EB">
        <w:t xml:space="preserve">1. Serum levels of specific </w:t>
      </w:r>
      <w:r w:rsidR="00E24579">
        <w:t>immunoglobulin G subclass 1 (</w:t>
      </w:r>
      <w:r w:rsidRPr="002C38EB">
        <w:t>IgG1</w:t>
      </w:r>
      <w:r w:rsidR="00E24579">
        <w:t>)</w:t>
      </w:r>
      <w:r w:rsidRPr="002C38EB">
        <w:t xml:space="preserve"> </w:t>
      </w:r>
      <w:r w:rsidR="00E24579">
        <w:t>for</w:t>
      </w:r>
      <w:r w:rsidRPr="002C38EB">
        <w:t xml:space="preserve"> hen’s egg (control n=281, active n=266) and cow’s milk (control n=285, active n=277) at 6 months of age in the group that was </w:t>
      </w:r>
      <w:r>
        <w:t>randomis</w:t>
      </w:r>
      <w:r w:rsidRPr="002C38EB">
        <w:t>ed before 4 weeks of age (</w:t>
      </w:r>
      <w:r w:rsidR="00E24579">
        <w:t>‘early introduction subgroup’</w:t>
      </w:r>
      <w:r w:rsidRPr="002C38EB">
        <w:t xml:space="preserve">). Data </w:t>
      </w:r>
      <w:r w:rsidR="00E24579">
        <w:t>are median and IQR.</w:t>
      </w:r>
      <w:r w:rsidRPr="002C38EB">
        <w:t xml:space="preserve"> </w:t>
      </w:r>
      <w:r w:rsidR="00E24579">
        <w:t>P</w:t>
      </w:r>
      <w:r w:rsidRPr="002C38EB">
        <w:t xml:space="preserve"> values are </w:t>
      </w:r>
      <w:r w:rsidR="00E24579">
        <w:t>for</w:t>
      </w:r>
      <w:r w:rsidRPr="002C38EB">
        <w:t xml:space="preserve"> two-sided t-test with Welch’s correction.</w:t>
      </w:r>
      <w:bookmarkEnd w:id="0"/>
    </w:p>
    <w:sectPr w:rsidR="00550E9F" w:rsidRPr="00882F4E" w:rsidSect="00B745F7">
      <w:footerReference w:type="default" r:id="rId10"/>
      <w:footerReference w:type="first" r:id="rId11"/>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487401" w14:textId="77777777" w:rsidR="00FC74EB" w:rsidRDefault="00FC74EB">
      <w:r>
        <w:separator/>
      </w:r>
    </w:p>
  </w:endnote>
  <w:endnote w:type="continuationSeparator" w:id="0">
    <w:p w14:paraId="0677B18B" w14:textId="77777777" w:rsidR="00FC74EB" w:rsidRDefault="00FC74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notTrueType/>
    <w:pitch w:val="variable"/>
    <w:sig w:usb0="00000003" w:usb1="00000000" w:usb2="00000000" w:usb3="00000000" w:csb0="00000001" w:csb1="00000000"/>
  </w:font>
  <w:font w:name="Lucida Grande">
    <w:altName w:val="Arial"/>
    <w:charset w:val="00"/>
    <w:family w:val="auto"/>
    <w:pitch w:val="variable"/>
    <w:sig w:usb0="E1000AEF" w:usb1="5000A1FF" w:usb2="00000000" w:usb3="00000000" w:csb0="000001BF" w:csb1="00000000"/>
  </w:font>
  <w:font w:name="AdvAgfaRS">
    <w:altName w:val="Times New Roman"/>
    <w:panose1 w:val="00000000000000000000"/>
    <w:charset w:val="00"/>
    <w:family w:val="roman"/>
    <w:notTrueType/>
    <w:pitch w:val="default"/>
    <w:sig w:usb0="00000003" w:usb1="00000000" w:usb2="00000000" w:usb3="00000000" w:csb0="00000001" w:csb1="00000000"/>
  </w:font>
  <w:font w:name="AdvAgfaRSI">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8901929"/>
      <w:docPartObj>
        <w:docPartGallery w:val="Page Numbers (Bottom of Page)"/>
        <w:docPartUnique/>
      </w:docPartObj>
    </w:sdtPr>
    <w:sdtEndPr>
      <w:rPr>
        <w:noProof/>
      </w:rPr>
    </w:sdtEndPr>
    <w:sdtContent>
      <w:p w14:paraId="21C60F4B" w14:textId="6F5A3E84" w:rsidR="00CE44B4" w:rsidRDefault="00CE44B4">
        <w:pPr>
          <w:pStyle w:val="Footer"/>
          <w:jc w:val="center"/>
        </w:pPr>
        <w:r>
          <w:fldChar w:fldCharType="begin"/>
        </w:r>
        <w:r>
          <w:instrText xml:space="preserve"> PAGE   \* MERGEFORMAT </w:instrText>
        </w:r>
        <w:r>
          <w:fldChar w:fldCharType="separate"/>
        </w:r>
        <w:r w:rsidR="00631BEF">
          <w:rPr>
            <w:noProof/>
          </w:rPr>
          <w:t>2</w:t>
        </w:r>
        <w:r>
          <w:rPr>
            <w:noProof/>
          </w:rPr>
          <w:fldChar w:fldCharType="end"/>
        </w:r>
      </w:p>
    </w:sdtContent>
  </w:sdt>
  <w:p w14:paraId="5245A04F" w14:textId="77777777" w:rsidR="00CE44B4" w:rsidRDefault="00CE44B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72713660"/>
      <w:docPartObj>
        <w:docPartGallery w:val="Page Numbers (Bottom of Page)"/>
        <w:docPartUnique/>
      </w:docPartObj>
    </w:sdtPr>
    <w:sdtEndPr>
      <w:rPr>
        <w:noProof/>
      </w:rPr>
    </w:sdtEndPr>
    <w:sdtContent>
      <w:p w14:paraId="27C2CEDB" w14:textId="7C672B83" w:rsidR="00CE44B4" w:rsidRDefault="00CE44B4">
        <w:pPr>
          <w:pStyle w:val="Footer"/>
          <w:jc w:val="center"/>
        </w:pPr>
        <w:r>
          <w:fldChar w:fldCharType="begin"/>
        </w:r>
        <w:r>
          <w:instrText xml:space="preserve"> PAGE   \* MERGEFORMAT </w:instrText>
        </w:r>
        <w:r>
          <w:fldChar w:fldCharType="separate"/>
        </w:r>
        <w:r w:rsidR="00631BEF">
          <w:rPr>
            <w:noProof/>
          </w:rPr>
          <w:t>1</w:t>
        </w:r>
        <w:r>
          <w:rPr>
            <w:noProof/>
          </w:rPr>
          <w:fldChar w:fldCharType="end"/>
        </w:r>
      </w:p>
    </w:sdtContent>
  </w:sdt>
  <w:p w14:paraId="251C0ED8" w14:textId="77777777" w:rsidR="00B745F7" w:rsidRDefault="00B745F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BDEE54" w14:textId="77777777" w:rsidR="00FC74EB" w:rsidRDefault="00FC74EB">
      <w:r>
        <w:separator/>
      </w:r>
    </w:p>
  </w:footnote>
  <w:footnote w:type="continuationSeparator" w:id="0">
    <w:p w14:paraId="220579D3" w14:textId="77777777" w:rsidR="00FC74EB" w:rsidRDefault="00FC74E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CF384D5E"/>
    <w:lvl w:ilvl="0">
      <w:numFmt w:val="bullet"/>
      <w:lvlText w:val="*"/>
      <w:lvlJc w:val="left"/>
    </w:lvl>
  </w:abstractNum>
  <w:abstractNum w:abstractNumId="1">
    <w:nsid w:val="05930A9B"/>
    <w:multiLevelType w:val="hybridMultilevel"/>
    <w:tmpl w:val="41C480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5955070"/>
    <w:multiLevelType w:val="hybridMultilevel"/>
    <w:tmpl w:val="5770F9CE"/>
    <w:lvl w:ilvl="0" w:tplc="03D6A2FA">
      <w:start w:val="1"/>
      <w:numFmt w:val="bullet"/>
      <w:lvlText w:val="–"/>
      <w:lvlJc w:val="left"/>
      <w:pPr>
        <w:tabs>
          <w:tab w:val="num" w:pos="720"/>
        </w:tabs>
        <w:ind w:left="720" w:hanging="360"/>
      </w:pPr>
      <w:rPr>
        <w:rFonts w:ascii="Times New Roman" w:hAnsi="Times New Roman" w:hint="default"/>
      </w:rPr>
    </w:lvl>
    <w:lvl w:ilvl="1" w:tplc="FA009778">
      <w:start w:val="1"/>
      <w:numFmt w:val="bullet"/>
      <w:lvlText w:val="–"/>
      <w:lvlJc w:val="left"/>
      <w:pPr>
        <w:tabs>
          <w:tab w:val="num" w:pos="1440"/>
        </w:tabs>
        <w:ind w:left="1440" w:hanging="360"/>
      </w:pPr>
      <w:rPr>
        <w:rFonts w:ascii="Times New Roman" w:hAnsi="Times New Roman" w:hint="default"/>
      </w:rPr>
    </w:lvl>
    <w:lvl w:ilvl="2" w:tplc="7B48FCBE" w:tentative="1">
      <w:start w:val="1"/>
      <w:numFmt w:val="bullet"/>
      <w:lvlText w:val="–"/>
      <w:lvlJc w:val="left"/>
      <w:pPr>
        <w:tabs>
          <w:tab w:val="num" w:pos="2160"/>
        </w:tabs>
        <w:ind w:left="2160" w:hanging="360"/>
      </w:pPr>
      <w:rPr>
        <w:rFonts w:ascii="Times New Roman" w:hAnsi="Times New Roman" w:hint="default"/>
      </w:rPr>
    </w:lvl>
    <w:lvl w:ilvl="3" w:tplc="93CEF47A" w:tentative="1">
      <w:start w:val="1"/>
      <w:numFmt w:val="bullet"/>
      <w:lvlText w:val="–"/>
      <w:lvlJc w:val="left"/>
      <w:pPr>
        <w:tabs>
          <w:tab w:val="num" w:pos="2880"/>
        </w:tabs>
        <w:ind w:left="2880" w:hanging="360"/>
      </w:pPr>
      <w:rPr>
        <w:rFonts w:ascii="Times New Roman" w:hAnsi="Times New Roman" w:hint="default"/>
      </w:rPr>
    </w:lvl>
    <w:lvl w:ilvl="4" w:tplc="9F5C2F80" w:tentative="1">
      <w:start w:val="1"/>
      <w:numFmt w:val="bullet"/>
      <w:lvlText w:val="–"/>
      <w:lvlJc w:val="left"/>
      <w:pPr>
        <w:tabs>
          <w:tab w:val="num" w:pos="3600"/>
        </w:tabs>
        <w:ind w:left="3600" w:hanging="360"/>
      </w:pPr>
      <w:rPr>
        <w:rFonts w:ascii="Times New Roman" w:hAnsi="Times New Roman" w:hint="default"/>
      </w:rPr>
    </w:lvl>
    <w:lvl w:ilvl="5" w:tplc="AAF052F6" w:tentative="1">
      <w:start w:val="1"/>
      <w:numFmt w:val="bullet"/>
      <w:lvlText w:val="–"/>
      <w:lvlJc w:val="left"/>
      <w:pPr>
        <w:tabs>
          <w:tab w:val="num" w:pos="4320"/>
        </w:tabs>
        <w:ind w:left="4320" w:hanging="360"/>
      </w:pPr>
      <w:rPr>
        <w:rFonts w:ascii="Times New Roman" w:hAnsi="Times New Roman" w:hint="default"/>
      </w:rPr>
    </w:lvl>
    <w:lvl w:ilvl="6" w:tplc="3BDCD5E2" w:tentative="1">
      <w:start w:val="1"/>
      <w:numFmt w:val="bullet"/>
      <w:lvlText w:val="–"/>
      <w:lvlJc w:val="left"/>
      <w:pPr>
        <w:tabs>
          <w:tab w:val="num" w:pos="5040"/>
        </w:tabs>
        <w:ind w:left="5040" w:hanging="360"/>
      </w:pPr>
      <w:rPr>
        <w:rFonts w:ascii="Times New Roman" w:hAnsi="Times New Roman" w:hint="default"/>
      </w:rPr>
    </w:lvl>
    <w:lvl w:ilvl="7" w:tplc="C0A2A634" w:tentative="1">
      <w:start w:val="1"/>
      <w:numFmt w:val="bullet"/>
      <w:lvlText w:val="–"/>
      <w:lvlJc w:val="left"/>
      <w:pPr>
        <w:tabs>
          <w:tab w:val="num" w:pos="5760"/>
        </w:tabs>
        <w:ind w:left="5760" w:hanging="360"/>
      </w:pPr>
      <w:rPr>
        <w:rFonts w:ascii="Times New Roman" w:hAnsi="Times New Roman" w:hint="default"/>
      </w:rPr>
    </w:lvl>
    <w:lvl w:ilvl="8" w:tplc="CC72C22C" w:tentative="1">
      <w:start w:val="1"/>
      <w:numFmt w:val="bullet"/>
      <w:lvlText w:val="–"/>
      <w:lvlJc w:val="left"/>
      <w:pPr>
        <w:tabs>
          <w:tab w:val="num" w:pos="6480"/>
        </w:tabs>
        <w:ind w:left="6480" w:hanging="360"/>
      </w:pPr>
      <w:rPr>
        <w:rFonts w:ascii="Times New Roman" w:hAnsi="Times New Roman" w:hint="default"/>
      </w:rPr>
    </w:lvl>
  </w:abstractNum>
  <w:abstractNum w:abstractNumId="3">
    <w:nsid w:val="05D33117"/>
    <w:multiLevelType w:val="hybridMultilevel"/>
    <w:tmpl w:val="EB6A09A4"/>
    <w:lvl w:ilvl="0" w:tplc="F5B4A27E">
      <w:start w:val="3"/>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07700BED"/>
    <w:multiLevelType w:val="hybridMultilevel"/>
    <w:tmpl w:val="FBE66DA0"/>
    <w:lvl w:ilvl="0" w:tplc="E0B0635A">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7751BF9"/>
    <w:multiLevelType w:val="hybridMultilevel"/>
    <w:tmpl w:val="AB06A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0CE2D1D"/>
    <w:multiLevelType w:val="hybridMultilevel"/>
    <w:tmpl w:val="87706F9A"/>
    <w:lvl w:ilvl="0" w:tplc="04130001">
      <w:start w:val="1"/>
      <w:numFmt w:val="bullet"/>
      <w:lvlText w:val=""/>
      <w:lvlJc w:val="left"/>
      <w:pPr>
        <w:ind w:left="720" w:hanging="360"/>
      </w:pPr>
      <w:rPr>
        <w:rFonts w:ascii="Symbol" w:hAnsi="Symbol" w:hint="default"/>
      </w:rPr>
    </w:lvl>
    <w:lvl w:ilvl="1" w:tplc="EDD0E424">
      <w:numFmt w:val="bullet"/>
      <w:lvlText w:val="-"/>
      <w:lvlJc w:val="left"/>
      <w:pPr>
        <w:ind w:left="1440" w:hanging="360"/>
      </w:pPr>
      <w:rPr>
        <w:rFonts w:ascii="Times New Roman" w:eastAsia="Times New Roman" w:hAnsi="Times New Roman" w:cs="Times New Roman"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25DA523B"/>
    <w:multiLevelType w:val="hybridMultilevel"/>
    <w:tmpl w:val="18969B0A"/>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826043E"/>
    <w:multiLevelType w:val="hybridMultilevel"/>
    <w:tmpl w:val="84009148"/>
    <w:lvl w:ilvl="0" w:tplc="5234ED50">
      <w:start w:val="1"/>
      <w:numFmt w:val="decimal"/>
      <w:lvlText w:val="%1."/>
      <w:lvlJc w:val="left"/>
      <w:pPr>
        <w:ind w:left="360" w:hanging="360"/>
      </w:pPr>
      <w:rPr>
        <w:rFonts w:cs="Times New Roman"/>
        <w:b/>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9">
    <w:nsid w:val="336B4D8D"/>
    <w:multiLevelType w:val="hybridMultilevel"/>
    <w:tmpl w:val="5D9CB498"/>
    <w:lvl w:ilvl="0" w:tplc="04090001">
      <w:start w:val="5"/>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3BF7739"/>
    <w:multiLevelType w:val="hybridMultilevel"/>
    <w:tmpl w:val="6E227BA6"/>
    <w:lvl w:ilvl="0" w:tplc="F5B4A27E">
      <w:start w:val="3"/>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40E53FC8"/>
    <w:multiLevelType w:val="hybridMultilevel"/>
    <w:tmpl w:val="FB14BDFE"/>
    <w:lvl w:ilvl="0" w:tplc="0409000F">
      <w:start w:val="1"/>
      <w:numFmt w:val="decimal"/>
      <w:lvlText w:val="%1."/>
      <w:lvlJc w:val="left"/>
      <w:pPr>
        <w:ind w:left="108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53552F10"/>
    <w:multiLevelType w:val="hybridMultilevel"/>
    <w:tmpl w:val="6CD8197A"/>
    <w:lvl w:ilvl="0" w:tplc="6A5CDA76">
      <w:start w:val="4"/>
      <w:numFmt w:val="decimal"/>
      <w:lvlText w:val="%1."/>
      <w:lvlJc w:val="left"/>
      <w:pPr>
        <w:ind w:left="108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564144A9"/>
    <w:multiLevelType w:val="hybridMultilevel"/>
    <w:tmpl w:val="459E22DE"/>
    <w:lvl w:ilvl="0" w:tplc="0409000F">
      <w:start w:val="1"/>
      <w:numFmt w:val="decimal"/>
      <w:lvlText w:val="%1."/>
      <w:lvlJc w:val="left"/>
      <w:pPr>
        <w:ind w:left="108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56C919EA"/>
    <w:multiLevelType w:val="hybridMultilevel"/>
    <w:tmpl w:val="7A663BC4"/>
    <w:lvl w:ilvl="0" w:tplc="0409000F">
      <w:start w:val="1"/>
      <w:numFmt w:val="decimal"/>
      <w:lvlText w:val="%1."/>
      <w:lvlJc w:val="lef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5">
    <w:nsid w:val="5BD71057"/>
    <w:multiLevelType w:val="hybridMultilevel"/>
    <w:tmpl w:val="849485D0"/>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F1B0C63"/>
    <w:multiLevelType w:val="multilevel"/>
    <w:tmpl w:val="4104AD64"/>
    <w:lvl w:ilvl="0">
      <w:start w:val="2"/>
      <w:numFmt w:val="decimal"/>
      <w:lvlText w:val="%1."/>
      <w:lvlJc w:val="left"/>
      <w:pPr>
        <w:ind w:left="720" w:hanging="360"/>
      </w:pPr>
      <w:rPr>
        <w:rFonts w:cs="Times New Roman" w:hint="default"/>
      </w:rPr>
    </w:lvl>
    <w:lvl w:ilvl="1">
      <w:start w:val="1"/>
      <w:numFmt w:val="decimal"/>
      <w:isLgl/>
      <w:lvlText w:val="%1.%2."/>
      <w:lvlJc w:val="left"/>
      <w:pPr>
        <w:ind w:left="750" w:hanging="390"/>
      </w:pPr>
      <w:rPr>
        <w:rFonts w:cs="Times New Roman" w:hint="default"/>
        <w:b/>
        <w:sz w:val="22"/>
        <w:szCs w:val="22"/>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440" w:hanging="108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800" w:hanging="144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2160" w:hanging="1800"/>
      </w:pPr>
      <w:rPr>
        <w:rFonts w:cs="Times New Roman" w:hint="default"/>
      </w:rPr>
    </w:lvl>
    <w:lvl w:ilvl="8">
      <w:start w:val="1"/>
      <w:numFmt w:val="decimal"/>
      <w:isLgl/>
      <w:lvlText w:val="%1.%2.%3.%4.%5.%6.%7.%8.%9"/>
      <w:lvlJc w:val="left"/>
      <w:pPr>
        <w:ind w:left="2160" w:hanging="1800"/>
      </w:pPr>
      <w:rPr>
        <w:rFonts w:cs="Times New Roman" w:hint="default"/>
      </w:rPr>
    </w:lvl>
  </w:abstractNum>
  <w:num w:numId="1">
    <w:abstractNumId w:val="4"/>
  </w:num>
  <w:num w:numId="2">
    <w:abstractNumId w:val="5"/>
  </w:num>
  <w:num w:numId="3">
    <w:abstractNumId w:val="16"/>
  </w:num>
  <w:num w:numId="4">
    <w:abstractNumId w:val="10"/>
  </w:num>
  <w:num w:numId="5">
    <w:abstractNumId w:val="8"/>
  </w:num>
  <w:num w:numId="6">
    <w:abstractNumId w:val="3"/>
  </w:num>
  <w:num w:numId="7">
    <w:abstractNumId w:val="14"/>
  </w:num>
  <w:num w:numId="8">
    <w:abstractNumId w:val="11"/>
  </w:num>
  <w:num w:numId="9">
    <w:abstractNumId w:val="13"/>
  </w:num>
  <w:num w:numId="10">
    <w:abstractNumId w:val="12"/>
  </w:num>
  <w:num w:numId="11">
    <w:abstractNumId w:val="9"/>
  </w:num>
  <w:num w:numId="12">
    <w:abstractNumId w:val="1"/>
  </w:num>
  <w:num w:numId="13">
    <w:abstractNumId w:val="2"/>
  </w:num>
  <w:num w:numId="14">
    <w:abstractNumId w:val="15"/>
  </w:num>
  <w:num w:numId="15">
    <w:abstractNumId w:val="0"/>
    <w:lvlOverride w:ilvl="0">
      <w:lvl w:ilvl="0">
        <w:numFmt w:val="bullet"/>
        <w:lvlText w:val=""/>
        <w:legacy w:legacy="1" w:legacySpace="0" w:legacyIndent="0"/>
        <w:lvlJc w:val="left"/>
        <w:rPr>
          <w:rFonts w:ascii="Symbol" w:hAnsi="Symbol" w:hint="default"/>
          <w:sz w:val="22"/>
        </w:rPr>
      </w:lvl>
    </w:lvlOverride>
  </w:num>
  <w:num w:numId="16">
    <w:abstractNumId w:val="6"/>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JAC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00pa0xtmpxrwaerrz35wpvg9w5t9s05dxrs&quot;&gt;Alma-Converted&lt;record-ids&gt;&lt;item&gt;17&lt;/item&gt;&lt;item&gt;64&lt;/item&gt;&lt;item&gt;87&lt;/item&gt;&lt;item&gt;95&lt;/item&gt;&lt;item&gt;107&lt;/item&gt;&lt;item&gt;130&lt;/item&gt;&lt;item&gt;145&lt;/item&gt;&lt;item&gt;157&lt;/item&gt;&lt;item&gt;158&lt;/item&gt;&lt;/record-ids&gt;&lt;/item&gt;&lt;/Libraries&gt;"/>
  </w:docVars>
  <w:rsids>
    <w:rsidRoot w:val="0086101F"/>
    <w:rsid w:val="000006AA"/>
    <w:rsid w:val="0000096D"/>
    <w:rsid w:val="0000124B"/>
    <w:rsid w:val="00001610"/>
    <w:rsid w:val="00001AAB"/>
    <w:rsid w:val="00002A88"/>
    <w:rsid w:val="00003305"/>
    <w:rsid w:val="00004BE2"/>
    <w:rsid w:val="00005678"/>
    <w:rsid w:val="000058F4"/>
    <w:rsid w:val="000067AE"/>
    <w:rsid w:val="0000704F"/>
    <w:rsid w:val="00007292"/>
    <w:rsid w:val="00007611"/>
    <w:rsid w:val="00007FD8"/>
    <w:rsid w:val="00010842"/>
    <w:rsid w:val="000110FF"/>
    <w:rsid w:val="000111E0"/>
    <w:rsid w:val="000116AF"/>
    <w:rsid w:val="000126A0"/>
    <w:rsid w:val="0001324C"/>
    <w:rsid w:val="000132FC"/>
    <w:rsid w:val="00014674"/>
    <w:rsid w:val="00014B47"/>
    <w:rsid w:val="00015B11"/>
    <w:rsid w:val="00015D8C"/>
    <w:rsid w:val="00016345"/>
    <w:rsid w:val="000163DE"/>
    <w:rsid w:val="0001662C"/>
    <w:rsid w:val="0001670C"/>
    <w:rsid w:val="00020635"/>
    <w:rsid w:val="000206C9"/>
    <w:rsid w:val="0002175D"/>
    <w:rsid w:val="0002202C"/>
    <w:rsid w:val="000221CD"/>
    <w:rsid w:val="00022EC5"/>
    <w:rsid w:val="00023036"/>
    <w:rsid w:val="00023261"/>
    <w:rsid w:val="00023BFE"/>
    <w:rsid w:val="000243FA"/>
    <w:rsid w:val="0002578D"/>
    <w:rsid w:val="00025AC1"/>
    <w:rsid w:val="00025E6C"/>
    <w:rsid w:val="00025E9D"/>
    <w:rsid w:val="00025EC3"/>
    <w:rsid w:val="0002647B"/>
    <w:rsid w:val="000266F2"/>
    <w:rsid w:val="000275A5"/>
    <w:rsid w:val="00027939"/>
    <w:rsid w:val="00030A4D"/>
    <w:rsid w:val="00031E8D"/>
    <w:rsid w:val="00033662"/>
    <w:rsid w:val="00034CDD"/>
    <w:rsid w:val="00036569"/>
    <w:rsid w:val="00036B32"/>
    <w:rsid w:val="00037217"/>
    <w:rsid w:val="000373A1"/>
    <w:rsid w:val="00041548"/>
    <w:rsid w:val="00041A27"/>
    <w:rsid w:val="0004268E"/>
    <w:rsid w:val="00042756"/>
    <w:rsid w:val="000429B8"/>
    <w:rsid w:val="00042E4F"/>
    <w:rsid w:val="0004322A"/>
    <w:rsid w:val="00043E1A"/>
    <w:rsid w:val="0004547B"/>
    <w:rsid w:val="00045CFA"/>
    <w:rsid w:val="0004617D"/>
    <w:rsid w:val="0004778E"/>
    <w:rsid w:val="000500AD"/>
    <w:rsid w:val="00051493"/>
    <w:rsid w:val="00051C98"/>
    <w:rsid w:val="00051CBD"/>
    <w:rsid w:val="00051EE6"/>
    <w:rsid w:val="000525F5"/>
    <w:rsid w:val="00053381"/>
    <w:rsid w:val="000536A5"/>
    <w:rsid w:val="00053E23"/>
    <w:rsid w:val="00054815"/>
    <w:rsid w:val="00055666"/>
    <w:rsid w:val="00056ED0"/>
    <w:rsid w:val="00056FE8"/>
    <w:rsid w:val="00057343"/>
    <w:rsid w:val="000609B6"/>
    <w:rsid w:val="000614D8"/>
    <w:rsid w:val="000619E0"/>
    <w:rsid w:val="00062FBD"/>
    <w:rsid w:val="00063A90"/>
    <w:rsid w:val="00064A8A"/>
    <w:rsid w:val="00065124"/>
    <w:rsid w:val="0006533F"/>
    <w:rsid w:val="00065BDA"/>
    <w:rsid w:val="00066364"/>
    <w:rsid w:val="000668AA"/>
    <w:rsid w:val="0006756A"/>
    <w:rsid w:val="00067583"/>
    <w:rsid w:val="00067836"/>
    <w:rsid w:val="00067E94"/>
    <w:rsid w:val="00070F84"/>
    <w:rsid w:val="0007251A"/>
    <w:rsid w:val="0007269F"/>
    <w:rsid w:val="00072DF7"/>
    <w:rsid w:val="000733DA"/>
    <w:rsid w:val="000734E8"/>
    <w:rsid w:val="000735EE"/>
    <w:rsid w:val="000739A5"/>
    <w:rsid w:val="00073C82"/>
    <w:rsid w:val="00073F37"/>
    <w:rsid w:val="00075C94"/>
    <w:rsid w:val="0007626C"/>
    <w:rsid w:val="00076E40"/>
    <w:rsid w:val="00076F36"/>
    <w:rsid w:val="00077AEC"/>
    <w:rsid w:val="00077C23"/>
    <w:rsid w:val="00080CE4"/>
    <w:rsid w:val="00081840"/>
    <w:rsid w:val="00082006"/>
    <w:rsid w:val="0008335D"/>
    <w:rsid w:val="0008438A"/>
    <w:rsid w:val="00084774"/>
    <w:rsid w:val="00085B5C"/>
    <w:rsid w:val="0008619B"/>
    <w:rsid w:val="00086BD7"/>
    <w:rsid w:val="000904A3"/>
    <w:rsid w:val="00090B8E"/>
    <w:rsid w:val="00090E37"/>
    <w:rsid w:val="000920B2"/>
    <w:rsid w:val="0009333B"/>
    <w:rsid w:val="00093F48"/>
    <w:rsid w:val="000943F5"/>
    <w:rsid w:val="00094829"/>
    <w:rsid w:val="00094D0B"/>
    <w:rsid w:val="000952C0"/>
    <w:rsid w:val="0009589C"/>
    <w:rsid w:val="0009655A"/>
    <w:rsid w:val="00096A50"/>
    <w:rsid w:val="00096DB2"/>
    <w:rsid w:val="00097352"/>
    <w:rsid w:val="0009787F"/>
    <w:rsid w:val="000A1748"/>
    <w:rsid w:val="000A1975"/>
    <w:rsid w:val="000A21E9"/>
    <w:rsid w:val="000A2DFA"/>
    <w:rsid w:val="000A2E5F"/>
    <w:rsid w:val="000A4029"/>
    <w:rsid w:val="000A4496"/>
    <w:rsid w:val="000A6E10"/>
    <w:rsid w:val="000A74D5"/>
    <w:rsid w:val="000A79A1"/>
    <w:rsid w:val="000B099A"/>
    <w:rsid w:val="000B0CD3"/>
    <w:rsid w:val="000B2912"/>
    <w:rsid w:val="000B3DC8"/>
    <w:rsid w:val="000B41C2"/>
    <w:rsid w:val="000B444C"/>
    <w:rsid w:val="000B5F75"/>
    <w:rsid w:val="000B7885"/>
    <w:rsid w:val="000B7C78"/>
    <w:rsid w:val="000B7D67"/>
    <w:rsid w:val="000C0AD5"/>
    <w:rsid w:val="000C1178"/>
    <w:rsid w:val="000C11AC"/>
    <w:rsid w:val="000C3A68"/>
    <w:rsid w:val="000C474E"/>
    <w:rsid w:val="000C4F7B"/>
    <w:rsid w:val="000C5AD7"/>
    <w:rsid w:val="000C5E94"/>
    <w:rsid w:val="000C72EB"/>
    <w:rsid w:val="000D02CD"/>
    <w:rsid w:val="000D0905"/>
    <w:rsid w:val="000D0B07"/>
    <w:rsid w:val="000D1456"/>
    <w:rsid w:val="000D19F3"/>
    <w:rsid w:val="000D3807"/>
    <w:rsid w:val="000D4252"/>
    <w:rsid w:val="000D7544"/>
    <w:rsid w:val="000D78E0"/>
    <w:rsid w:val="000E1526"/>
    <w:rsid w:val="000E1E89"/>
    <w:rsid w:val="000E20B5"/>
    <w:rsid w:val="000E2A41"/>
    <w:rsid w:val="000E349E"/>
    <w:rsid w:val="000E3EBA"/>
    <w:rsid w:val="000E434C"/>
    <w:rsid w:val="000E4A26"/>
    <w:rsid w:val="000E4E30"/>
    <w:rsid w:val="000E5956"/>
    <w:rsid w:val="000E5DCF"/>
    <w:rsid w:val="000E71BC"/>
    <w:rsid w:val="000E78FE"/>
    <w:rsid w:val="000F18D4"/>
    <w:rsid w:val="000F1F7A"/>
    <w:rsid w:val="000F24BA"/>
    <w:rsid w:val="000F25CF"/>
    <w:rsid w:val="000F2BD1"/>
    <w:rsid w:val="000F333D"/>
    <w:rsid w:val="000F4AD5"/>
    <w:rsid w:val="000F4D7D"/>
    <w:rsid w:val="000F50CD"/>
    <w:rsid w:val="000F77AA"/>
    <w:rsid w:val="000F77D4"/>
    <w:rsid w:val="00100284"/>
    <w:rsid w:val="001010AC"/>
    <w:rsid w:val="001019A0"/>
    <w:rsid w:val="00102BEF"/>
    <w:rsid w:val="00103910"/>
    <w:rsid w:val="00104681"/>
    <w:rsid w:val="00104DEF"/>
    <w:rsid w:val="00105FBA"/>
    <w:rsid w:val="0010653E"/>
    <w:rsid w:val="00106952"/>
    <w:rsid w:val="001075A3"/>
    <w:rsid w:val="001101CA"/>
    <w:rsid w:val="00110545"/>
    <w:rsid w:val="0011167A"/>
    <w:rsid w:val="00112A00"/>
    <w:rsid w:val="00113A47"/>
    <w:rsid w:val="00113C9D"/>
    <w:rsid w:val="001159B6"/>
    <w:rsid w:val="00116099"/>
    <w:rsid w:val="00116214"/>
    <w:rsid w:val="00116B4E"/>
    <w:rsid w:val="00117D57"/>
    <w:rsid w:val="001210D2"/>
    <w:rsid w:val="001213D3"/>
    <w:rsid w:val="00121EB4"/>
    <w:rsid w:val="00122013"/>
    <w:rsid w:val="0012215E"/>
    <w:rsid w:val="0012227C"/>
    <w:rsid w:val="0012284C"/>
    <w:rsid w:val="00122962"/>
    <w:rsid w:val="00122B76"/>
    <w:rsid w:val="0012359B"/>
    <w:rsid w:val="00124329"/>
    <w:rsid w:val="00124627"/>
    <w:rsid w:val="00125667"/>
    <w:rsid w:val="00127CF8"/>
    <w:rsid w:val="001304AB"/>
    <w:rsid w:val="001308E2"/>
    <w:rsid w:val="00130AFE"/>
    <w:rsid w:val="00130CB1"/>
    <w:rsid w:val="0013160D"/>
    <w:rsid w:val="0013163C"/>
    <w:rsid w:val="001317A7"/>
    <w:rsid w:val="00131878"/>
    <w:rsid w:val="00131CDF"/>
    <w:rsid w:val="00131EF3"/>
    <w:rsid w:val="00133AFB"/>
    <w:rsid w:val="0013402F"/>
    <w:rsid w:val="0013411E"/>
    <w:rsid w:val="00134495"/>
    <w:rsid w:val="0013481D"/>
    <w:rsid w:val="00134B37"/>
    <w:rsid w:val="00134ECE"/>
    <w:rsid w:val="0013583E"/>
    <w:rsid w:val="00137541"/>
    <w:rsid w:val="00140B26"/>
    <w:rsid w:val="00141369"/>
    <w:rsid w:val="0014196C"/>
    <w:rsid w:val="00141B89"/>
    <w:rsid w:val="00142701"/>
    <w:rsid w:val="00144FA1"/>
    <w:rsid w:val="00145305"/>
    <w:rsid w:val="001460FB"/>
    <w:rsid w:val="00146563"/>
    <w:rsid w:val="00147723"/>
    <w:rsid w:val="001477DD"/>
    <w:rsid w:val="00147C4C"/>
    <w:rsid w:val="00150615"/>
    <w:rsid w:val="001507B5"/>
    <w:rsid w:val="00151378"/>
    <w:rsid w:val="001519AD"/>
    <w:rsid w:val="0015214D"/>
    <w:rsid w:val="00153C1C"/>
    <w:rsid w:val="00154373"/>
    <w:rsid w:val="001557FA"/>
    <w:rsid w:val="00155CC7"/>
    <w:rsid w:val="0015655E"/>
    <w:rsid w:val="00156EDD"/>
    <w:rsid w:val="0016002E"/>
    <w:rsid w:val="001608A4"/>
    <w:rsid w:val="00162147"/>
    <w:rsid w:val="001623EA"/>
    <w:rsid w:val="001625C0"/>
    <w:rsid w:val="001631AE"/>
    <w:rsid w:val="00163450"/>
    <w:rsid w:val="00163510"/>
    <w:rsid w:val="0016470D"/>
    <w:rsid w:val="0016606F"/>
    <w:rsid w:val="0016629C"/>
    <w:rsid w:val="00166955"/>
    <w:rsid w:val="0016769F"/>
    <w:rsid w:val="00167847"/>
    <w:rsid w:val="00170168"/>
    <w:rsid w:val="00170882"/>
    <w:rsid w:val="00170C17"/>
    <w:rsid w:val="00170DBA"/>
    <w:rsid w:val="00171E53"/>
    <w:rsid w:val="00172435"/>
    <w:rsid w:val="00172C1C"/>
    <w:rsid w:val="00173060"/>
    <w:rsid w:val="00173405"/>
    <w:rsid w:val="00174682"/>
    <w:rsid w:val="001746B9"/>
    <w:rsid w:val="00174884"/>
    <w:rsid w:val="0017497E"/>
    <w:rsid w:val="001750D7"/>
    <w:rsid w:val="00175208"/>
    <w:rsid w:val="0017553D"/>
    <w:rsid w:val="00175832"/>
    <w:rsid w:val="001760FA"/>
    <w:rsid w:val="001774DD"/>
    <w:rsid w:val="0017758C"/>
    <w:rsid w:val="001804C4"/>
    <w:rsid w:val="00180F6B"/>
    <w:rsid w:val="00181618"/>
    <w:rsid w:val="00181830"/>
    <w:rsid w:val="001825F5"/>
    <w:rsid w:val="00182C6D"/>
    <w:rsid w:val="00183BA8"/>
    <w:rsid w:val="001851C9"/>
    <w:rsid w:val="0018534A"/>
    <w:rsid w:val="001853C4"/>
    <w:rsid w:val="001863CA"/>
    <w:rsid w:val="001866CE"/>
    <w:rsid w:val="001866F0"/>
    <w:rsid w:val="00186DF5"/>
    <w:rsid w:val="0018743C"/>
    <w:rsid w:val="00187F7C"/>
    <w:rsid w:val="0019054F"/>
    <w:rsid w:val="00190BB7"/>
    <w:rsid w:val="00191989"/>
    <w:rsid w:val="00191CC0"/>
    <w:rsid w:val="00193707"/>
    <w:rsid w:val="00194F20"/>
    <w:rsid w:val="00195311"/>
    <w:rsid w:val="0019605D"/>
    <w:rsid w:val="00196FC8"/>
    <w:rsid w:val="001A16A3"/>
    <w:rsid w:val="001A190B"/>
    <w:rsid w:val="001A34B0"/>
    <w:rsid w:val="001A3746"/>
    <w:rsid w:val="001A3D33"/>
    <w:rsid w:val="001A416A"/>
    <w:rsid w:val="001A462E"/>
    <w:rsid w:val="001A6BE6"/>
    <w:rsid w:val="001B0044"/>
    <w:rsid w:val="001B0406"/>
    <w:rsid w:val="001B1444"/>
    <w:rsid w:val="001B162B"/>
    <w:rsid w:val="001B2BC8"/>
    <w:rsid w:val="001B3E21"/>
    <w:rsid w:val="001B4EBA"/>
    <w:rsid w:val="001B6C5F"/>
    <w:rsid w:val="001B6FAC"/>
    <w:rsid w:val="001B7214"/>
    <w:rsid w:val="001B74BB"/>
    <w:rsid w:val="001C0E7B"/>
    <w:rsid w:val="001C14FD"/>
    <w:rsid w:val="001C19B8"/>
    <w:rsid w:val="001C21AA"/>
    <w:rsid w:val="001C2B99"/>
    <w:rsid w:val="001C2FA9"/>
    <w:rsid w:val="001C37F5"/>
    <w:rsid w:val="001C3B58"/>
    <w:rsid w:val="001C3E6E"/>
    <w:rsid w:val="001C3ED2"/>
    <w:rsid w:val="001C454B"/>
    <w:rsid w:val="001C4594"/>
    <w:rsid w:val="001C5DFF"/>
    <w:rsid w:val="001C60A4"/>
    <w:rsid w:val="001C60D4"/>
    <w:rsid w:val="001C64E3"/>
    <w:rsid w:val="001C78C5"/>
    <w:rsid w:val="001C7AF3"/>
    <w:rsid w:val="001D0B3A"/>
    <w:rsid w:val="001D1981"/>
    <w:rsid w:val="001D210A"/>
    <w:rsid w:val="001D2B4E"/>
    <w:rsid w:val="001D3184"/>
    <w:rsid w:val="001D3B01"/>
    <w:rsid w:val="001D3EC9"/>
    <w:rsid w:val="001D3ED3"/>
    <w:rsid w:val="001D4DFF"/>
    <w:rsid w:val="001D51C3"/>
    <w:rsid w:val="001D53E9"/>
    <w:rsid w:val="001D5C99"/>
    <w:rsid w:val="001D7216"/>
    <w:rsid w:val="001D78D0"/>
    <w:rsid w:val="001E0657"/>
    <w:rsid w:val="001E11C7"/>
    <w:rsid w:val="001E1A14"/>
    <w:rsid w:val="001E1B14"/>
    <w:rsid w:val="001E1C30"/>
    <w:rsid w:val="001E2540"/>
    <w:rsid w:val="001E3B91"/>
    <w:rsid w:val="001E430D"/>
    <w:rsid w:val="001E4983"/>
    <w:rsid w:val="001E4A21"/>
    <w:rsid w:val="001E4A87"/>
    <w:rsid w:val="001E5697"/>
    <w:rsid w:val="001E5BD5"/>
    <w:rsid w:val="001E7BB3"/>
    <w:rsid w:val="001E7E37"/>
    <w:rsid w:val="001F0D04"/>
    <w:rsid w:val="001F1622"/>
    <w:rsid w:val="001F1B31"/>
    <w:rsid w:val="001F2291"/>
    <w:rsid w:val="001F27E8"/>
    <w:rsid w:val="001F3841"/>
    <w:rsid w:val="001F3E83"/>
    <w:rsid w:val="001F3F84"/>
    <w:rsid w:val="001F4271"/>
    <w:rsid w:val="001F4CF7"/>
    <w:rsid w:val="001F4E7D"/>
    <w:rsid w:val="001F4FE4"/>
    <w:rsid w:val="001F5A82"/>
    <w:rsid w:val="001F64D2"/>
    <w:rsid w:val="001F758E"/>
    <w:rsid w:val="001F76BD"/>
    <w:rsid w:val="001F7704"/>
    <w:rsid w:val="0020034E"/>
    <w:rsid w:val="002004BF"/>
    <w:rsid w:val="00201228"/>
    <w:rsid w:val="002017CA"/>
    <w:rsid w:val="00201B6C"/>
    <w:rsid w:val="00201BC6"/>
    <w:rsid w:val="0020399D"/>
    <w:rsid w:val="00203EDE"/>
    <w:rsid w:val="0020505C"/>
    <w:rsid w:val="00205651"/>
    <w:rsid w:val="00205DDB"/>
    <w:rsid w:val="00206BA6"/>
    <w:rsid w:val="0020706E"/>
    <w:rsid w:val="00210574"/>
    <w:rsid w:val="002112B1"/>
    <w:rsid w:val="002113CB"/>
    <w:rsid w:val="00212333"/>
    <w:rsid w:val="00212962"/>
    <w:rsid w:val="00212D38"/>
    <w:rsid w:val="00213CEA"/>
    <w:rsid w:val="002148DC"/>
    <w:rsid w:val="00214ED5"/>
    <w:rsid w:val="00214F42"/>
    <w:rsid w:val="00215125"/>
    <w:rsid w:val="00215238"/>
    <w:rsid w:val="00215BD0"/>
    <w:rsid w:val="00215EEB"/>
    <w:rsid w:val="00216CA9"/>
    <w:rsid w:val="00220AFB"/>
    <w:rsid w:val="0022160D"/>
    <w:rsid w:val="00221679"/>
    <w:rsid w:val="00223134"/>
    <w:rsid w:val="00223748"/>
    <w:rsid w:val="00223D37"/>
    <w:rsid w:val="00223E26"/>
    <w:rsid w:val="00224C9B"/>
    <w:rsid w:val="00224D0D"/>
    <w:rsid w:val="00224E28"/>
    <w:rsid w:val="00225137"/>
    <w:rsid w:val="00225190"/>
    <w:rsid w:val="002255F9"/>
    <w:rsid w:val="00230487"/>
    <w:rsid w:val="002308CC"/>
    <w:rsid w:val="00230DB5"/>
    <w:rsid w:val="0023102B"/>
    <w:rsid w:val="002314F2"/>
    <w:rsid w:val="0023176A"/>
    <w:rsid w:val="002335C2"/>
    <w:rsid w:val="0023379D"/>
    <w:rsid w:val="00233CB4"/>
    <w:rsid w:val="00234064"/>
    <w:rsid w:val="002358C8"/>
    <w:rsid w:val="002358D8"/>
    <w:rsid w:val="00236346"/>
    <w:rsid w:val="0023660B"/>
    <w:rsid w:val="00236920"/>
    <w:rsid w:val="002379FF"/>
    <w:rsid w:val="00237BD1"/>
    <w:rsid w:val="00240086"/>
    <w:rsid w:val="00240794"/>
    <w:rsid w:val="002409A5"/>
    <w:rsid w:val="002416F5"/>
    <w:rsid w:val="00241D9F"/>
    <w:rsid w:val="002420E5"/>
    <w:rsid w:val="00242BF6"/>
    <w:rsid w:val="00243049"/>
    <w:rsid w:val="00246C91"/>
    <w:rsid w:val="00246DCE"/>
    <w:rsid w:val="002472D8"/>
    <w:rsid w:val="00247468"/>
    <w:rsid w:val="002474E3"/>
    <w:rsid w:val="00247DA9"/>
    <w:rsid w:val="00251B16"/>
    <w:rsid w:val="00252233"/>
    <w:rsid w:val="00252EB8"/>
    <w:rsid w:val="002537D7"/>
    <w:rsid w:val="00253FBC"/>
    <w:rsid w:val="00254B6B"/>
    <w:rsid w:val="00254C8B"/>
    <w:rsid w:val="00256727"/>
    <w:rsid w:val="002574FA"/>
    <w:rsid w:val="00257695"/>
    <w:rsid w:val="00260611"/>
    <w:rsid w:val="002608EA"/>
    <w:rsid w:val="0026101E"/>
    <w:rsid w:val="00261B15"/>
    <w:rsid w:val="00263861"/>
    <w:rsid w:val="00263A0F"/>
    <w:rsid w:val="002641C9"/>
    <w:rsid w:val="002649A0"/>
    <w:rsid w:val="00264B51"/>
    <w:rsid w:val="00265121"/>
    <w:rsid w:val="002651AC"/>
    <w:rsid w:val="00265211"/>
    <w:rsid w:val="00265423"/>
    <w:rsid w:val="002658A8"/>
    <w:rsid w:val="002661E0"/>
    <w:rsid w:val="002662DF"/>
    <w:rsid w:val="00267286"/>
    <w:rsid w:val="00267B4E"/>
    <w:rsid w:val="00271943"/>
    <w:rsid w:val="00271BAA"/>
    <w:rsid w:val="0027220F"/>
    <w:rsid w:val="002723EB"/>
    <w:rsid w:val="00272615"/>
    <w:rsid w:val="0027263A"/>
    <w:rsid w:val="002726F8"/>
    <w:rsid w:val="0027353D"/>
    <w:rsid w:val="00275180"/>
    <w:rsid w:val="00275A6D"/>
    <w:rsid w:val="00276552"/>
    <w:rsid w:val="002805B6"/>
    <w:rsid w:val="002807A7"/>
    <w:rsid w:val="002813AD"/>
    <w:rsid w:val="00281907"/>
    <w:rsid w:val="002848AD"/>
    <w:rsid w:val="002852DF"/>
    <w:rsid w:val="00285509"/>
    <w:rsid w:val="00286185"/>
    <w:rsid w:val="00286D88"/>
    <w:rsid w:val="00293AAE"/>
    <w:rsid w:val="00293BEC"/>
    <w:rsid w:val="00294D07"/>
    <w:rsid w:val="002955AF"/>
    <w:rsid w:val="00295B19"/>
    <w:rsid w:val="002969E9"/>
    <w:rsid w:val="0029776B"/>
    <w:rsid w:val="00297E8A"/>
    <w:rsid w:val="002A034F"/>
    <w:rsid w:val="002A0708"/>
    <w:rsid w:val="002A0FD0"/>
    <w:rsid w:val="002A2F70"/>
    <w:rsid w:val="002A41F0"/>
    <w:rsid w:val="002A5071"/>
    <w:rsid w:val="002A58A4"/>
    <w:rsid w:val="002A58E0"/>
    <w:rsid w:val="002A5A48"/>
    <w:rsid w:val="002A5B6E"/>
    <w:rsid w:val="002A70D5"/>
    <w:rsid w:val="002A7AA0"/>
    <w:rsid w:val="002B0853"/>
    <w:rsid w:val="002B0C7C"/>
    <w:rsid w:val="002B1201"/>
    <w:rsid w:val="002B2C33"/>
    <w:rsid w:val="002B2EA7"/>
    <w:rsid w:val="002B3A78"/>
    <w:rsid w:val="002B3F39"/>
    <w:rsid w:val="002B4083"/>
    <w:rsid w:val="002B4EF6"/>
    <w:rsid w:val="002B6574"/>
    <w:rsid w:val="002B68FA"/>
    <w:rsid w:val="002B698E"/>
    <w:rsid w:val="002B6F81"/>
    <w:rsid w:val="002B793A"/>
    <w:rsid w:val="002C11EA"/>
    <w:rsid w:val="002C166D"/>
    <w:rsid w:val="002C194E"/>
    <w:rsid w:val="002C2325"/>
    <w:rsid w:val="002C2951"/>
    <w:rsid w:val="002C2BB6"/>
    <w:rsid w:val="002C4347"/>
    <w:rsid w:val="002C4876"/>
    <w:rsid w:val="002C4EBC"/>
    <w:rsid w:val="002C5B11"/>
    <w:rsid w:val="002C6471"/>
    <w:rsid w:val="002C6FB5"/>
    <w:rsid w:val="002C74F3"/>
    <w:rsid w:val="002C76ED"/>
    <w:rsid w:val="002C78F8"/>
    <w:rsid w:val="002C7AA1"/>
    <w:rsid w:val="002C7C59"/>
    <w:rsid w:val="002D0891"/>
    <w:rsid w:val="002D1D39"/>
    <w:rsid w:val="002D213E"/>
    <w:rsid w:val="002D227D"/>
    <w:rsid w:val="002D2A1C"/>
    <w:rsid w:val="002D4F24"/>
    <w:rsid w:val="002D4F63"/>
    <w:rsid w:val="002D539B"/>
    <w:rsid w:val="002D539F"/>
    <w:rsid w:val="002D7EE2"/>
    <w:rsid w:val="002E08F9"/>
    <w:rsid w:val="002E0AB9"/>
    <w:rsid w:val="002E0B96"/>
    <w:rsid w:val="002E18C2"/>
    <w:rsid w:val="002E358C"/>
    <w:rsid w:val="002E3A96"/>
    <w:rsid w:val="002E482F"/>
    <w:rsid w:val="002E52E5"/>
    <w:rsid w:val="002E6EFC"/>
    <w:rsid w:val="002E7279"/>
    <w:rsid w:val="002F07D0"/>
    <w:rsid w:val="002F14A4"/>
    <w:rsid w:val="002F14C8"/>
    <w:rsid w:val="002F17FD"/>
    <w:rsid w:val="002F19DD"/>
    <w:rsid w:val="002F5ABE"/>
    <w:rsid w:val="002F64F4"/>
    <w:rsid w:val="002F6EB9"/>
    <w:rsid w:val="002F6F9D"/>
    <w:rsid w:val="002F75D5"/>
    <w:rsid w:val="002F7789"/>
    <w:rsid w:val="003018B4"/>
    <w:rsid w:val="00302F1C"/>
    <w:rsid w:val="00303BCC"/>
    <w:rsid w:val="00303E07"/>
    <w:rsid w:val="0030513A"/>
    <w:rsid w:val="00305AC1"/>
    <w:rsid w:val="00306A64"/>
    <w:rsid w:val="00306CAC"/>
    <w:rsid w:val="003074BA"/>
    <w:rsid w:val="00307ABB"/>
    <w:rsid w:val="003103A9"/>
    <w:rsid w:val="00310F25"/>
    <w:rsid w:val="003112FA"/>
    <w:rsid w:val="00312660"/>
    <w:rsid w:val="0031267F"/>
    <w:rsid w:val="00314154"/>
    <w:rsid w:val="003145CC"/>
    <w:rsid w:val="00315107"/>
    <w:rsid w:val="00316CCB"/>
    <w:rsid w:val="00316DF0"/>
    <w:rsid w:val="00316F06"/>
    <w:rsid w:val="00317383"/>
    <w:rsid w:val="00317B86"/>
    <w:rsid w:val="00317C79"/>
    <w:rsid w:val="00317F84"/>
    <w:rsid w:val="0032019D"/>
    <w:rsid w:val="0032152B"/>
    <w:rsid w:val="00321632"/>
    <w:rsid w:val="00322F96"/>
    <w:rsid w:val="00322FDA"/>
    <w:rsid w:val="00323020"/>
    <w:rsid w:val="00323291"/>
    <w:rsid w:val="0032356E"/>
    <w:rsid w:val="00323CBC"/>
    <w:rsid w:val="00323DA2"/>
    <w:rsid w:val="00324351"/>
    <w:rsid w:val="00326DCF"/>
    <w:rsid w:val="00331787"/>
    <w:rsid w:val="003317FF"/>
    <w:rsid w:val="00332CAD"/>
    <w:rsid w:val="003336D3"/>
    <w:rsid w:val="00335889"/>
    <w:rsid w:val="00335CD6"/>
    <w:rsid w:val="003365EF"/>
    <w:rsid w:val="00340696"/>
    <w:rsid w:val="003409DF"/>
    <w:rsid w:val="00340A16"/>
    <w:rsid w:val="00340F37"/>
    <w:rsid w:val="00341559"/>
    <w:rsid w:val="00341824"/>
    <w:rsid w:val="003423D3"/>
    <w:rsid w:val="003428BF"/>
    <w:rsid w:val="00342DE8"/>
    <w:rsid w:val="003444FC"/>
    <w:rsid w:val="003446DF"/>
    <w:rsid w:val="00344A61"/>
    <w:rsid w:val="00344F47"/>
    <w:rsid w:val="003459FC"/>
    <w:rsid w:val="003461E8"/>
    <w:rsid w:val="0034690B"/>
    <w:rsid w:val="00346FE2"/>
    <w:rsid w:val="003506D2"/>
    <w:rsid w:val="00350783"/>
    <w:rsid w:val="0035110C"/>
    <w:rsid w:val="00351930"/>
    <w:rsid w:val="003519DF"/>
    <w:rsid w:val="00351F7C"/>
    <w:rsid w:val="00353647"/>
    <w:rsid w:val="00353C78"/>
    <w:rsid w:val="0035419A"/>
    <w:rsid w:val="003548C1"/>
    <w:rsid w:val="00355407"/>
    <w:rsid w:val="00355D55"/>
    <w:rsid w:val="0035661C"/>
    <w:rsid w:val="00356CEF"/>
    <w:rsid w:val="003625D9"/>
    <w:rsid w:val="00362CC5"/>
    <w:rsid w:val="00363CF2"/>
    <w:rsid w:val="00364000"/>
    <w:rsid w:val="00364983"/>
    <w:rsid w:val="00364A1B"/>
    <w:rsid w:val="00364A4D"/>
    <w:rsid w:val="00365098"/>
    <w:rsid w:val="00365312"/>
    <w:rsid w:val="00365C2D"/>
    <w:rsid w:val="00365ED6"/>
    <w:rsid w:val="00366156"/>
    <w:rsid w:val="0036626E"/>
    <w:rsid w:val="00366834"/>
    <w:rsid w:val="0036685E"/>
    <w:rsid w:val="003668C1"/>
    <w:rsid w:val="00366BF6"/>
    <w:rsid w:val="00366CC4"/>
    <w:rsid w:val="00367533"/>
    <w:rsid w:val="0037040A"/>
    <w:rsid w:val="00371FCE"/>
    <w:rsid w:val="003720D5"/>
    <w:rsid w:val="00372476"/>
    <w:rsid w:val="00372739"/>
    <w:rsid w:val="00372EA8"/>
    <w:rsid w:val="00373EF0"/>
    <w:rsid w:val="00374858"/>
    <w:rsid w:val="00375406"/>
    <w:rsid w:val="00375D04"/>
    <w:rsid w:val="00376952"/>
    <w:rsid w:val="003771E9"/>
    <w:rsid w:val="003779F7"/>
    <w:rsid w:val="00380418"/>
    <w:rsid w:val="003814C5"/>
    <w:rsid w:val="00381501"/>
    <w:rsid w:val="00381B6E"/>
    <w:rsid w:val="003829A6"/>
    <w:rsid w:val="00382C00"/>
    <w:rsid w:val="00383CBA"/>
    <w:rsid w:val="00384405"/>
    <w:rsid w:val="00384F8A"/>
    <w:rsid w:val="00385681"/>
    <w:rsid w:val="00385FC9"/>
    <w:rsid w:val="00387F68"/>
    <w:rsid w:val="0039007F"/>
    <w:rsid w:val="00390423"/>
    <w:rsid w:val="00390635"/>
    <w:rsid w:val="00390667"/>
    <w:rsid w:val="003907F1"/>
    <w:rsid w:val="003928F9"/>
    <w:rsid w:val="00393402"/>
    <w:rsid w:val="00393711"/>
    <w:rsid w:val="003938A4"/>
    <w:rsid w:val="00394200"/>
    <w:rsid w:val="00394601"/>
    <w:rsid w:val="00394A5A"/>
    <w:rsid w:val="00395577"/>
    <w:rsid w:val="00395A63"/>
    <w:rsid w:val="003968DA"/>
    <w:rsid w:val="00396CEE"/>
    <w:rsid w:val="00397258"/>
    <w:rsid w:val="003A2545"/>
    <w:rsid w:val="003A31DE"/>
    <w:rsid w:val="003A4109"/>
    <w:rsid w:val="003A5152"/>
    <w:rsid w:val="003A5159"/>
    <w:rsid w:val="003A567D"/>
    <w:rsid w:val="003A6CBD"/>
    <w:rsid w:val="003A6F21"/>
    <w:rsid w:val="003A721E"/>
    <w:rsid w:val="003A77E4"/>
    <w:rsid w:val="003A792D"/>
    <w:rsid w:val="003A7D60"/>
    <w:rsid w:val="003A7DE8"/>
    <w:rsid w:val="003A7EC2"/>
    <w:rsid w:val="003B0E30"/>
    <w:rsid w:val="003B2236"/>
    <w:rsid w:val="003B2767"/>
    <w:rsid w:val="003B29F1"/>
    <w:rsid w:val="003B3DF7"/>
    <w:rsid w:val="003B4044"/>
    <w:rsid w:val="003B46F6"/>
    <w:rsid w:val="003B4EA3"/>
    <w:rsid w:val="003B527F"/>
    <w:rsid w:val="003B5ED1"/>
    <w:rsid w:val="003B6D6C"/>
    <w:rsid w:val="003C0363"/>
    <w:rsid w:val="003C0BC8"/>
    <w:rsid w:val="003C0BFE"/>
    <w:rsid w:val="003C2073"/>
    <w:rsid w:val="003C27D4"/>
    <w:rsid w:val="003C34D6"/>
    <w:rsid w:val="003C43E0"/>
    <w:rsid w:val="003C554F"/>
    <w:rsid w:val="003C5C38"/>
    <w:rsid w:val="003C64E2"/>
    <w:rsid w:val="003D0F56"/>
    <w:rsid w:val="003D10F5"/>
    <w:rsid w:val="003D1BEE"/>
    <w:rsid w:val="003D23A8"/>
    <w:rsid w:val="003D3955"/>
    <w:rsid w:val="003D3F4A"/>
    <w:rsid w:val="003D48CD"/>
    <w:rsid w:val="003D5470"/>
    <w:rsid w:val="003D5997"/>
    <w:rsid w:val="003D59F6"/>
    <w:rsid w:val="003D6113"/>
    <w:rsid w:val="003D714A"/>
    <w:rsid w:val="003D7510"/>
    <w:rsid w:val="003E0068"/>
    <w:rsid w:val="003E1A0B"/>
    <w:rsid w:val="003E1B4F"/>
    <w:rsid w:val="003E2816"/>
    <w:rsid w:val="003E3134"/>
    <w:rsid w:val="003E3F1E"/>
    <w:rsid w:val="003E418C"/>
    <w:rsid w:val="003E4561"/>
    <w:rsid w:val="003E4721"/>
    <w:rsid w:val="003E4C7F"/>
    <w:rsid w:val="003E609D"/>
    <w:rsid w:val="003E6885"/>
    <w:rsid w:val="003E6D3F"/>
    <w:rsid w:val="003E73C7"/>
    <w:rsid w:val="003E791B"/>
    <w:rsid w:val="003E7BD1"/>
    <w:rsid w:val="003E7E51"/>
    <w:rsid w:val="003F08BB"/>
    <w:rsid w:val="003F0DB5"/>
    <w:rsid w:val="003F2589"/>
    <w:rsid w:val="003F3F27"/>
    <w:rsid w:val="003F468B"/>
    <w:rsid w:val="003F4911"/>
    <w:rsid w:val="003F57A9"/>
    <w:rsid w:val="003F5FFA"/>
    <w:rsid w:val="003F62B1"/>
    <w:rsid w:val="003F6D72"/>
    <w:rsid w:val="0040002B"/>
    <w:rsid w:val="004009C9"/>
    <w:rsid w:val="00400DEC"/>
    <w:rsid w:val="0040101C"/>
    <w:rsid w:val="00401244"/>
    <w:rsid w:val="00401611"/>
    <w:rsid w:val="0040172D"/>
    <w:rsid w:val="00402AA8"/>
    <w:rsid w:val="0040300E"/>
    <w:rsid w:val="00403ED5"/>
    <w:rsid w:val="00404301"/>
    <w:rsid w:val="004043BA"/>
    <w:rsid w:val="00406631"/>
    <w:rsid w:val="00406A92"/>
    <w:rsid w:val="00406D34"/>
    <w:rsid w:val="004074A0"/>
    <w:rsid w:val="0040791A"/>
    <w:rsid w:val="0040795A"/>
    <w:rsid w:val="004108A1"/>
    <w:rsid w:val="00410A7B"/>
    <w:rsid w:val="0041110E"/>
    <w:rsid w:val="00411392"/>
    <w:rsid w:val="004137E3"/>
    <w:rsid w:val="00414AD2"/>
    <w:rsid w:val="00415889"/>
    <w:rsid w:val="004162ED"/>
    <w:rsid w:val="0041722E"/>
    <w:rsid w:val="004174E9"/>
    <w:rsid w:val="00417B66"/>
    <w:rsid w:val="004203DF"/>
    <w:rsid w:val="00420809"/>
    <w:rsid w:val="00420CB5"/>
    <w:rsid w:val="00420DF9"/>
    <w:rsid w:val="004245AD"/>
    <w:rsid w:val="00425C3B"/>
    <w:rsid w:val="00425FEF"/>
    <w:rsid w:val="004265F9"/>
    <w:rsid w:val="00427DB5"/>
    <w:rsid w:val="00430D0A"/>
    <w:rsid w:val="00430D9C"/>
    <w:rsid w:val="00430F1E"/>
    <w:rsid w:val="00432745"/>
    <w:rsid w:val="00432B86"/>
    <w:rsid w:val="00433000"/>
    <w:rsid w:val="00433117"/>
    <w:rsid w:val="00434300"/>
    <w:rsid w:val="004343E4"/>
    <w:rsid w:val="004343E7"/>
    <w:rsid w:val="0043448C"/>
    <w:rsid w:val="00434812"/>
    <w:rsid w:val="00435068"/>
    <w:rsid w:val="0043529D"/>
    <w:rsid w:val="00435DC5"/>
    <w:rsid w:val="00436176"/>
    <w:rsid w:val="0043722D"/>
    <w:rsid w:val="00437A65"/>
    <w:rsid w:val="00437FDE"/>
    <w:rsid w:val="0044001D"/>
    <w:rsid w:val="004401B0"/>
    <w:rsid w:val="004402AF"/>
    <w:rsid w:val="00440854"/>
    <w:rsid w:val="00440F86"/>
    <w:rsid w:val="0044173E"/>
    <w:rsid w:val="00441B50"/>
    <w:rsid w:val="00441F38"/>
    <w:rsid w:val="00441F82"/>
    <w:rsid w:val="00442408"/>
    <w:rsid w:val="00444793"/>
    <w:rsid w:val="00444D71"/>
    <w:rsid w:val="00445023"/>
    <w:rsid w:val="0044530D"/>
    <w:rsid w:val="0044711D"/>
    <w:rsid w:val="00447436"/>
    <w:rsid w:val="004476F5"/>
    <w:rsid w:val="00450027"/>
    <w:rsid w:val="0045029E"/>
    <w:rsid w:val="00451637"/>
    <w:rsid w:val="004521A9"/>
    <w:rsid w:val="0045344E"/>
    <w:rsid w:val="00453FEE"/>
    <w:rsid w:val="0045578D"/>
    <w:rsid w:val="0045623A"/>
    <w:rsid w:val="00457004"/>
    <w:rsid w:val="00457343"/>
    <w:rsid w:val="004604F5"/>
    <w:rsid w:val="0046054B"/>
    <w:rsid w:val="004606B8"/>
    <w:rsid w:val="0046113E"/>
    <w:rsid w:val="00461590"/>
    <w:rsid w:val="0046174A"/>
    <w:rsid w:val="00461C03"/>
    <w:rsid w:val="004628F6"/>
    <w:rsid w:val="0046293B"/>
    <w:rsid w:val="00462AAC"/>
    <w:rsid w:val="0046312B"/>
    <w:rsid w:val="00463C8B"/>
    <w:rsid w:val="00463D56"/>
    <w:rsid w:val="0046412E"/>
    <w:rsid w:val="004644EE"/>
    <w:rsid w:val="004651F5"/>
    <w:rsid w:val="00466E17"/>
    <w:rsid w:val="0047023A"/>
    <w:rsid w:val="00471EDE"/>
    <w:rsid w:val="00472368"/>
    <w:rsid w:val="00472E7B"/>
    <w:rsid w:val="004731F7"/>
    <w:rsid w:val="004735A9"/>
    <w:rsid w:val="00473A23"/>
    <w:rsid w:val="00473C20"/>
    <w:rsid w:val="004740E2"/>
    <w:rsid w:val="0047451B"/>
    <w:rsid w:val="0047460B"/>
    <w:rsid w:val="00474886"/>
    <w:rsid w:val="00474916"/>
    <w:rsid w:val="004749F0"/>
    <w:rsid w:val="00476EAD"/>
    <w:rsid w:val="004770FB"/>
    <w:rsid w:val="004776BD"/>
    <w:rsid w:val="0048181F"/>
    <w:rsid w:val="00482A48"/>
    <w:rsid w:val="004832C3"/>
    <w:rsid w:val="00485438"/>
    <w:rsid w:val="0048627D"/>
    <w:rsid w:val="00486426"/>
    <w:rsid w:val="004873EC"/>
    <w:rsid w:val="00487BC0"/>
    <w:rsid w:val="00490016"/>
    <w:rsid w:val="00490BCD"/>
    <w:rsid w:val="00490D3B"/>
    <w:rsid w:val="00490E91"/>
    <w:rsid w:val="00493169"/>
    <w:rsid w:val="00493374"/>
    <w:rsid w:val="00494830"/>
    <w:rsid w:val="00494864"/>
    <w:rsid w:val="00494B9A"/>
    <w:rsid w:val="00495116"/>
    <w:rsid w:val="00495945"/>
    <w:rsid w:val="00495B05"/>
    <w:rsid w:val="00495D01"/>
    <w:rsid w:val="004960DA"/>
    <w:rsid w:val="0049659A"/>
    <w:rsid w:val="00497436"/>
    <w:rsid w:val="00497751"/>
    <w:rsid w:val="00497CB6"/>
    <w:rsid w:val="004A10A7"/>
    <w:rsid w:val="004A182C"/>
    <w:rsid w:val="004A1976"/>
    <w:rsid w:val="004A358F"/>
    <w:rsid w:val="004A38B3"/>
    <w:rsid w:val="004A390C"/>
    <w:rsid w:val="004A492E"/>
    <w:rsid w:val="004A4D52"/>
    <w:rsid w:val="004A500A"/>
    <w:rsid w:val="004A55AE"/>
    <w:rsid w:val="004A6DF7"/>
    <w:rsid w:val="004A7641"/>
    <w:rsid w:val="004B2DBB"/>
    <w:rsid w:val="004B3059"/>
    <w:rsid w:val="004B3536"/>
    <w:rsid w:val="004B3AC1"/>
    <w:rsid w:val="004B3B6E"/>
    <w:rsid w:val="004B64A0"/>
    <w:rsid w:val="004B6CDA"/>
    <w:rsid w:val="004B6DD0"/>
    <w:rsid w:val="004B7034"/>
    <w:rsid w:val="004B7712"/>
    <w:rsid w:val="004C026A"/>
    <w:rsid w:val="004C3944"/>
    <w:rsid w:val="004C504A"/>
    <w:rsid w:val="004C5197"/>
    <w:rsid w:val="004C5769"/>
    <w:rsid w:val="004C70A6"/>
    <w:rsid w:val="004D0989"/>
    <w:rsid w:val="004D0CC4"/>
    <w:rsid w:val="004D0FDD"/>
    <w:rsid w:val="004D14E2"/>
    <w:rsid w:val="004D2344"/>
    <w:rsid w:val="004D2F13"/>
    <w:rsid w:val="004D3D1B"/>
    <w:rsid w:val="004D4466"/>
    <w:rsid w:val="004D518D"/>
    <w:rsid w:val="004D54BA"/>
    <w:rsid w:val="004D601C"/>
    <w:rsid w:val="004D6B68"/>
    <w:rsid w:val="004D7330"/>
    <w:rsid w:val="004E0256"/>
    <w:rsid w:val="004E066E"/>
    <w:rsid w:val="004E121C"/>
    <w:rsid w:val="004E15D2"/>
    <w:rsid w:val="004E170F"/>
    <w:rsid w:val="004E19C2"/>
    <w:rsid w:val="004E1BED"/>
    <w:rsid w:val="004E24E2"/>
    <w:rsid w:val="004E2816"/>
    <w:rsid w:val="004E2F95"/>
    <w:rsid w:val="004E594C"/>
    <w:rsid w:val="004E73AA"/>
    <w:rsid w:val="004E73B4"/>
    <w:rsid w:val="004E79C3"/>
    <w:rsid w:val="004F0328"/>
    <w:rsid w:val="004F1016"/>
    <w:rsid w:val="004F1743"/>
    <w:rsid w:val="004F18E1"/>
    <w:rsid w:val="004F1A49"/>
    <w:rsid w:val="004F1E2F"/>
    <w:rsid w:val="004F2AEA"/>
    <w:rsid w:val="004F3683"/>
    <w:rsid w:val="004F38F1"/>
    <w:rsid w:val="004F3BA1"/>
    <w:rsid w:val="004F3CCF"/>
    <w:rsid w:val="004F3FA1"/>
    <w:rsid w:val="004F432C"/>
    <w:rsid w:val="004F51B0"/>
    <w:rsid w:val="004F6721"/>
    <w:rsid w:val="004F7584"/>
    <w:rsid w:val="00500741"/>
    <w:rsid w:val="0050154F"/>
    <w:rsid w:val="00501619"/>
    <w:rsid w:val="00501ACA"/>
    <w:rsid w:val="00501AED"/>
    <w:rsid w:val="00502287"/>
    <w:rsid w:val="0050260C"/>
    <w:rsid w:val="00502A0D"/>
    <w:rsid w:val="00502A63"/>
    <w:rsid w:val="00502FE2"/>
    <w:rsid w:val="00503269"/>
    <w:rsid w:val="00503A6E"/>
    <w:rsid w:val="00504249"/>
    <w:rsid w:val="0050554A"/>
    <w:rsid w:val="00505A72"/>
    <w:rsid w:val="00505E98"/>
    <w:rsid w:val="00506830"/>
    <w:rsid w:val="00506853"/>
    <w:rsid w:val="00507765"/>
    <w:rsid w:val="005078FA"/>
    <w:rsid w:val="00507B3E"/>
    <w:rsid w:val="005120E0"/>
    <w:rsid w:val="0051289C"/>
    <w:rsid w:val="00512914"/>
    <w:rsid w:val="00512DCB"/>
    <w:rsid w:val="00512FD7"/>
    <w:rsid w:val="00513220"/>
    <w:rsid w:val="00514044"/>
    <w:rsid w:val="00516B9B"/>
    <w:rsid w:val="00517DFB"/>
    <w:rsid w:val="00521883"/>
    <w:rsid w:val="0052201C"/>
    <w:rsid w:val="00522446"/>
    <w:rsid w:val="00522BF6"/>
    <w:rsid w:val="005232F3"/>
    <w:rsid w:val="00523D13"/>
    <w:rsid w:val="00524D0A"/>
    <w:rsid w:val="00525C8C"/>
    <w:rsid w:val="00526E50"/>
    <w:rsid w:val="00527003"/>
    <w:rsid w:val="0052730E"/>
    <w:rsid w:val="00530670"/>
    <w:rsid w:val="00530769"/>
    <w:rsid w:val="005309A8"/>
    <w:rsid w:val="00530FB0"/>
    <w:rsid w:val="005311D9"/>
    <w:rsid w:val="00531519"/>
    <w:rsid w:val="00532876"/>
    <w:rsid w:val="005336B6"/>
    <w:rsid w:val="00533773"/>
    <w:rsid w:val="005344CD"/>
    <w:rsid w:val="0053507A"/>
    <w:rsid w:val="00535655"/>
    <w:rsid w:val="005358EB"/>
    <w:rsid w:val="00535C53"/>
    <w:rsid w:val="00537355"/>
    <w:rsid w:val="00540D41"/>
    <w:rsid w:val="00542180"/>
    <w:rsid w:val="00542C62"/>
    <w:rsid w:val="0054356E"/>
    <w:rsid w:val="00545263"/>
    <w:rsid w:val="00545BC2"/>
    <w:rsid w:val="00546C09"/>
    <w:rsid w:val="00547751"/>
    <w:rsid w:val="00547817"/>
    <w:rsid w:val="00547C82"/>
    <w:rsid w:val="00547EF7"/>
    <w:rsid w:val="00550E9F"/>
    <w:rsid w:val="00551098"/>
    <w:rsid w:val="005510E6"/>
    <w:rsid w:val="005517ED"/>
    <w:rsid w:val="00553C85"/>
    <w:rsid w:val="00555600"/>
    <w:rsid w:val="0055636F"/>
    <w:rsid w:val="005563CA"/>
    <w:rsid w:val="005566DF"/>
    <w:rsid w:val="0055770F"/>
    <w:rsid w:val="0056106F"/>
    <w:rsid w:val="00561A03"/>
    <w:rsid w:val="00561B14"/>
    <w:rsid w:val="00561CB7"/>
    <w:rsid w:val="00562AB8"/>
    <w:rsid w:val="00562BBC"/>
    <w:rsid w:val="005631DE"/>
    <w:rsid w:val="005635F1"/>
    <w:rsid w:val="00564A1A"/>
    <w:rsid w:val="005652D6"/>
    <w:rsid w:val="00566147"/>
    <w:rsid w:val="005667AE"/>
    <w:rsid w:val="005674DD"/>
    <w:rsid w:val="00567AE0"/>
    <w:rsid w:val="005700E2"/>
    <w:rsid w:val="005722CC"/>
    <w:rsid w:val="00572519"/>
    <w:rsid w:val="00572842"/>
    <w:rsid w:val="00572B53"/>
    <w:rsid w:val="00572F5F"/>
    <w:rsid w:val="0057400B"/>
    <w:rsid w:val="005740C2"/>
    <w:rsid w:val="0057502C"/>
    <w:rsid w:val="00576750"/>
    <w:rsid w:val="00577652"/>
    <w:rsid w:val="00581D8C"/>
    <w:rsid w:val="005826EA"/>
    <w:rsid w:val="00582C60"/>
    <w:rsid w:val="005830AB"/>
    <w:rsid w:val="00583C0D"/>
    <w:rsid w:val="0058424B"/>
    <w:rsid w:val="005843DF"/>
    <w:rsid w:val="00584448"/>
    <w:rsid w:val="00584495"/>
    <w:rsid w:val="00584A5A"/>
    <w:rsid w:val="00585902"/>
    <w:rsid w:val="00585CA7"/>
    <w:rsid w:val="005865FF"/>
    <w:rsid w:val="00586C47"/>
    <w:rsid w:val="00587EEA"/>
    <w:rsid w:val="00590472"/>
    <w:rsid w:val="005904E3"/>
    <w:rsid w:val="00590F37"/>
    <w:rsid w:val="005913F0"/>
    <w:rsid w:val="005917E1"/>
    <w:rsid w:val="005925B1"/>
    <w:rsid w:val="00593192"/>
    <w:rsid w:val="005933AC"/>
    <w:rsid w:val="0059453B"/>
    <w:rsid w:val="005945C4"/>
    <w:rsid w:val="00595281"/>
    <w:rsid w:val="0059534F"/>
    <w:rsid w:val="00595B59"/>
    <w:rsid w:val="00595B8D"/>
    <w:rsid w:val="00597717"/>
    <w:rsid w:val="00597744"/>
    <w:rsid w:val="005A02DA"/>
    <w:rsid w:val="005A0A67"/>
    <w:rsid w:val="005A272A"/>
    <w:rsid w:val="005A3006"/>
    <w:rsid w:val="005A480C"/>
    <w:rsid w:val="005A4C5B"/>
    <w:rsid w:val="005A6483"/>
    <w:rsid w:val="005A71ED"/>
    <w:rsid w:val="005A7E53"/>
    <w:rsid w:val="005B0038"/>
    <w:rsid w:val="005B059C"/>
    <w:rsid w:val="005B133C"/>
    <w:rsid w:val="005B1665"/>
    <w:rsid w:val="005B1A17"/>
    <w:rsid w:val="005B43B9"/>
    <w:rsid w:val="005B4A31"/>
    <w:rsid w:val="005B4C51"/>
    <w:rsid w:val="005B4C5F"/>
    <w:rsid w:val="005B4DE2"/>
    <w:rsid w:val="005B4FA1"/>
    <w:rsid w:val="005B58FF"/>
    <w:rsid w:val="005B5E8D"/>
    <w:rsid w:val="005B6318"/>
    <w:rsid w:val="005B6531"/>
    <w:rsid w:val="005B7263"/>
    <w:rsid w:val="005B7A88"/>
    <w:rsid w:val="005C0382"/>
    <w:rsid w:val="005C0BDF"/>
    <w:rsid w:val="005C2D84"/>
    <w:rsid w:val="005C46B4"/>
    <w:rsid w:val="005C4B67"/>
    <w:rsid w:val="005C5B0E"/>
    <w:rsid w:val="005C5DFC"/>
    <w:rsid w:val="005C6339"/>
    <w:rsid w:val="005C76B2"/>
    <w:rsid w:val="005C777E"/>
    <w:rsid w:val="005C7A7A"/>
    <w:rsid w:val="005D097B"/>
    <w:rsid w:val="005D0A36"/>
    <w:rsid w:val="005D11D4"/>
    <w:rsid w:val="005D160A"/>
    <w:rsid w:val="005D1687"/>
    <w:rsid w:val="005D35DA"/>
    <w:rsid w:val="005D3C46"/>
    <w:rsid w:val="005D4AA2"/>
    <w:rsid w:val="005D5F9E"/>
    <w:rsid w:val="005D6898"/>
    <w:rsid w:val="005D6AAE"/>
    <w:rsid w:val="005D7254"/>
    <w:rsid w:val="005D771B"/>
    <w:rsid w:val="005E1321"/>
    <w:rsid w:val="005E1676"/>
    <w:rsid w:val="005E2C32"/>
    <w:rsid w:val="005E2ECE"/>
    <w:rsid w:val="005E30C3"/>
    <w:rsid w:val="005E3289"/>
    <w:rsid w:val="005E34B2"/>
    <w:rsid w:val="005E428E"/>
    <w:rsid w:val="005E5F6F"/>
    <w:rsid w:val="005E61C5"/>
    <w:rsid w:val="005E74A5"/>
    <w:rsid w:val="005E75E3"/>
    <w:rsid w:val="005E7FDE"/>
    <w:rsid w:val="005F117F"/>
    <w:rsid w:val="005F22E9"/>
    <w:rsid w:val="005F272A"/>
    <w:rsid w:val="005F4EBA"/>
    <w:rsid w:val="005F522D"/>
    <w:rsid w:val="005F6035"/>
    <w:rsid w:val="005F611A"/>
    <w:rsid w:val="005F62D3"/>
    <w:rsid w:val="005F6AAD"/>
    <w:rsid w:val="005F7348"/>
    <w:rsid w:val="005F7819"/>
    <w:rsid w:val="005F7827"/>
    <w:rsid w:val="00600520"/>
    <w:rsid w:val="00600EEB"/>
    <w:rsid w:val="00601CC7"/>
    <w:rsid w:val="0060263C"/>
    <w:rsid w:val="00602695"/>
    <w:rsid w:val="00602AE4"/>
    <w:rsid w:val="00603552"/>
    <w:rsid w:val="0060459C"/>
    <w:rsid w:val="00604A5B"/>
    <w:rsid w:val="00606405"/>
    <w:rsid w:val="00606AB2"/>
    <w:rsid w:val="00607128"/>
    <w:rsid w:val="00607212"/>
    <w:rsid w:val="00607825"/>
    <w:rsid w:val="00607AD6"/>
    <w:rsid w:val="00607BAF"/>
    <w:rsid w:val="00611F37"/>
    <w:rsid w:val="006127D7"/>
    <w:rsid w:val="00613004"/>
    <w:rsid w:val="00613E4C"/>
    <w:rsid w:val="00614E2A"/>
    <w:rsid w:val="00615624"/>
    <w:rsid w:val="00616CEE"/>
    <w:rsid w:val="0061782A"/>
    <w:rsid w:val="00617F1D"/>
    <w:rsid w:val="00617FBE"/>
    <w:rsid w:val="00620856"/>
    <w:rsid w:val="00621571"/>
    <w:rsid w:val="00621574"/>
    <w:rsid w:val="0062385D"/>
    <w:rsid w:val="00623D06"/>
    <w:rsid w:val="0062442A"/>
    <w:rsid w:val="006244D5"/>
    <w:rsid w:val="006260B3"/>
    <w:rsid w:val="00626B8E"/>
    <w:rsid w:val="00627A77"/>
    <w:rsid w:val="00627F1B"/>
    <w:rsid w:val="006304B4"/>
    <w:rsid w:val="00630908"/>
    <w:rsid w:val="00631BEF"/>
    <w:rsid w:val="0063333F"/>
    <w:rsid w:val="00633710"/>
    <w:rsid w:val="00633B22"/>
    <w:rsid w:val="00633F70"/>
    <w:rsid w:val="0063449A"/>
    <w:rsid w:val="006349F4"/>
    <w:rsid w:val="0063539F"/>
    <w:rsid w:val="00635E00"/>
    <w:rsid w:val="0063624D"/>
    <w:rsid w:val="00637B91"/>
    <w:rsid w:val="006403A0"/>
    <w:rsid w:val="006416FD"/>
    <w:rsid w:val="00643032"/>
    <w:rsid w:val="00643450"/>
    <w:rsid w:val="00643B77"/>
    <w:rsid w:val="00643FCD"/>
    <w:rsid w:val="00644395"/>
    <w:rsid w:val="00644475"/>
    <w:rsid w:val="00645AD2"/>
    <w:rsid w:val="006464DE"/>
    <w:rsid w:val="0064665D"/>
    <w:rsid w:val="00646EC1"/>
    <w:rsid w:val="00647182"/>
    <w:rsid w:val="0065062F"/>
    <w:rsid w:val="00650D43"/>
    <w:rsid w:val="00650E4F"/>
    <w:rsid w:val="006513C2"/>
    <w:rsid w:val="006514B0"/>
    <w:rsid w:val="00656B6C"/>
    <w:rsid w:val="00657911"/>
    <w:rsid w:val="0066181F"/>
    <w:rsid w:val="00661AD1"/>
    <w:rsid w:val="00661AD8"/>
    <w:rsid w:val="00662AD8"/>
    <w:rsid w:val="00662C53"/>
    <w:rsid w:val="00662F06"/>
    <w:rsid w:val="00663C5C"/>
    <w:rsid w:val="0066435B"/>
    <w:rsid w:val="00664792"/>
    <w:rsid w:val="00664B85"/>
    <w:rsid w:val="00664E95"/>
    <w:rsid w:val="006653B6"/>
    <w:rsid w:val="00665436"/>
    <w:rsid w:val="0066714F"/>
    <w:rsid w:val="006674E3"/>
    <w:rsid w:val="00667BC3"/>
    <w:rsid w:val="00667FCB"/>
    <w:rsid w:val="00670885"/>
    <w:rsid w:val="00670A43"/>
    <w:rsid w:val="006727DA"/>
    <w:rsid w:val="00672C97"/>
    <w:rsid w:val="006738B3"/>
    <w:rsid w:val="006738FC"/>
    <w:rsid w:val="00673DC9"/>
    <w:rsid w:val="00673F25"/>
    <w:rsid w:val="006743DF"/>
    <w:rsid w:val="00674A01"/>
    <w:rsid w:val="00674A37"/>
    <w:rsid w:val="00674C22"/>
    <w:rsid w:val="0067554D"/>
    <w:rsid w:val="006807AC"/>
    <w:rsid w:val="0068108A"/>
    <w:rsid w:val="0068191A"/>
    <w:rsid w:val="006824C0"/>
    <w:rsid w:val="006826AB"/>
    <w:rsid w:val="00683D4D"/>
    <w:rsid w:val="0068425D"/>
    <w:rsid w:val="00685650"/>
    <w:rsid w:val="00685C71"/>
    <w:rsid w:val="0068608F"/>
    <w:rsid w:val="00686D6B"/>
    <w:rsid w:val="0068774E"/>
    <w:rsid w:val="00687CC0"/>
    <w:rsid w:val="00687E6F"/>
    <w:rsid w:val="00690313"/>
    <w:rsid w:val="00691023"/>
    <w:rsid w:val="006914C5"/>
    <w:rsid w:val="00691871"/>
    <w:rsid w:val="006920D2"/>
    <w:rsid w:val="006921C2"/>
    <w:rsid w:val="00692384"/>
    <w:rsid w:val="006924D2"/>
    <w:rsid w:val="006925E1"/>
    <w:rsid w:val="0069270D"/>
    <w:rsid w:val="006932EA"/>
    <w:rsid w:val="0069374F"/>
    <w:rsid w:val="00693EBD"/>
    <w:rsid w:val="006966DE"/>
    <w:rsid w:val="00696DC1"/>
    <w:rsid w:val="00696F54"/>
    <w:rsid w:val="0069764C"/>
    <w:rsid w:val="006A03F4"/>
    <w:rsid w:val="006A07F0"/>
    <w:rsid w:val="006A0DCB"/>
    <w:rsid w:val="006A113D"/>
    <w:rsid w:val="006A1B15"/>
    <w:rsid w:val="006A1E4A"/>
    <w:rsid w:val="006A2D39"/>
    <w:rsid w:val="006A3A62"/>
    <w:rsid w:val="006A3CC3"/>
    <w:rsid w:val="006A4160"/>
    <w:rsid w:val="006A41C8"/>
    <w:rsid w:val="006A4AEE"/>
    <w:rsid w:val="006A4B70"/>
    <w:rsid w:val="006A5E72"/>
    <w:rsid w:val="006A69D6"/>
    <w:rsid w:val="006A6E57"/>
    <w:rsid w:val="006A6E9F"/>
    <w:rsid w:val="006A7C05"/>
    <w:rsid w:val="006B275E"/>
    <w:rsid w:val="006B35A1"/>
    <w:rsid w:val="006B423B"/>
    <w:rsid w:val="006B5113"/>
    <w:rsid w:val="006B69F9"/>
    <w:rsid w:val="006B7820"/>
    <w:rsid w:val="006B78DD"/>
    <w:rsid w:val="006B7FEF"/>
    <w:rsid w:val="006C008B"/>
    <w:rsid w:val="006C08BE"/>
    <w:rsid w:val="006C1A6F"/>
    <w:rsid w:val="006C3146"/>
    <w:rsid w:val="006C3B32"/>
    <w:rsid w:val="006C3C04"/>
    <w:rsid w:val="006C55BE"/>
    <w:rsid w:val="006C64C9"/>
    <w:rsid w:val="006C6F3A"/>
    <w:rsid w:val="006D0F0A"/>
    <w:rsid w:val="006D10AE"/>
    <w:rsid w:val="006D127C"/>
    <w:rsid w:val="006D3845"/>
    <w:rsid w:val="006D3C94"/>
    <w:rsid w:val="006D4186"/>
    <w:rsid w:val="006D4221"/>
    <w:rsid w:val="006D4ABC"/>
    <w:rsid w:val="006D5193"/>
    <w:rsid w:val="006D583B"/>
    <w:rsid w:val="006D60E9"/>
    <w:rsid w:val="006D7DE8"/>
    <w:rsid w:val="006E0CF2"/>
    <w:rsid w:val="006E0EF9"/>
    <w:rsid w:val="006E106B"/>
    <w:rsid w:val="006E1C0B"/>
    <w:rsid w:val="006E30EA"/>
    <w:rsid w:val="006E371B"/>
    <w:rsid w:val="006E4CA8"/>
    <w:rsid w:val="006E51FD"/>
    <w:rsid w:val="006E5A0D"/>
    <w:rsid w:val="006E630B"/>
    <w:rsid w:val="006E6C9A"/>
    <w:rsid w:val="006E7334"/>
    <w:rsid w:val="006F011D"/>
    <w:rsid w:val="006F0BFD"/>
    <w:rsid w:val="006F100D"/>
    <w:rsid w:val="006F1E0D"/>
    <w:rsid w:val="006F315B"/>
    <w:rsid w:val="006F3315"/>
    <w:rsid w:val="006F383F"/>
    <w:rsid w:val="006F3E3E"/>
    <w:rsid w:val="006F3ED9"/>
    <w:rsid w:val="006F5409"/>
    <w:rsid w:val="006F60CD"/>
    <w:rsid w:val="006F75D9"/>
    <w:rsid w:val="006F75ED"/>
    <w:rsid w:val="00700E6B"/>
    <w:rsid w:val="007016BE"/>
    <w:rsid w:val="007028EC"/>
    <w:rsid w:val="00702DE1"/>
    <w:rsid w:val="00703694"/>
    <w:rsid w:val="007043B1"/>
    <w:rsid w:val="00704E5B"/>
    <w:rsid w:val="00705F3F"/>
    <w:rsid w:val="00705FE5"/>
    <w:rsid w:val="00706042"/>
    <w:rsid w:val="007062C5"/>
    <w:rsid w:val="00706D97"/>
    <w:rsid w:val="007071C5"/>
    <w:rsid w:val="007073E8"/>
    <w:rsid w:val="00707E29"/>
    <w:rsid w:val="00710AEF"/>
    <w:rsid w:val="00710C69"/>
    <w:rsid w:val="007121F0"/>
    <w:rsid w:val="00712A0D"/>
    <w:rsid w:val="00712D72"/>
    <w:rsid w:val="00712EF7"/>
    <w:rsid w:val="00712FE1"/>
    <w:rsid w:val="0071763C"/>
    <w:rsid w:val="00720A07"/>
    <w:rsid w:val="00721AD4"/>
    <w:rsid w:val="00721FD9"/>
    <w:rsid w:val="007221B9"/>
    <w:rsid w:val="0072322D"/>
    <w:rsid w:val="0072401C"/>
    <w:rsid w:val="00724466"/>
    <w:rsid w:val="007251BE"/>
    <w:rsid w:val="0072553F"/>
    <w:rsid w:val="0072685C"/>
    <w:rsid w:val="00730A27"/>
    <w:rsid w:val="007316B2"/>
    <w:rsid w:val="00731734"/>
    <w:rsid w:val="007326C4"/>
    <w:rsid w:val="0073298B"/>
    <w:rsid w:val="00732B36"/>
    <w:rsid w:val="00733801"/>
    <w:rsid w:val="007355E5"/>
    <w:rsid w:val="00735856"/>
    <w:rsid w:val="00735C11"/>
    <w:rsid w:val="0073621A"/>
    <w:rsid w:val="00736CDC"/>
    <w:rsid w:val="00736DCC"/>
    <w:rsid w:val="00737194"/>
    <w:rsid w:val="0074039C"/>
    <w:rsid w:val="00740AE6"/>
    <w:rsid w:val="00741A84"/>
    <w:rsid w:val="00741F27"/>
    <w:rsid w:val="0074235A"/>
    <w:rsid w:val="00742F67"/>
    <w:rsid w:val="007432AC"/>
    <w:rsid w:val="007433F1"/>
    <w:rsid w:val="007441B7"/>
    <w:rsid w:val="0074445E"/>
    <w:rsid w:val="00746F66"/>
    <w:rsid w:val="00747863"/>
    <w:rsid w:val="00747CCB"/>
    <w:rsid w:val="00750521"/>
    <w:rsid w:val="0075082E"/>
    <w:rsid w:val="00751EFC"/>
    <w:rsid w:val="007523A6"/>
    <w:rsid w:val="00753AB0"/>
    <w:rsid w:val="00756AD4"/>
    <w:rsid w:val="00756B7B"/>
    <w:rsid w:val="00756CF8"/>
    <w:rsid w:val="00756EDE"/>
    <w:rsid w:val="007573DC"/>
    <w:rsid w:val="007578E8"/>
    <w:rsid w:val="00757FF4"/>
    <w:rsid w:val="0076092A"/>
    <w:rsid w:val="00761BDA"/>
    <w:rsid w:val="00761E47"/>
    <w:rsid w:val="00762257"/>
    <w:rsid w:val="007626D3"/>
    <w:rsid w:val="00762FB8"/>
    <w:rsid w:val="007642B7"/>
    <w:rsid w:val="00764747"/>
    <w:rsid w:val="007648AB"/>
    <w:rsid w:val="007652F1"/>
    <w:rsid w:val="007668A9"/>
    <w:rsid w:val="0076732B"/>
    <w:rsid w:val="00767BF7"/>
    <w:rsid w:val="007717C5"/>
    <w:rsid w:val="007722E8"/>
    <w:rsid w:val="007723CC"/>
    <w:rsid w:val="00772B72"/>
    <w:rsid w:val="00772E6C"/>
    <w:rsid w:val="00773232"/>
    <w:rsid w:val="0077354C"/>
    <w:rsid w:val="00774BC3"/>
    <w:rsid w:val="00774CB2"/>
    <w:rsid w:val="00774E0D"/>
    <w:rsid w:val="00776C45"/>
    <w:rsid w:val="00777045"/>
    <w:rsid w:val="00777218"/>
    <w:rsid w:val="00780B22"/>
    <w:rsid w:val="007811C1"/>
    <w:rsid w:val="0078177E"/>
    <w:rsid w:val="007818F9"/>
    <w:rsid w:val="00782514"/>
    <w:rsid w:val="0078253C"/>
    <w:rsid w:val="00782569"/>
    <w:rsid w:val="0078388F"/>
    <w:rsid w:val="00783A31"/>
    <w:rsid w:val="00784BE6"/>
    <w:rsid w:val="00785833"/>
    <w:rsid w:val="00785FB5"/>
    <w:rsid w:val="00787530"/>
    <w:rsid w:val="00787BE4"/>
    <w:rsid w:val="007902A7"/>
    <w:rsid w:val="00791DBE"/>
    <w:rsid w:val="00792967"/>
    <w:rsid w:val="007929D3"/>
    <w:rsid w:val="007934BC"/>
    <w:rsid w:val="00793952"/>
    <w:rsid w:val="00793AA9"/>
    <w:rsid w:val="00794C07"/>
    <w:rsid w:val="007967D9"/>
    <w:rsid w:val="00796C95"/>
    <w:rsid w:val="00797E17"/>
    <w:rsid w:val="007A0378"/>
    <w:rsid w:val="007A0689"/>
    <w:rsid w:val="007A1480"/>
    <w:rsid w:val="007A1EBF"/>
    <w:rsid w:val="007A2923"/>
    <w:rsid w:val="007A2B49"/>
    <w:rsid w:val="007A2C23"/>
    <w:rsid w:val="007A3D26"/>
    <w:rsid w:val="007A46BE"/>
    <w:rsid w:val="007A4AF8"/>
    <w:rsid w:val="007A4AFC"/>
    <w:rsid w:val="007A507F"/>
    <w:rsid w:val="007A5C30"/>
    <w:rsid w:val="007A69B5"/>
    <w:rsid w:val="007A71B4"/>
    <w:rsid w:val="007A7691"/>
    <w:rsid w:val="007A7AD1"/>
    <w:rsid w:val="007B1B91"/>
    <w:rsid w:val="007B1F1F"/>
    <w:rsid w:val="007B260B"/>
    <w:rsid w:val="007B2B51"/>
    <w:rsid w:val="007B2CAF"/>
    <w:rsid w:val="007B4F13"/>
    <w:rsid w:val="007B52DF"/>
    <w:rsid w:val="007B564E"/>
    <w:rsid w:val="007B69A7"/>
    <w:rsid w:val="007B6B0E"/>
    <w:rsid w:val="007B6C64"/>
    <w:rsid w:val="007B783B"/>
    <w:rsid w:val="007C009A"/>
    <w:rsid w:val="007C150E"/>
    <w:rsid w:val="007C18B0"/>
    <w:rsid w:val="007C1DB1"/>
    <w:rsid w:val="007C28B3"/>
    <w:rsid w:val="007C3045"/>
    <w:rsid w:val="007C40BD"/>
    <w:rsid w:val="007C48E9"/>
    <w:rsid w:val="007C4F87"/>
    <w:rsid w:val="007C59B5"/>
    <w:rsid w:val="007C5ACF"/>
    <w:rsid w:val="007C623D"/>
    <w:rsid w:val="007C78B2"/>
    <w:rsid w:val="007C7C27"/>
    <w:rsid w:val="007D084F"/>
    <w:rsid w:val="007D0F27"/>
    <w:rsid w:val="007D1C49"/>
    <w:rsid w:val="007D1E01"/>
    <w:rsid w:val="007D2928"/>
    <w:rsid w:val="007D3128"/>
    <w:rsid w:val="007D4287"/>
    <w:rsid w:val="007D4634"/>
    <w:rsid w:val="007D5A0E"/>
    <w:rsid w:val="007D60B9"/>
    <w:rsid w:val="007D70F3"/>
    <w:rsid w:val="007D73BF"/>
    <w:rsid w:val="007D7D3B"/>
    <w:rsid w:val="007E062E"/>
    <w:rsid w:val="007E075F"/>
    <w:rsid w:val="007E1153"/>
    <w:rsid w:val="007E177E"/>
    <w:rsid w:val="007E2C13"/>
    <w:rsid w:val="007E37D9"/>
    <w:rsid w:val="007E4270"/>
    <w:rsid w:val="007E4A6F"/>
    <w:rsid w:val="007E5EE0"/>
    <w:rsid w:val="007E6715"/>
    <w:rsid w:val="007E67EA"/>
    <w:rsid w:val="007E694B"/>
    <w:rsid w:val="007E72BD"/>
    <w:rsid w:val="007E769F"/>
    <w:rsid w:val="007F04BE"/>
    <w:rsid w:val="007F0EF4"/>
    <w:rsid w:val="007F0FDB"/>
    <w:rsid w:val="007F1BC1"/>
    <w:rsid w:val="007F2164"/>
    <w:rsid w:val="007F2D19"/>
    <w:rsid w:val="007F2EA7"/>
    <w:rsid w:val="007F3291"/>
    <w:rsid w:val="007F39B9"/>
    <w:rsid w:val="007F4565"/>
    <w:rsid w:val="007F503B"/>
    <w:rsid w:val="007F6B3A"/>
    <w:rsid w:val="007F7AAE"/>
    <w:rsid w:val="007F7E6C"/>
    <w:rsid w:val="0080141C"/>
    <w:rsid w:val="008026DD"/>
    <w:rsid w:val="008048B7"/>
    <w:rsid w:val="00804B27"/>
    <w:rsid w:val="00804C16"/>
    <w:rsid w:val="00806196"/>
    <w:rsid w:val="00806EB1"/>
    <w:rsid w:val="00806F1F"/>
    <w:rsid w:val="00807BCA"/>
    <w:rsid w:val="00811B88"/>
    <w:rsid w:val="00811DEF"/>
    <w:rsid w:val="00811E0B"/>
    <w:rsid w:val="00812099"/>
    <w:rsid w:val="0081303E"/>
    <w:rsid w:val="00814246"/>
    <w:rsid w:val="008142C3"/>
    <w:rsid w:val="00814441"/>
    <w:rsid w:val="008157C2"/>
    <w:rsid w:val="00815A95"/>
    <w:rsid w:val="008163FA"/>
    <w:rsid w:val="00816E68"/>
    <w:rsid w:val="00816EFD"/>
    <w:rsid w:val="008179C6"/>
    <w:rsid w:val="00820699"/>
    <w:rsid w:val="00820C8C"/>
    <w:rsid w:val="00820E33"/>
    <w:rsid w:val="0082165E"/>
    <w:rsid w:val="00821EEB"/>
    <w:rsid w:val="00822E3D"/>
    <w:rsid w:val="0082358C"/>
    <w:rsid w:val="00823B5C"/>
    <w:rsid w:val="00824253"/>
    <w:rsid w:val="00824304"/>
    <w:rsid w:val="0082685E"/>
    <w:rsid w:val="00826C41"/>
    <w:rsid w:val="00826FF9"/>
    <w:rsid w:val="00830293"/>
    <w:rsid w:val="00830774"/>
    <w:rsid w:val="008318E6"/>
    <w:rsid w:val="0083254F"/>
    <w:rsid w:val="0083277B"/>
    <w:rsid w:val="00832943"/>
    <w:rsid w:val="00832CBC"/>
    <w:rsid w:val="0083310C"/>
    <w:rsid w:val="00835097"/>
    <w:rsid w:val="0083516F"/>
    <w:rsid w:val="00835EB0"/>
    <w:rsid w:val="00836534"/>
    <w:rsid w:val="00836B3E"/>
    <w:rsid w:val="00836DBD"/>
    <w:rsid w:val="00836F01"/>
    <w:rsid w:val="00837008"/>
    <w:rsid w:val="00841875"/>
    <w:rsid w:val="00842FBF"/>
    <w:rsid w:val="008431AC"/>
    <w:rsid w:val="008436C8"/>
    <w:rsid w:val="00844BC6"/>
    <w:rsid w:val="00844C2B"/>
    <w:rsid w:val="0084579B"/>
    <w:rsid w:val="00845CB3"/>
    <w:rsid w:val="00846B80"/>
    <w:rsid w:val="00846CDC"/>
    <w:rsid w:val="00850409"/>
    <w:rsid w:val="008510AE"/>
    <w:rsid w:val="0085158B"/>
    <w:rsid w:val="00851AEE"/>
    <w:rsid w:val="00851E86"/>
    <w:rsid w:val="008529EA"/>
    <w:rsid w:val="008530E7"/>
    <w:rsid w:val="008531C3"/>
    <w:rsid w:val="008538B1"/>
    <w:rsid w:val="00853E68"/>
    <w:rsid w:val="00854FEF"/>
    <w:rsid w:val="008555D6"/>
    <w:rsid w:val="00855617"/>
    <w:rsid w:val="008557DB"/>
    <w:rsid w:val="00856544"/>
    <w:rsid w:val="00856CF2"/>
    <w:rsid w:val="0085716E"/>
    <w:rsid w:val="008573C8"/>
    <w:rsid w:val="008604BD"/>
    <w:rsid w:val="0086061F"/>
    <w:rsid w:val="00860C21"/>
    <w:rsid w:val="00860DAB"/>
    <w:rsid w:val="0086101F"/>
    <w:rsid w:val="0086140C"/>
    <w:rsid w:val="008614FE"/>
    <w:rsid w:val="0086245E"/>
    <w:rsid w:val="00862482"/>
    <w:rsid w:val="00862822"/>
    <w:rsid w:val="008634F5"/>
    <w:rsid w:val="008634FF"/>
    <w:rsid w:val="008636CE"/>
    <w:rsid w:val="00863EC3"/>
    <w:rsid w:val="008647CD"/>
    <w:rsid w:val="008655F5"/>
    <w:rsid w:val="00865772"/>
    <w:rsid w:val="00866630"/>
    <w:rsid w:val="008668A6"/>
    <w:rsid w:val="00866DEB"/>
    <w:rsid w:val="0086779C"/>
    <w:rsid w:val="0087255B"/>
    <w:rsid w:val="00874FD3"/>
    <w:rsid w:val="00875729"/>
    <w:rsid w:val="008760A2"/>
    <w:rsid w:val="00876F1D"/>
    <w:rsid w:val="008810E5"/>
    <w:rsid w:val="00881933"/>
    <w:rsid w:val="0088275B"/>
    <w:rsid w:val="00882B7C"/>
    <w:rsid w:val="00882F4E"/>
    <w:rsid w:val="00884463"/>
    <w:rsid w:val="008845C8"/>
    <w:rsid w:val="008867F8"/>
    <w:rsid w:val="00886924"/>
    <w:rsid w:val="00887261"/>
    <w:rsid w:val="00887714"/>
    <w:rsid w:val="00890592"/>
    <w:rsid w:val="00890957"/>
    <w:rsid w:val="0089193F"/>
    <w:rsid w:val="00891A00"/>
    <w:rsid w:val="00892748"/>
    <w:rsid w:val="008927AA"/>
    <w:rsid w:val="008935A7"/>
    <w:rsid w:val="00893A76"/>
    <w:rsid w:val="008946DC"/>
    <w:rsid w:val="00895C4E"/>
    <w:rsid w:val="00896BE8"/>
    <w:rsid w:val="00897134"/>
    <w:rsid w:val="008A0B68"/>
    <w:rsid w:val="008A13A9"/>
    <w:rsid w:val="008A1920"/>
    <w:rsid w:val="008A21EB"/>
    <w:rsid w:val="008A2596"/>
    <w:rsid w:val="008A30E5"/>
    <w:rsid w:val="008A3459"/>
    <w:rsid w:val="008A3491"/>
    <w:rsid w:val="008A488A"/>
    <w:rsid w:val="008A5230"/>
    <w:rsid w:val="008A664C"/>
    <w:rsid w:val="008A6A27"/>
    <w:rsid w:val="008A703E"/>
    <w:rsid w:val="008A77BA"/>
    <w:rsid w:val="008B0ABE"/>
    <w:rsid w:val="008B18C4"/>
    <w:rsid w:val="008B1903"/>
    <w:rsid w:val="008B3484"/>
    <w:rsid w:val="008B3B5A"/>
    <w:rsid w:val="008B5368"/>
    <w:rsid w:val="008B538E"/>
    <w:rsid w:val="008B6596"/>
    <w:rsid w:val="008B6657"/>
    <w:rsid w:val="008B6FFF"/>
    <w:rsid w:val="008B7329"/>
    <w:rsid w:val="008B7978"/>
    <w:rsid w:val="008C00FA"/>
    <w:rsid w:val="008C01AF"/>
    <w:rsid w:val="008C01D8"/>
    <w:rsid w:val="008C23AC"/>
    <w:rsid w:val="008C23D4"/>
    <w:rsid w:val="008C2487"/>
    <w:rsid w:val="008C24F7"/>
    <w:rsid w:val="008C252F"/>
    <w:rsid w:val="008C2E34"/>
    <w:rsid w:val="008C307B"/>
    <w:rsid w:val="008C4FFE"/>
    <w:rsid w:val="008C50AD"/>
    <w:rsid w:val="008C5770"/>
    <w:rsid w:val="008C5C85"/>
    <w:rsid w:val="008C6749"/>
    <w:rsid w:val="008C6F41"/>
    <w:rsid w:val="008C7D1C"/>
    <w:rsid w:val="008D069B"/>
    <w:rsid w:val="008D0A20"/>
    <w:rsid w:val="008D183C"/>
    <w:rsid w:val="008D404F"/>
    <w:rsid w:val="008D4FB6"/>
    <w:rsid w:val="008D58B0"/>
    <w:rsid w:val="008D5F68"/>
    <w:rsid w:val="008D6812"/>
    <w:rsid w:val="008D6942"/>
    <w:rsid w:val="008D6971"/>
    <w:rsid w:val="008D6AAA"/>
    <w:rsid w:val="008D7089"/>
    <w:rsid w:val="008D75AF"/>
    <w:rsid w:val="008E1E7F"/>
    <w:rsid w:val="008E2907"/>
    <w:rsid w:val="008E299C"/>
    <w:rsid w:val="008E2A31"/>
    <w:rsid w:val="008E2FE4"/>
    <w:rsid w:val="008E3CE7"/>
    <w:rsid w:val="008E3FFB"/>
    <w:rsid w:val="008E40F2"/>
    <w:rsid w:val="008E66CF"/>
    <w:rsid w:val="008E6DE3"/>
    <w:rsid w:val="008E738F"/>
    <w:rsid w:val="008E7CAD"/>
    <w:rsid w:val="008F001A"/>
    <w:rsid w:val="008F0038"/>
    <w:rsid w:val="008F06BB"/>
    <w:rsid w:val="008F1A1F"/>
    <w:rsid w:val="008F1F63"/>
    <w:rsid w:val="008F2CBC"/>
    <w:rsid w:val="008F34E1"/>
    <w:rsid w:val="008F47D7"/>
    <w:rsid w:val="008F4FD7"/>
    <w:rsid w:val="008F6FB7"/>
    <w:rsid w:val="008F718B"/>
    <w:rsid w:val="008F7A50"/>
    <w:rsid w:val="00900485"/>
    <w:rsid w:val="00901363"/>
    <w:rsid w:val="00901707"/>
    <w:rsid w:val="00901E08"/>
    <w:rsid w:val="00901F5F"/>
    <w:rsid w:val="009034F3"/>
    <w:rsid w:val="00904BAF"/>
    <w:rsid w:val="009064BC"/>
    <w:rsid w:val="009068FE"/>
    <w:rsid w:val="009071CF"/>
    <w:rsid w:val="00907604"/>
    <w:rsid w:val="00910B27"/>
    <w:rsid w:val="00910BB9"/>
    <w:rsid w:val="00910EA0"/>
    <w:rsid w:val="00911088"/>
    <w:rsid w:val="00911A4E"/>
    <w:rsid w:val="00911FDE"/>
    <w:rsid w:val="00912D80"/>
    <w:rsid w:val="0091459E"/>
    <w:rsid w:val="00914702"/>
    <w:rsid w:val="00914FFF"/>
    <w:rsid w:val="009154CE"/>
    <w:rsid w:val="00915A81"/>
    <w:rsid w:val="00916947"/>
    <w:rsid w:val="00916CA3"/>
    <w:rsid w:val="00916E77"/>
    <w:rsid w:val="009201FC"/>
    <w:rsid w:val="00920E30"/>
    <w:rsid w:val="00920E73"/>
    <w:rsid w:val="00922B32"/>
    <w:rsid w:val="0092441B"/>
    <w:rsid w:val="009246C4"/>
    <w:rsid w:val="00924805"/>
    <w:rsid w:val="009249DE"/>
    <w:rsid w:val="00924D03"/>
    <w:rsid w:val="00925766"/>
    <w:rsid w:val="00925F09"/>
    <w:rsid w:val="00927990"/>
    <w:rsid w:val="00931D23"/>
    <w:rsid w:val="00932214"/>
    <w:rsid w:val="0093251F"/>
    <w:rsid w:val="0093322C"/>
    <w:rsid w:val="00933BA5"/>
    <w:rsid w:val="00933EFE"/>
    <w:rsid w:val="00934330"/>
    <w:rsid w:val="00934439"/>
    <w:rsid w:val="009361F2"/>
    <w:rsid w:val="00936EF5"/>
    <w:rsid w:val="00937B5B"/>
    <w:rsid w:val="0094003A"/>
    <w:rsid w:val="00940ABA"/>
    <w:rsid w:val="00940FC6"/>
    <w:rsid w:val="0094172F"/>
    <w:rsid w:val="00942570"/>
    <w:rsid w:val="00942648"/>
    <w:rsid w:val="00942E89"/>
    <w:rsid w:val="009451A0"/>
    <w:rsid w:val="0094563D"/>
    <w:rsid w:val="00945FF2"/>
    <w:rsid w:val="00947AB1"/>
    <w:rsid w:val="0095048F"/>
    <w:rsid w:val="00950513"/>
    <w:rsid w:val="009511A1"/>
    <w:rsid w:val="009519D1"/>
    <w:rsid w:val="00952988"/>
    <w:rsid w:val="00954A2D"/>
    <w:rsid w:val="009557D5"/>
    <w:rsid w:val="00955BDA"/>
    <w:rsid w:val="00956092"/>
    <w:rsid w:val="00956688"/>
    <w:rsid w:val="0095680F"/>
    <w:rsid w:val="00960465"/>
    <w:rsid w:val="00960942"/>
    <w:rsid w:val="0096120C"/>
    <w:rsid w:val="009613F7"/>
    <w:rsid w:val="009614FD"/>
    <w:rsid w:val="00962E8F"/>
    <w:rsid w:val="00963673"/>
    <w:rsid w:val="009644F8"/>
    <w:rsid w:val="00964CCD"/>
    <w:rsid w:val="00965514"/>
    <w:rsid w:val="00965F9E"/>
    <w:rsid w:val="009668E8"/>
    <w:rsid w:val="009673AE"/>
    <w:rsid w:val="00967671"/>
    <w:rsid w:val="00967CFD"/>
    <w:rsid w:val="009702E0"/>
    <w:rsid w:val="00972C4D"/>
    <w:rsid w:val="00973412"/>
    <w:rsid w:val="00973C60"/>
    <w:rsid w:val="00974077"/>
    <w:rsid w:val="009750F7"/>
    <w:rsid w:val="00975E98"/>
    <w:rsid w:val="00976AB9"/>
    <w:rsid w:val="00977E86"/>
    <w:rsid w:val="00980185"/>
    <w:rsid w:val="009815BB"/>
    <w:rsid w:val="0098164F"/>
    <w:rsid w:val="0098249E"/>
    <w:rsid w:val="0098305A"/>
    <w:rsid w:val="00983178"/>
    <w:rsid w:val="009834B9"/>
    <w:rsid w:val="009837BD"/>
    <w:rsid w:val="009848A9"/>
    <w:rsid w:val="00986B41"/>
    <w:rsid w:val="00986E6A"/>
    <w:rsid w:val="00986F63"/>
    <w:rsid w:val="0098758A"/>
    <w:rsid w:val="00987672"/>
    <w:rsid w:val="0098786F"/>
    <w:rsid w:val="00987B1A"/>
    <w:rsid w:val="0099009B"/>
    <w:rsid w:val="0099058A"/>
    <w:rsid w:val="0099064E"/>
    <w:rsid w:val="00990A03"/>
    <w:rsid w:val="00990C96"/>
    <w:rsid w:val="00992483"/>
    <w:rsid w:val="00992D6C"/>
    <w:rsid w:val="009933B5"/>
    <w:rsid w:val="00993623"/>
    <w:rsid w:val="00993FEF"/>
    <w:rsid w:val="0099760D"/>
    <w:rsid w:val="00997AA7"/>
    <w:rsid w:val="00997CEC"/>
    <w:rsid w:val="009A087A"/>
    <w:rsid w:val="009A240C"/>
    <w:rsid w:val="009A28BA"/>
    <w:rsid w:val="009A3312"/>
    <w:rsid w:val="009A3AB7"/>
    <w:rsid w:val="009A5452"/>
    <w:rsid w:val="009A5A39"/>
    <w:rsid w:val="009A6D59"/>
    <w:rsid w:val="009A7A0E"/>
    <w:rsid w:val="009A7A53"/>
    <w:rsid w:val="009B0B3C"/>
    <w:rsid w:val="009B18A5"/>
    <w:rsid w:val="009B1997"/>
    <w:rsid w:val="009B2B42"/>
    <w:rsid w:val="009B306C"/>
    <w:rsid w:val="009B3558"/>
    <w:rsid w:val="009B3D70"/>
    <w:rsid w:val="009B4B90"/>
    <w:rsid w:val="009B4F0E"/>
    <w:rsid w:val="009B5034"/>
    <w:rsid w:val="009B53C6"/>
    <w:rsid w:val="009B5F8E"/>
    <w:rsid w:val="009B6088"/>
    <w:rsid w:val="009B63AC"/>
    <w:rsid w:val="009B7776"/>
    <w:rsid w:val="009B77AF"/>
    <w:rsid w:val="009C01C6"/>
    <w:rsid w:val="009C1C7F"/>
    <w:rsid w:val="009C212D"/>
    <w:rsid w:val="009C3B5C"/>
    <w:rsid w:val="009C416F"/>
    <w:rsid w:val="009C47C4"/>
    <w:rsid w:val="009C494C"/>
    <w:rsid w:val="009C4CD1"/>
    <w:rsid w:val="009C5C59"/>
    <w:rsid w:val="009C5D03"/>
    <w:rsid w:val="009C64C5"/>
    <w:rsid w:val="009C75B2"/>
    <w:rsid w:val="009D068A"/>
    <w:rsid w:val="009D22B2"/>
    <w:rsid w:val="009D2857"/>
    <w:rsid w:val="009D3E09"/>
    <w:rsid w:val="009D4315"/>
    <w:rsid w:val="009D586B"/>
    <w:rsid w:val="009D5FEA"/>
    <w:rsid w:val="009D62A2"/>
    <w:rsid w:val="009D6558"/>
    <w:rsid w:val="009D6FD6"/>
    <w:rsid w:val="009D73FD"/>
    <w:rsid w:val="009D7DC1"/>
    <w:rsid w:val="009E023B"/>
    <w:rsid w:val="009E15EB"/>
    <w:rsid w:val="009E2E9C"/>
    <w:rsid w:val="009E30B1"/>
    <w:rsid w:val="009E3B4E"/>
    <w:rsid w:val="009E5492"/>
    <w:rsid w:val="009E562A"/>
    <w:rsid w:val="009E60B6"/>
    <w:rsid w:val="009E7916"/>
    <w:rsid w:val="009F0017"/>
    <w:rsid w:val="009F04D6"/>
    <w:rsid w:val="009F0648"/>
    <w:rsid w:val="009F0985"/>
    <w:rsid w:val="009F0FB5"/>
    <w:rsid w:val="009F28E0"/>
    <w:rsid w:val="009F2B15"/>
    <w:rsid w:val="009F3ACA"/>
    <w:rsid w:val="009F4B3E"/>
    <w:rsid w:val="009F58B0"/>
    <w:rsid w:val="009F5932"/>
    <w:rsid w:val="009F6697"/>
    <w:rsid w:val="009F66BA"/>
    <w:rsid w:val="009F74C8"/>
    <w:rsid w:val="009F76B0"/>
    <w:rsid w:val="00A00E3D"/>
    <w:rsid w:val="00A00FE7"/>
    <w:rsid w:val="00A02878"/>
    <w:rsid w:val="00A028D0"/>
    <w:rsid w:val="00A03A1C"/>
    <w:rsid w:val="00A03C04"/>
    <w:rsid w:val="00A075D3"/>
    <w:rsid w:val="00A07628"/>
    <w:rsid w:val="00A10EE3"/>
    <w:rsid w:val="00A10F11"/>
    <w:rsid w:val="00A114B5"/>
    <w:rsid w:val="00A11B94"/>
    <w:rsid w:val="00A12339"/>
    <w:rsid w:val="00A12713"/>
    <w:rsid w:val="00A12BB5"/>
    <w:rsid w:val="00A132E7"/>
    <w:rsid w:val="00A14DB8"/>
    <w:rsid w:val="00A157D4"/>
    <w:rsid w:val="00A17F0C"/>
    <w:rsid w:val="00A20562"/>
    <w:rsid w:val="00A20756"/>
    <w:rsid w:val="00A2140B"/>
    <w:rsid w:val="00A221C8"/>
    <w:rsid w:val="00A22929"/>
    <w:rsid w:val="00A23506"/>
    <w:rsid w:val="00A2354A"/>
    <w:rsid w:val="00A2359A"/>
    <w:rsid w:val="00A23770"/>
    <w:rsid w:val="00A238ED"/>
    <w:rsid w:val="00A23B53"/>
    <w:rsid w:val="00A2557D"/>
    <w:rsid w:val="00A258AA"/>
    <w:rsid w:val="00A263A1"/>
    <w:rsid w:val="00A269B5"/>
    <w:rsid w:val="00A26A2B"/>
    <w:rsid w:val="00A2729F"/>
    <w:rsid w:val="00A27739"/>
    <w:rsid w:val="00A27948"/>
    <w:rsid w:val="00A2799D"/>
    <w:rsid w:val="00A27B4D"/>
    <w:rsid w:val="00A30F6B"/>
    <w:rsid w:val="00A30FBA"/>
    <w:rsid w:val="00A3127E"/>
    <w:rsid w:val="00A32D89"/>
    <w:rsid w:val="00A33299"/>
    <w:rsid w:val="00A3441A"/>
    <w:rsid w:val="00A346F7"/>
    <w:rsid w:val="00A35A47"/>
    <w:rsid w:val="00A362DF"/>
    <w:rsid w:val="00A362EC"/>
    <w:rsid w:val="00A36876"/>
    <w:rsid w:val="00A36E0A"/>
    <w:rsid w:val="00A37B67"/>
    <w:rsid w:val="00A37B93"/>
    <w:rsid w:val="00A40C2C"/>
    <w:rsid w:val="00A40DDD"/>
    <w:rsid w:val="00A417A0"/>
    <w:rsid w:val="00A42AB2"/>
    <w:rsid w:val="00A42EE3"/>
    <w:rsid w:val="00A44591"/>
    <w:rsid w:val="00A44645"/>
    <w:rsid w:val="00A44719"/>
    <w:rsid w:val="00A44C79"/>
    <w:rsid w:val="00A44FFC"/>
    <w:rsid w:val="00A45981"/>
    <w:rsid w:val="00A45C90"/>
    <w:rsid w:val="00A45D37"/>
    <w:rsid w:val="00A463D2"/>
    <w:rsid w:val="00A47460"/>
    <w:rsid w:val="00A4787D"/>
    <w:rsid w:val="00A500E6"/>
    <w:rsid w:val="00A502A9"/>
    <w:rsid w:val="00A50D2A"/>
    <w:rsid w:val="00A50EE0"/>
    <w:rsid w:val="00A5102D"/>
    <w:rsid w:val="00A51135"/>
    <w:rsid w:val="00A5181D"/>
    <w:rsid w:val="00A51D2C"/>
    <w:rsid w:val="00A51DD5"/>
    <w:rsid w:val="00A5233E"/>
    <w:rsid w:val="00A53DC1"/>
    <w:rsid w:val="00A54706"/>
    <w:rsid w:val="00A54DAF"/>
    <w:rsid w:val="00A5571A"/>
    <w:rsid w:val="00A55C0A"/>
    <w:rsid w:val="00A55C5D"/>
    <w:rsid w:val="00A56FB3"/>
    <w:rsid w:val="00A577DC"/>
    <w:rsid w:val="00A57FB3"/>
    <w:rsid w:val="00A60152"/>
    <w:rsid w:val="00A6082C"/>
    <w:rsid w:val="00A618A9"/>
    <w:rsid w:val="00A62B73"/>
    <w:rsid w:val="00A63281"/>
    <w:rsid w:val="00A63C16"/>
    <w:rsid w:val="00A63E11"/>
    <w:rsid w:val="00A63FA6"/>
    <w:rsid w:val="00A64798"/>
    <w:rsid w:val="00A67BC3"/>
    <w:rsid w:val="00A703AE"/>
    <w:rsid w:val="00A708FB"/>
    <w:rsid w:val="00A70922"/>
    <w:rsid w:val="00A70CC9"/>
    <w:rsid w:val="00A721F5"/>
    <w:rsid w:val="00A73530"/>
    <w:rsid w:val="00A73830"/>
    <w:rsid w:val="00A74915"/>
    <w:rsid w:val="00A7538A"/>
    <w:rsid w:val="00A766D1"/>
    <w:rsid w:val="00A77443"/>
    <w:rsid w:val="00A80AFD"/>
    <w:rsid w:val="00A80C6B"/>
    <w:rsid w:val="00A814B1"/>
    <w:rsid w:val="00A81D4C"/>
    <w:rsid w:val="00A82A27"/>
    <w:rsid w:val="00A83C1F"/>
    <w:rsid w:val="00A83D3A"/>
    <w:rsid w:val="00A844B5"/>
    <w:rsid w:val="00A84EA8"/>
    <w:rsid w:val="00A86046"/>
    <w:rsid w:val="00A86942"/>
    <w:rsid w:val="00A87A2D"/>
    <w:rsid w:val="00A909EE"/>
    <w:rsid w:val="00A91A59"/>
    <w:rsid w:val="00A92EAD"/>
    <w:rsid w:val="00A93AAE"/>
    <w:rsid w:val="00A942AC"/>
    <w:rsid w:val="00A94505"/>
    <w:rsid w:val="00A9475C"/>
    <w:rsid w:val="00A94B7B"/>
    <w:rsid w:val="00A95B4E"/>
    <w:rsid w:val="00A968A5"/>
    <w:rsid w:val="00A97049"/>
    <w:rsid w:val="00A97A38"/>
    <w:rsid w:val="00A97C95"/>
    <w:rsid w:val="00AA0E7A"/>
    <w:rsid w:val="00AA1735"/>
    <w:rsid w:val="00AA1B47"/>
    <w:rsid w:val="00AA216C"/>
    <w:rsid w:val="00AA389C"/>
    <w:rsid w:val="00AA4889"/>
    <w:rsid w:val="00AA4C2F"/>
    <w:rsid w:val="00AA5009"/>
    <w:rsid w:val="00AA60B7"/>
    <w:rsid w:val="00AA6904"/>
    <w:rsid w:val="00AA6B71"/>
    <w:rsid w:val="00AA705F"/>
    <w:rsid w:val="00AA74FC"/>
    <w:rsid w:val="00AB02B2"/>
    <w:rsid w:val="00AB070A"/>
    <w:rsid w:val="00AB0A3F"/>
    <w:rsid w:val="00AB11FD"/>
    <w:rsid w:val="00AB1211"/>
    <w:rsid w:val="00AB135F"/>
    <w:rsid w:val="00AB1AC6"/>
    <w:rsid w:val="00AB1B28"/>
    <w:rsid w:val="00AB2D18"/>
    <w:rsid w:val="00AB4382"/>
    <w:rsid w:val="00AB47FC"/>
    <w:rsid w:val="00AB54C6"/>
    <w:rsid w:val="00AB561F"/>
    <w:rsid w:val="00AB58BC"/>
    <w:rsid w:val="00AC01B5"/>
    <w:rsid w:val="00AC0DF8"/>
    <w:rsid w:val="00AC0FF0"/>
    <w:rsid w:val="00AC1402"/>
    <w:rsid w:val="00AC2077"/>
    <w:rsid w:val="00AC2456"/>
    <w:rsid w:val="00AC247C"/>
    <w:rsid w:val="00AC3553"/>
    <w:rsid w:val="00AC357B"/>
    <w:rsid w:val="00AC5734"/>
    <w:rsid w:val="00AC5830"/>
    <w:rsid w:val="00AC5A26"/>
    <w:rsid w:val="00AC5DE0"/>
    <w:rsid w:val="00AC6535"/>
    <w:rsid w:val="00AC6887"/>
    <w:rsid w:val="00AC6A03"/>
    <w:rsid w:val="00AC7604"/>
    <w:rsid w:val="00AC7764"/>
    <w:rsid w:val="00AC7F4A"/>
    <w:rsid w:val="00AD0F3E"/>
    <w:rsid w:val="00AD1358"/>
    <w:rsid w:val="00AD1406"/>
    <w:rsid w:val="00AD2224"/>
    <w:rsid w:val="00AD2259"/>
    <w:rsid w:val="00AD25A6"/>
    <w:rsid w:val="00AD3C1A"/>
    <w:rsid w:val="00AD4A63"/>
    <w:rsid w:val="00AD6406"/>
    <w:rsid w:val="00AD657C"/>
    <w:rsid w:val="00AD784B"/>
    <w:rsid w:val="00AE128D"/>
    <w:rsid w:val="00AE156C"/>
    <w:rsid w:val="00AE1B88"/>
    <w:rsid w:val="00AE30F1"/>
    <w:rsid w:val="00AE4EC2"/>
    <w:rsid w:val="00AE56CE"/>
    <w:rsid w:val="00AE5F5B"/>
    <w:rsid w:val="00AE6814"/>
    <w:rsid w:val="00AE685D"/>
    <w:rsid w:val="00AE6B03"/>
    <w:rsid w:val="00AE763B"/>
    <w:rsid w:val="00AF0DB0"/>
    <w:rsid w:val="00AF0F60"/>
    <w:rsid w:val="00AF0F98"/>
    <w:rsid w:val="00AF0FB4"/>
    <w:rsid w:val="00AF132E"/>
    <w:rsid w:val="00AF1CF9"/>
    <w:rsid w:val="00AF231B"/>
    <w:rsid w:val="00AF2ED2"/>
    <w:rsid w:val="00AF37AF"/>
    <w:rsid w:val="00AF3C49"/>
    <w:rsid w:val="00AF3F6A"/>
    <w:rsid w:val="00AF4CD3"/>
    <w:rsid w:val="00AF6B24"/>
    <w:rsid w:val="00B001DB"/>
    <w:rsid w:val="00B00C90"/>
    <w:rsid w:val="00B00CA4"/>
    <w:rsid w:val="00B0183C"/>
    <w:rsid w:val="00B01C8F"/>
    <w:rsid w:val="00B0469F"/>
    <w:rsid w:val="00B04D81"/>
    <w:rsid w:val="00B04E80"/>
    <w:rsid w:val="00B05072"/>
    <w:rsid w:val="00B06C52"/>
    <w:rsid w:val="00B070B9"/>
    <w:rsid w:val="00B07BDC"/>
    <w:rsid w:val="00B1022F"/>
    <w:rsid w:val="00B10650"/>
    <w:rsid w:val="00B10B61"/>
    <w:rsid w:val="00B10C32"/>
    <w:rsid w:val="00B10DA5"/>
    <w:rsid w:val="00B11560"/>
    <w:rsid w:val="00B11AAB"/>
    <w:rsid w:val="00B13472"/>
    <w:rsid w:val="00B142A1"/>
    <w:rsid w:val="00B147E6"/>
    <w:rsid w:val="00B15350"/>
    <w:rsid w:val="00B1541B"/>
    <w:rsid w:val="00B155E1"/>
    <w:rsid w:val="00B15C92"/>
    <w:rsid w:val="00B16244"/>
    <w:rsid w:val="00B17158"/>
    <w:rsid w:val="00B1728B"/>
    <w:rsid w:val="00B17774"/>
    <w:rsid w:val="00B20C89"/>
    <w:rsid w:val="00B2134B"/>
    <w:rsid w:val="00B21C27"/>
    <w:rsid w:val="00B22403"/>
    <w:rsid w:val="00B225C0"/>
    <w:rsid w:val="00B23828"/>
    <w:rsid w:val="00B24263"/>
    <w:rsid w:val="00B242DD"/>
    <w:rsid w:val="00B26A35"/>
    <w:rsid w:val="00B26B3E"/>
    <w:rsid w:val="00B27060"/>
    <w:rsid w:val="00B273A7"/>
    <w:rsid w:val="00B31FF9"/>
    <w:rsid w:val="00B325EE"/>
    <w:rsid w:val="00B339C3"/>
    <w:rsid w:val="00B34539"/>
    <w:rsid w:val="00B354AA"/>
    <w:rsid w:val="00B37AC8"/>
    <w:rsid w:val="00B400B0"/>
    <w:rsid w:val="00B410E7"/>
    <w:rsid w:val="00B41134"/>
    <w:rsid w:val="00B418DB"/>
    <w:rsid w:val="00B41D1C"/>
    <w:rsid w:val="00B4233A"/>
    <w:rsid w:val="00B4394B"/>
    <w:rsid w:val="00B43B48"/>
    <w:rsid w:val="00B44960"/>
    <w:rsid w:val="00B4585D"/>
    <w:rsid w:val="00B458BA"/>
    <w:rsid w:val="00B45CA3"/>
    <w:rsid w:val="00B45F42"/>
    <w:rsid w:val="00B45FD9"/>
    <w:rsid w:val="00B47165"/>
    <w:rsid w:val="00B47C05"/>
    <w:rsid w:val="00B50803"/>
    <w:rsid w:val="00B51DDD"/>
    <w:rsid w:val="00B53347"/>
    <w:rsid w:val="00B5342D"/>
    <w:rsid w:val="00B534C6"/>
    <w:rsid w:val="00B53D53"/>
    <w:rsid w:val="00B541B8"/>
    <w:rsid w:val="00B54F13"/>
    <w:rsid w:val="00B55209"/>
    <w:rsid w:val="00B557EC"/>
    <w:rsid w:val="00B558EE"/>
    <w:rsid w:val="00B56807"/>
    <w:rsid w:val="00B56ACA"/>
    <w:rsid w:val="00B56D1B"/>
    <w:rsid w:val="00B5746D"/>
    <w:rsid w:val="00B6005F"/>
    <w:rsid w:val="00B6336B"/>
    <w:rsid w:val="00B64826"/>
    <w:rsid w:val="00B64F81"/>
    <w:rsid w:val="00B654EF"/>
    <w:rsid w:val="00B662C0"/>
    <w:rsid w:val="00B665D2"/>
    <w:rsid w:val="00B67A7D"/>
    <w:rsid w:val="00B67DD6"/>
    <w:rsid w:val="00B70198"/>
    <w:rsid w:val="00B70BA9"/>
    <w:rsid w:val="00B71019"/>
    <w:rsid w:val="00B7266B"/>
    <w:rsid w:val="00B73FA6"/>
    <w:rsid w:val="00B74297"/>
    <w:rsid w:val="00B745F7"/>
    <w:rsid w:val="00B752A3"/>
    <w:rsid w:val="00B7541F"/>
    <w:rsid w:val="00B759BA"/>
    <w:rsid w:val="00B75ABE"/>
    <w:rsid w:val="00B765F6"/>
    <w:rsid w:val="00B77239"/>
    <w:rsid w:val="00B772CB"/>
    <w:rsid w:val="00B77BBC"/>
    <w:rsid w:val="00B77F2B"/>
    <w:rsid w:val="00B8161B"/>
    <w:rsid w:val="00B817C5"/>
    <w:rsid w:val="00B82B1F"/>
    <w:rsid w:val="00B834AC"/>
    <w:rsid w:val="00B8362E"/>
    <w:rsid w:val="00B83BDB"/>
    <w:rsid w:val="00B841E7"/>
    <w:rsid w:val="00B85478"/>
    <w:rsid w:val="00B864E6"/>
    <w:rsid w:val="00B86AF3"/>
    <w:rsid w:val="00B92024"/>
    <w:rsid w:val="00B920B7"/>
    <w:rsid w:val="00B92511"/>
    <w:rsid w:val="00B92EAE"/>
    <w:rsid w:val="00B939CC"/>
    <w:rsid w:val="00B93C7B"/>
    <w:rsid w:val="00B93E39"/>
    <w:rsid w:val="00B941CE"/>
    <w:rsid w:val="00B956B1"/>
    <w:rsid w:val="00B95B3D"/>
    <w:rsid w:val="00B968D7"/>
    <w:rsid w:val="00B970B5"/>
    <w:rsid w:val="00B97D98"/>
    <w:rsid w:val="00BA0040"/>
    <w:rsid w:val="00BA0C69"/>
    <w:rsid w:val="00BA241A"/>
    <w:rsid w:val="00BA25DB"/>
    <w:rsid w:val="00BA2C07"/>
    <w:rsid w:val="00BA3622"/>
    <w:rsid w:val="00BA4141"/>
    <w:rsid w:val="00BA419D"/>
    <w:rsid w:val="00BA4840"/>
    <w:rsid w:val="00BA4A33"/>
    <w:rsid w:val="00BA5173"/>
    <w:rsid w:val="00BA5371"/>
    <w:rsid w:val="00BA73DD"/>
    <w:rsid w:val="00BA7817"/>
    <w:rsid w:val="00BA7C18"/>
    <w:rsid w:val="00BB0D10"/>
    <w:rsid w:val="00BB13CB"/>
    <w:rsid w:val="00BB1989"/>
    <w:rsid w:val="00BB2C10"/>
    <w:rsid w:val="00BB308B"/>
    <w:rsid w:val="00BB38ED"/>
    <w:rsid w:val="00BB5963"/>
    <w:rsid w:val="00BB5976"/>
    <w:rsid w:val="00BB6192"/>
    <w:rsid w:val="00BB63FE"/>
    <w:rsid w:val="00BB6590"/>
    <w:rsid w:val="00BB6A00"/>
    <w:rsid w:val="00BB7BEA"/>
    <w:rsid w:val="00BC027D"/>
    <w:rsid w:val="00BC0B71"/>
    <w:rsid w:val="00BC1933"/>
    <w:rsid w:val="00BC19FA"/>
    <w:rsid w:val="00BC389C"/>
    <w:rsid w:val="00BC4A97"/>
    <w:rsid w:val="00BC4E42"/>
    <w:rsid w:val="00BC517E"/>
    <w:rsid w:val="00BC52E9"/>
    <w:rsid w:val="00BC674D"/>
    <w:rsid w:val="00BC67CE"/>
    <w:rsid w:val="00BC6A54"/>
    <w:rsid w:val="00BC6DC1"/>
    <w:rsid w:val="00BC7A66"/>
    <w:rsid w:val="00BD01FC"/>
    <w:rsid w:val="00BD06D7"/>
    <w:rsid w:val="00BD1BF3"/>
    <w:rsid w:val="00BD1CBC"/>
    <w:rsid w:val="00BD2B24"/>
    <w:rsid w:val="00BD2B9F"/>
    <w:rsid w:val="00BD2CA0"/>
    <w:rsid w:val="00BD300E"/>
    <w:rsid w:val="00BD631C"/>
    <w:rsid w:val="00BD6B0A"/>
    <w:rsid w:val="00BD70A0"/>
    <w:rsid w:val="00BD729F"/>
    <w:rsid w:val="00BD740D"/>
    <w:rsid w:val="00BE0608"/>
    <w:rsid w:val="00BE0AAF"/>
    <w:rsid w:val="00BE12F7"/>
    <w:rsid w:val="00BE29B8"/>
    <w:rsid w:val="00BE2C5D"/>
    <w:rsid w:val="00BE4FA7"/>
    <w:rsid w:val="00BE56AB"/>
    <w:rsid w:val="00BE5D6C"/>
    <w:rsid w:val="00BE6189"/>
    <w:rsid w:val="00BE648B"/>
    <w:rsid w:val="00BE6577"/>
    <w:rsid w:val="00BE699C"/>
    <w:rsid w:val="00BE79A3"/>
    <w:rsid w:val="00BF0AE8"/>
    <w:rsid w:val="00BF1E67"/>
    <w:rsid w:val="00BF21AB"/>
    <w:rsid w:val="00BF2AA5"/>
    <w:rsid w:val="00BF46C3"/>
    <w:rsid w:val="00BF5C8B"/>
    <w:rsid w:val="00BF669F"/>
    <w:rsid w:val="00BF7908"/>
    <w:rsid w:val="00C0052F"/>
    <w:rsid w:val="00C00CD0"/>
    <w:rsid w:val="00C023E9"/>
    <w:rsid w:val="00C02479"/>
    <w:rsid w:val="00C039FC"/>
    <w:rsid w:val="00C03A32"/>
    <w:rsid w:val="00C0426B"/>
    <w:rsid w:val="00C04305"/>
    <w:rsid w:val="00C04B45"/>
    <w:rsid w:val="00C04D7E"/>
    <w:rsid w:val="00C05938"/>
    <w:rsid w:val="00C07CAA"/>
    <w:rsid w:val="00C10079"/>
    <w:rsid w:val="00C102CA"/>
    <w:rsid w:val="00C1146E"/>
    <w:rsid w:val="00C12BE4"/>
    <w:rsid w:val="00C12FFE"/>
    <w:rsid w:val="00C1312D"/>
    <w:rsid w:val="00C136C5"/>
    <w:rsid w:val="00C13E6D"/>
    <w:rsid w:val="00C15819"/>
    <w:rsid w:val="00C15A9C"/>
    <w:rsid w:val="00C167D2"/>
    <w:rsid w:val="00C20020"/>
    <w:rsid w:val="00C200A3"/>
    <w:rsid w:val="00C209DB"/>
    <w:rsid w:val="00C21705"/>
    <w:rsid w:val="00C236E1"/>
    <w:rsid w:val="00C23D69"/>
    <w:rsid w:val="00C24EC6"/>
    <w:rsid w:val="00C26EA7"/>
    <w:rsid w:val="00C27330"/>
    <w:rsid w:val="00C30F83"/>
    <w:rsid w:val="00C312E5"/>
    <w:rsid w:val="00C31B63"/>
    <w:rsid w:val="00C323DB"/>
    <w:rsid w:val="00C32817"/>
    <w:rsid w:val="00C3377C"/>
    <w:rsid w:val="00C338BB"/>
    <w:rsid w:val="00C33A8F"/>
    <w:rsid w:val="00C33E80"/>
    <w:rsid w:val="00C34155"/>
    <w:rsid w:val="00C34732"/>
    <w:rsid w:val="00C34D56"/>
    <w:rsid w:val="00C402EF"/>
    <w:rsid w:val="00C40397"/>
    <w:rsid w:val="00C41CB3"/>
    <w:rsid w:val="00C41EEA"/>
    <w:rsid w:val="00C42E55"/>
    <w:rsid w:val="00C43690"/>
    <w:rsid w:val="00C43A0F"/>
    <w:rsid w:val="00C44AE1"/>
    <w:rsid w:val="00C44DEA"/>
    <w:rsid w:val="00C4535E"/>
    <w:rsid w:val="00C46CF5"/>
    <w:rsid w:val="00C47DCD"/>
    <w:rsid w:val="00C51DCD"/>
    <w:rsid w:val="00C5272F"/>
    <w:rsid w:val="00C52796"/>
    <w:rsid w:val="00C52DC9"/>
    <w:rsid w:val="00C5389E"/>
    <w:rsid w:val="00C54083"/>
    <w:rsid w:val="00C545C4"/>
    <w:rsid w:val="00C55100"/>
    <w:rsid w:val="00C55140"/>
    <w:rsid w:val="00C55FD5"/>
    <w:rsid w:val="00C57826"/>
    <w:rsid w:val="00C57E56"/>
    <w:rsid w:val="00C57F7F"/>
    <w:rsid w:val="00C602BD"/>
    <w:rsid w:val="00C6076E"/>
    <w:rsid w:val="00C64217"/>
    <w:rsid w:val="00C642C7"/>
    <w:rsid w:val="00C64395"/>
    <w:rsid w:val="00C654FC"/>
    <w:rsid w:val="00C65D3C"/>
    <w:rsid w:val="00C668C9"/>
    <w:rsid w:val="00C67044"/>
    <w:rsid w:val="00C7043A"/>
    <w:rsid w:val="00C70E47"/>
    <w:rsid w:val="00C726E5"/>
    <w:rsid w:val="00C74330"/>
    <w:rsid w:val="00C74596"/>
    <w:rsid w:val="00C74AAC"/>
    <w:rsid w:val="00C76640"/>
    <w:rsid w:val="00C76696"/>
    <w:rsid w:val="00C7743F"/>
    <w:rsid w:val="00C7761B"/>
    <w:rsid w:val="00C777B2"/>
    <w:rsid w:val="00C77AF9"/>
    <w:rsid w:val="00C808DB"/>
    <w:rsid w:val="00C8136D"/>
    <w:rsid w:val="00C818E7"/>
    <w:rsid w:val="00C821DC"/>
    <w:rsid w:val="00C84BBE"/>
    <w:rsid w:val="00C85544"/>
    <w:rsid w:val="00C855E1"/>
    <w:rsid w:val="00C85C8A"/>
    <w:rsid w:val="00C85EA1"/>
    <w:rsid w:val="00C862EB"/>
    <w:rsid w:val="00C8647F"/>
    <w:rsid w:val="00C86AB3"/>
    <w:rsid w:val="00C87C12"/>
    <w:rsid w:val="00C87E16"/>
    <w:rsid w:val="00C90068"/>
    <w:rsid w:val="00C90338"/>
    <w:rsid w:val="00C90E7F"/>
    <w:rsid w:val="00C9157D"/>
    <w:rsid w:val="00C91ADC"/>
    <w:rsid w:val="00C92A69"/>
    <w:rsid w:val="00C92DEC"/>
    <w:rsid w:val="00C951FF"/>
    <w:rsid w:val="00C9562F"/>
    <w:rsid w:val="00C97C77"/>
    <w:rsid w:val="00CA0070"/>
    <w:rsid w:val="00CA0943"/>
    <w:rsid w:val="00CA0A41"/>
    <w:rsid w:val="00CA170C"/>
    <w:rsid w:val="00CA19F1"/>
    <w:rsid w:val="00CA1EB1"/>
    <w:rsid w:val="00CA2A59"/>
    <w:rsid w:val="00CA2D61"/>
    <w:rsid w:val="00CA2DD4"/>
    <w:rsid w:val="00CA41A7"/>
    <w:rsid w:val="00CA51A8"/>
    <w:rsid w:val="00CA5256"/>
    <w:rsid w:val="00CA5A1F"/>
    <w:rsid w:val="00CA6210"/>
    <w:rsid w:val="00CA7D79"/>
    <w:rsid w:val="00CB02F6"/>
    <w:rsid w:val="00CB0B86"/>
    <w:rsid w:val="00CB1C85"/>
    <w:rsid w:val="00CB1CC6"/>
    <w:rsid w:val="00CB1F44"/>
    <w:rsid w:val="00CB2184"/>
    <w:rsid w:val="00CB2311"/>
    <w:rsid w:val="00CB3403"/>
    <w:rsid w:val="00CB4023"/>
    <w:rsid w:val="00CB405F"/>
    <w:rsid w:val="00CB4757"/>
    <w:rsid w:val="00CB4AB0"/>
    <w:rsid w:val="00CB526E"/>
    <w:rsid w:val="00CB5C41"/>
    <w:rsid w:val="00CB669D"/>
    <w:rsid w:val="00CB7900"/>
    <w:rsid w:val="00CB7D7C"/>
    <w:rsid w:val="00CC0656"/>
    <w:rsid w:val="00CC0A92"/>
    <w:rsid w:val="00CC0EE4"/>
    <w:rsid w:val="00CC37D0"/>
    <w:rsid w:val="00CC4207"/>
    <w:rsid w:val="00CC4656"/>
    <w:rsid w:val="00CC4916"/>
    <w:rsid w:val="00CC54FD"/>
    <w:rsid w:val="00CC58AD"/>
    <w:rsid w:val="00CC656D"/>
    <w:rsid w:val="00CC725D"/>
    <w:rsid w:val="00CD07CB"/>
    <w:rsid w:val="00CD0C75"/>
    <w:rsid w:val="00CD10BB"/>
    <w:rsid w:val="00CD1C19"/>
    <w:rsid w:val="00CD23BF"/>
    <w:rsid w:val="00CD2B91"/>
    <w:rsid w:val="00CD397F"/>
    <w:rsid w:val="00CD58FC"/>
    <w:rsid w:val="00CD60AE"/>
    <w:rsid w:val="00CD6731"/>
    <w:rsid w:val="00CD699C"/>
    <w:rsid w:val="00CD76D2"/>
    <w:rsid w:val="00CE030B"/>
    <w:rsid w:val="00CE0658"/>
    <w:rsid w:val="00CE0F0F"/>
    <w:rsid w:val="00CE198D"/>
    <w:rsid w:val="00CE3992"/>
    <w:rsid w:val="00CE44B4"/>
    <w:rsid w:val="00CE4FC7"/>
    <w:rsid w:val="00CE6F06"/>
    <w:rsid w:val="00CE7030"/>
    <w:rsid w:val="00CE7D7D"/>
    <w:rsid w:val="00CF0108"/>
    <w:rsid w:val="00CF0BDF"/>
    <w:rsid w:val="00CF124E"/>
    <w:rsid w:val="00CF13BA"/>
    <w:rsid w:val="00CF1537"/>
    <w:rsid w:val="00CF1AC8"/>
    <w:rsid w:val="00CF1E06"/>
    <w:rsid w:val="00CF3090"/>
    <w:rsid w:val="00CF41A2"/>
    <w:rsid w:val="00CF429D"/>
    <w:rsid w:val="00CF44BF"/>
    <w:rsid w:val="00CF6A56"/>
    <w:rsid w:val="00CF777B"/>
    <w:rsid w:val="00D014DC"/>
    <w:rsid w:val="00D026B3"/>
    <w:rsid w:val="00D03163"/>
    <w:rsid w:val="00D03577"/>
    <w:rsid w:val="00D0427A"/>
    <w:rsid w:val="00D048F6"/>
    <w:rsid w:val="00D060A4"/>
    <w:rsid w:val="00D075F3"/>
    <w:rsid w:val="00D1005D"/>
    <w:rsid w:val="00D1018B"/>
    <w:rsid w:val="00D10ADB"/>
    <w:rsid w:val="00D11107"/>
    <w:rsid w:val="00D129A3"/>
    <w:rsid w:val="00D12F45"/>
    <w:rsid w:val="00D136E7"/>
    <w:rsid w:val="00D1384A"/>
    <w:rsid w:val="00D14E7B"/>
    <w:rsid w:val="00D15949"/>
    <w:rsid w:val="00D1617D"/>
    <w:rsid w:val="00D16343"/>
    <w:rsid w:val="00D164C9"/>
    <w:rsid w:val="00D1678B"/>
    <w:rsid w:val="00D16AE8"/>
    <w:rsid w:val="00D16B03"/>
    <w:rsid w:val="00D17673"/>
    <w:rsid w:val="00D17CBF"/>
    <w:rsid w:val="00D17ED3"/>
    <w:rsid w:val="00D17EEA"/>
    <w:rsid w:val="00D2196A"/>
    <w:rsid w:val="00D21987"/>
    <w:rsid w:val="00D22232"/>
    <w:rsid w:val="00D22711"/>
    <w:rsid w:val="00D23A6E"/>
    <w:rsid w:val="00D23C83"/>
    <w:rsid w:val="00D23EDD"/>
    <w:rsid w:val="00D24B1B"/>
    <w:rsid w:val="00D24DD1"/>
    <w:rsid w:val="00D25BA5"/>
    <w:rsid w:val="00D25C45"/>
    <w:rsid w:val="00D261A4"/>
    <w:rsid w:val="00D27076"/>
    <w:rsid w:val="00D2777B"/>
    <w:rsid w:val="00D31743"/>
    <w:rsid w:val="00D32ADB"/>
    <w:rsid w:val="00D32D83"/>
    <w:rsid w:val="00D3406B"/>
    <w:rsid w:val="00D34CEE"/>
    <w:rsid w:val="00D35DA3"/>
    <w:rsid w:val="00D37319"/>
    <w:rsid w:val="00D37791"/>
    <w:rsid w:val="00D41F35"/>
    <w:rsid w:val="00D41F61"/>
    <w:rsid w:val="00D433F0"/>
    <w:rsid w:val="00D434C5"/>
    <w:rsid w:val="00D43FDC"/>
    <w:rsid w:val="00D445C8"/>
    <w:rsid w:val="00D45193"/>
    <w:rsid w:val="00D45F25"/>
    <w:rsid w:val="00D460AC"/>
    <w:rsid w:val="00D463DB"/>
    <w:rsid w:val="00D468B4"/>
    <w:rsid w:val="00D476EF"/>
    <w:rsid w:val="00D477CF"/>
    <w:rsid w:val="00D50332"/>
    <w:rsid w:val="00D5094A"/>
    <w:rsid w:val="00D50A5D"/>
    <w:rsid w:val="00D52C0C"/>
    <w:rsid w:val="00D52C55"/>
    <w:rsid w:val="00D52C94"/>
    <w:rsid w:val="00D53D97"/>
    <w:rsid w:val="00D54B3B"/>
    <w:rsid w:val="00D54CFE"/>
    <w:rsid w:val="00D54FC4"/>
    <w:rsid w:val="00D553AB"/>
    <w:rsid w:val="00D5565F"/>
    <w:rsid w:val="00D55DD9"/>
    <w:rsid w:val="00D56FA7"/>
    <w:rsid w:val="00D57296"/>
    <w:rsid w:val="00D574CA"/>
    <w:rsid w:val="00D606F0"/>
    <w:rsid w:val="00D60A58"/>
    <w:rsid w:val="00D617CD"/>
    <w:rsid w:val="00D61972"/>
    <w:rsid w:val="00D61C40"/>
    <w:rsid w:val="00D62464"/>
    <w:rsid w:val="00D62559"/>
    <w:rsid w:val="00D627A6"/>
    <w:rsid w:val="00D62F3D"/>
    <w:rsid w:val="00D635B5"/>
    <w:rsid w:val="00D65332"/>
    <w:rsid w:val="00D653A7"/>
    <w:rsid w:val="00D668D6"/>
    <w:rsid w:val="00D66B75"/>
    <w:rsid w:val="00D670E3"/>
    <w:rsid w:val="00D700A5"/>
    <w:rsid w:val="00D717F7"/>
    <w:rsid w:val="00D71A74"/>
    <w:rsid w:val="00D71BA9"/>
    <w:rsid w:val="00D71DE7"/>
    <w:rsid w:val="00D720CD"/>
    <w:rsid w:val="00D72158"/>
    <w:rsid w:val="00D72897"/>
    <w:rsid w:val="00D72E60"/>
    <w:rsid w:val="00D7360B"/>
    <w:rsid w:val="00D73766"/>
    <w:rsid w:val="00D73810"/>
    <w:rsid w:val="00D73FCA"/>
    <w:rsid w:val="00D7483E"/>
    <w:rsid w:val="00D76811"/>
    <w:rsid w:val="00D77217"/>
    <w:rsid w:val="00D77567"/>
    <w:rsid w:val="00D77A31"/>
    <w:rsid w:val="00D77B95"/>
    <w:rsid w:val="00D77BD7"/>
    <w:rsid w:val="00D77EC1"/>
    <w:rsid w:val="00D8032D"/>
    <w:rsid w:val="00D8070B"/>
    <w:rsid w:val="00D819C0"/>
    <w:rsid w:val="00D8220D"/>
    <w:rsid w:val="00D82978"/>
    <w:rsid w:val="00D82EBE"/>
    <w:rsid w:val="00D83676"/>
    <w:rsid w:val="00D836D2"/>
    <w:rsid w:val="00D83A6C"/>
    <w:rsid w:val="00D85DD9"/>
    <w:rsid w:val="00D865EC"/>
    <w:rsid w:val="00D8797F"/>
    <w:rsid w:val="00D87D3D"/>
    <w:rsid w:val="00D900A5"/>
    <w:rsid w:val="00D90F43"/>
    <w:rsid w:val="00D928A4"/>
    <w:rsid w:val="00D92ADA"/>
    <w:rsid w:val="00D9326A"/>
    <w:rsid w:val="00D93465"/>
    <w:rsid w:val="00D93FA2"/>
    <w:rsid w:val="00D94AC4"/>
    <w:rsid w:val="00D95FA7"/>
    <w:rsid w:val="00D96422"/>
    <w:rsid w:val="00D964B9"/>
    <w:rsid w:val="00D96825"/>
    <w:rsid w:val="00D968AD"/>
    <w:rsid w:val="00D96A71"/>
    <w:rsid w:val="00D970BB"/>
    <w:rsid w:val="00D97383"/>
    <w:rsid w:val="00D976DB"/>
    <w:rsid w:val="00D97C4C"/>
    <w:rsid w:val="00D97D52"/>
    <w:rsid w:val="00DA0E99"/>
    <w:rsid w:val="00DA1120"/>
    <w:rsid w:val="00DA19C2"/>
    <w:rsid w:val="00DA19E8"/>
    <w:rsid w:val="00DA1BFC"/>
    <w:rsid w:val="00DA1E5C"/>
    <w:rsid w:val="00DA2029"/>
    <w:rsid w:val="00DA3803"/>
    <w:rsid w:val="00DA388B"/>
    <w:rsid w:val="00DA3A83"/>
    <w:rsid w:val="00DB296D"/>
    <w:rsid w:val="00DB2BC4"/>
    <w:rsid w:val="00DB3227"/>
    <w:rsid w:val="00DB4C4E"/>
    <w:rsid w:val="00DB70D4"/>
    <w:rsid w:val="00DB7101"/>
    <w:rsid w:val="00DB736D"/>
    <w:rsid w:val="00DB7674"/>
    <w:rsid w:val="00DB77BC"/>
    <w:rsid w:val="00DB78E9"/>
    <w:rsid w:val="00DB7C9F"/>
    <w:rsid w:val="00DC0AC9"/>
    <w:rsid w:val="00DC1AF2"/>
    <w:rsid w:val="00DC1B51"/>
    <w:rsid w:val="00DC241E"/>
    <w:rsid w:val="00DC3B99"/>
    <w:rsid w:val="00DC5D8A"/>
    <w:rsid w:val="00DC74BD"/>
    <w:rsid w:val="00DD1905"/>
    <w:rsid w:val="00DD2CB0"/>
    <w:rsid w:val="00DD3553"/>
    <w:rsid w:val="00DD487F"/>
    <w:rsid w:val="00DD4B4D"/>
    <w:rsid w:val="00DD4D6C"/>
    <w:rsid w:val="00DD54E8"/>
    <w:rsid w:val="00DD5656"/>
    <w:rsid w:val="00DD5C44"/>
    <w:rsid w:val="00DD70E7"/>
    <w:rsid w:val="00DD72D8"/>
    <w:rsid w:val="00DD7BA0"/>
    <w:rsid w:val="00DD7BC5"/>
    <w:rsid w:val="00DE06CC"/>
    <w:rsid w:val="00DE1759"/>
    <w:rsid w:val="00DE180D"/>
    <w:rsid w:val="00DE2908"/>
    <w:rsid w:val="00DE29F5"/>
    <w:rsid w:val="00DE3906"/>
    <w:rsid w:val="00DE4105"/>
    <w:rsid w:val="00DE489A"/>
    <w:rsid w:val="00DE5F90"/>
    <w:rsid w:val="00DE5FA2"/>
    <w:rsid w:val="00DE6545"/>
    <w:rsid w:val="00DE6EBE"/>
    <w:rsid w:val="00DE7387"/>
    <w:rsid w:val="00DE7889"/>
    <w:rsid w:val="00DE7B1E"/>
    <w:rsid w:val="00DE7C5C"/>
    <w:rsid w:val="00DF006C"/>
    <w:rsid w:val="00DF00DC"/>
    <w:rsid w:val="00DF0F62"/>
    <w:rsid w:val="00DF1149"/>
    <w:rsid w:val="00DF2152"/>
    <w:rsid w:val="00DF23ED"/>
    <w:rsid w:val="00DF4FCA"/>
    <w:rsid w:val="00DF633D"/>
    <w:rsid w:val="00DF6746"/>
    <w:rsid w:val="00DF6E66"/>
    <w:rsid w:val="00E013CB"/>
    <w:rsid w:val="00E01798"/>
    <w:rsid w:val="00E0268B"/>
    <w:rsid w:val="00E02A09"/>
    <w:rsid w:val="00E03327"/>
    <w:rsid w:val="00E033D3"/>
    <w:rsid w:val="00E03E36"/>
    <w:rsid w:val="00E041CC"/>
    <w:rsid w:val="00E04626"/>
    <w:rsid w:val="00E047A6"/>
    <w:rsid w:val="00E04B1D"/>
    <w:rsid w:val="00E04F9D"/>
    <w:rsid w:val="00E05598"/>
    <w:rsid w:val="00E05852"/>
    <w:rsid w:val="00E0706F"/>
    <w:rsid w:val="00E073B2"/>
    <w:rsid w:val="00E074A8"/>
    <w:rsid w:val="00E10834"/>
    <w:rsid w:val="00E117D2"/>
    <w:rsid w:val="00E12962"/>
    <w:rsid w:val="00E13942"/>
    <w:rsid w:val="00E139E6"/>
    <w:rsid w:val="00E147B1"/>
    <w:rsid w:val="00E15C80"/>
    <w:rsid w:val="00E1699E"/>
    <w:rsid w:val="00E16AC5"/>
    <w:rsid w:val="00E174AB"/>
    <w:rsid w:val="00E200D7"/>
    <w:rsid w:val="00E20406"/>
    <w:rsid w:val="00E20600"/>
    <w:rsid w:val="00E208A6"/>
    <w:rsid w:val="00E20A93"/>
    <w:rsid w:val="00E21378"/>
    <w:rsid w:val="00E21FB1"/>
    <w:rsid w:val="00E22A36"/>
    <w:rsid w:val="00E22BCF"/>
    <w:rsid w:val="00E24579"/>
    <w:rsid w:val="00E24F6D"/>
    <w:rsid w:val="00E25173"/>
    <w:rsid w:val="00E260EB"/>
    <w:rsid w:val="00E2696E"/>
    <w:rsid w:val="00E2752B"/>
    <w:rsid w:val="00E313ED"/>
    <w:rsid w:val="00E319D8"/>
    <w:rsid w:val="00E32D2E"/>
    <w:rsid w:val="00E32D66"/>
    <w:rsid w:val="00E32F60"/>
    <w:rsid w:val="00E32FB6"/>
    <w:rsid w:val="00E365FA"/>
    <w:rsid w:val="00E376B4"/>
    <w:rsid w:val="00E40163"/>
    <w:rsid w:val="00E40221"/>
    <w:rsid w:val="00E4025E"/>
    <w:rsid w:val="00E40EA2"/>
    <w:rsid w:val="00E40FDA"/>
    <w:rsid w:val="00E41061"/>
    <w:rsid w:val="00E41876"/>
    <w:rsid w:val="00E42CF6"/>
    <w:rsid w:val="00E42ECE"/>
    <w:rsid w:val="00E43CEA"/>
    <w:rsid w:val="00E45ADD"/>
    <w:rsid w:val="00E45E07"/>
    <w:rsid w:val="00E46B2A"/>
    <w:rsid w:val="00E47D76"/>
    <w:rsid w:val="00E5090C"/>
    <w:rsid w:val="00E50FCF"/>
    <w:rsid w:val="00E511AD"/>
    <w:rsid w:val="00E5558D"/>
    <w:rsid w:val="00E55C61"/>
    <w:rsid w:val="00E564FC"/>
    <w:rsid w:val="00E567A0"/>
    <w:rsid w:val="00E57616"/>
    <w:rsid w:val="00E603CE"/>
    <w:rsid w:val="00E60404"/>
    <w:rsid w:val="00E6160C"/>
    <w:rsid w:val="00E6161E"/>
    <w:rsid w:val="00E62088"/>
    <w:rsid w:val="00E63A02"/>
    <w:rsid w:val="00E63F67"/>
    <w:rsid w:val="00E647F5"/>
    <w:rsid w:val="00E707AE"/>
    <w:rsid w:val="00E70A19"/>
    <w:rsid w:val="00E72857"/>
    <w:rsid w:val="00E72AAB"/>
    <w:rsid w:val="00E72FB8"/>
    <w:rsid w:val="00E7300B"/>
    <w:rsid w:val="00E7309C"/>
    <w:rsid w:val="00E73111"/>
    <w:rsid w:val="00E73217"/>
    <w:rsid w:val="00E73989"/>
    <w:rsid w:val="00E74BFB"/>
    <w:rsid w:val="00E75328"/>
    <w:rsid w:val="00E75A2B"/>
    <w:rsid w:val="00E75A5F"/>
    <w:rsid w:val="00E75C25"/>
    <w:rsid w:val="00E7618E"/>
    <w:rsid w:val="00E7649F"/>
    <w:rsid w:val="00E775AD"/>
    <w:rsid w:val="00E77DC9"/>
    <w:rsid w:val="00E77EFD"/>
    <w:rsid w:val="00E80BC2"/>
    <w:rsid w:val="00E81F48"/>
    <w:rsid w:val="00E823F8"/>
    <w:rsid w:val="00E824EB"/>
    <w:rsid w:val="00E8291E"/>
    <w:rsid w:val="00E82F04"/>
    <w:rsid w:val="00E84DE2"/>
    <w:rsid w:val="00E84F00"/>
    <w:rsid w:val="00E851E6"/>
    <w:rsid w:val="00E860A5"/>
    <w:rsid w:val="00E866A2"/>
    <w:rsid w:val="00E87907"/>
    <w:rsid w:val="00E87E2C"/>
    <w:rsid w:val="00E87F6B"/>
    <w:rsid w:val="00E9037D"/>
    <w:rsid w:val="00E91C5D"/>
    <w:rsid w:val="00E92999"/>
    <w:rsid w:val="00E93826"/>
    <w:rsid w:val="00E93BF5"/>
    <w:rsid w:val="00E949C2"/>
    <w:rsid w:val="00E950B6"/>
    <w:rsid w:val="00E9599E"/>
    <w:rsid w:val="00E95B66"/>
    <w:rsid w:val="00E961EC"/>
    <w:rsid w:val="00EA0890"/>
    <w:rsid w:val="00EA211B"/>
    <w:rsid w:val="00EA214B"/>
    <w:rsid w:val="00EA275A"/>
    <w:rsid w:val="00EA2768"/>
    <w:rsid w:val="00EA2921"/>
    <w:rsid w:val="00EA393C"/>
    <w:rsid w:val="00EA3CD5"/>
    <w:rsid w:val="00EA481B"/>
    <w:rsid w:val="00EA5B5B"/>
    <w:rsid w:val="00EA6B28"/>
    <w:rsid w:val="00EA6E69"/>
    <w:rsid w:val="00EA73B8"/>
    <w:rsid w:val="00EA79CE"/>
    <w:rsid w:val="00EB0284"/>
    <w:rsid w:val="00EB032D"/>
    <w:rsid w:val="00EB0FAD"/>
    <w:rsid w:val="00EB1082"/>
    <w:rsid w:val="00EB10E7"/>
    <w:rsid w:val="00EB1521"/>
    <w:rsid w:val="00EB27CD"/>
    <w:rsid w:val="00EB2BAC"/>
    <w:rsid w:val="00EB3959"/>
    <w:rsid w:val="00EB3CD3"/>
    <w:rsid w:val="00EB3D94"/>
    <w:rsid w:val="00EB4B5A"/>
    <w:rsid w:val="00EB53A0"/>
    <w:rsid w:val="00EB5B1A"/>
    <w:rsid w:val="00EB6868"/>
    <w:rsid w:val="00EB6D97"/>
    <w:rsid w:val="00EC047F"/>
    <w:rsid w:val="00EC0826"/>
    <w:rsid w:val="00EC0A1A"/>
    <w:rsid w:val="00EC3A7C"/>
    <w:rsid w:val="00EC3F17"/>
    <w:rsid w:val="00EC50A7"/>
    <w:rsid w:val="00EC5CB9"/>
    <w:rsid w:val="00EC63D7"/>
    <w:rsid w:val="00EC6DD8"/>
    <w:rsid w:val="00EC7C8E"/>
    <w:rsid w:val="00ED0B9C"/>
    <w:rsid w:val="00ED0C4B"/>
    <w:rsid w:val="00ED13E6"/>
    <w:rsid w:val="00ED15D4"/>
    <w:rsid w:val="00ED1721"/>
    <w:rsid w:val="00ED1EEF"/>
    <w:rsid w:val="00ED2723"/>
    <w:rsid w:val="00ED2AF1"/>
    <w:rsid w:val="00ED2F1C"/>
    <w:rsid w:val="00ED3F36"/>
    <w:rsid w:val="00ED4813"/>
    <w:rsid w:val="00ED4ECD"/>
    <w:rsid w:val="00ED6078"/>
    <w:rsid w:val="00ED6893"/>
    <w:rsid w:val="00ED7A44"/>
    <w:rsid w:val="00EE0442"/>
    <w:rsid w:val="00EE070A"/>
    <w:rsid w:val="00EE125B"/>
    <w:rsid w:val="00EE18D4"/>
    <w:rsid w:val="00EE190C"/>
    <w:rsid w:val="00EE1AFD"/>
    <w:rsid w:val="00EE292E"/>
    <w:rsid w:val="00EE29F8"/>
    <w:rsid w:val="00EE2BEC"/>
    <w:rsid w:val="00EE3311"/>
    <w:rsid w:val="00EE38C0"/>
    <w:rsid w:val="00EE3D67"/>
    <w:rsid w:val="00EE41DA"/>
    <w:rsid w:val="00EE45BC"/>
    <w:rsid w:val="00EE4D64"/>
    <w:rsid w:val="00EE53F4"/>
    <w:rsid w:val="00EE5971"/>
    <w:rsid w:val="00EE59C5"/>
    <w:rsid w:val="00EE602C"/>
    <w:rsid w:val="00EE6599"/>
    <w:rsid w:val="00EE663E"/>
    <w:rsid w:val="00EE66EF"/>
    <w:rsid w:val="00EE7AB1"/>
    <w:rsid w:val="00EF019D"/>
    <w:rsid w:val="00EF0A45"/>
    <w:rsid w:val="00EF0E04"/>
    <w:rsid w:val="00EF292C"/>
    <w:rsid w:val="00EF2BC1"/>
    <w:rsid w:val="00EF35EE"/>
    <w:rsid w:val="00EF3681"/>
    <w:rsid w:val="00EF3B99"/>
    <w:rsid w:val="00EF3EB0"/>
    <w:rsid w:val="00EF6548"/>
    <w:rsid w:val="00EF65EA"/>
    <w:rsid w:val="00F0052E"/>
    <w:rsid w:val="00F01832"/>
    <w:rsid w:val="00F01EDA"/>
    <w:rsid w:val="00F029DD"/>
    <w:rsid w:val="00F02B7C"/>
    <w:rsid w:val="00F02BFF"/>
    <w:rsid w:val="00F031BD"/>
    <w:rsid w:val="00F03A9C"/>
    <w:rsid w:val="00F03BC8"/>
    <w:rsid w:val="00F03D92"/>
    <w:rsid w:val="00F03F91"/>
    <w:rsid w:val="00F045CF"/>
    <w:rsid w:val="00F0466F"/>
    <w:rsid w:val="00F04BD3"/>
    <w:rsid w:val="00F05C33"/>
    <w:rsid w:val="00F06FB7"/>
    <w:rsid w:val="00F07095"/>
    <w:rsid w:val="00F072E9"/>
    <w:rsid w:val="00F073C0"/>
    <w:rsid w:val="00F14501"/>
    <w:rsid w:val="00F147BE"/>
    <w:rsid w:val="00F15155"/>
    <w:rsid w:val="00F1538B"/>
    <w:rsid w:val="00F1572B"/>
    <w:rsid w:val="00F15755"/>
    <w:rsid w:val="00F1744D"/>
    <w:rsid w:val="00F177AC"/>
    <w:rsid w:val="00F17BC3"/>
    <w:rsid w:val="00F17D49"/>
    <w:rsid w:val="00F17E01"/>
    <w:rsid w:val="00F2021E"/>
    <w:rsid w:val="00F2043D"/>
    <w:rsid w:val="00F22F98"/>
    <w:rsid w:val="00F23732"/>
    <w:rsid w:val="00F24B51"/>
    <w:rsid w:val="00F2554F"/>
    <w:rsid w:val="00F26F60"/>
    <w:rsid w:val="00F30DB8"/>
    <w:rsid w:val="00F31BC9"/>
    <w:rsid w:val="00F32699"/>
    <w:rsid w:val="00F33069"/>
    <w:rsid w:val="00F3375B"/>
    <w:rsid w:val="00F33A6A"/>
    <w:rsid w:val="00F33C76"/>
    <w:rsid w:val="00F34940"/>
    <w:rsid w:val="00F34E48"/>
    <w:rsid w:val="00F34FBD"/>
    <w:rsid w:val="00F351F9"/>
    <w:rsid w:val="00F354E3"/>
    <w:rsid w:val="00F35619"/>
    <w:rsid w:val="00F367D5"/>
    <w:rsid w:val="00F36842"/>
    <w:rsid w:val="00F36E08"/>
    <w:rsid w:val="00F371FE"/>
    <w:rsid w:val="00F37CA0"/>
    <w:rsid w:val="00F400EE"/>
    <w:rsid w:val="00F4091F"/>
    <w:rsid w:val="00F409C6"/>
    <w:rsid w:val="00F424A6"/>
    <w:rsid w:val="00F42ADF"/>
    <w:rsid w:val="00F43407"/>
    <w:rsid w:val="00F44834"/>
    <w:rsid w:val="00F4488B"/>
    <w:rsid w:val="00F45067"/>
    <w:rsid w:val="00F46358"/>
    <w:rsid w:val="00F47105"/>
    <w:rsid w:val="00F4718C"/>
    <w:rsid w:val="00F4769A"/>
    <w:rsid w:val="00F47A0D"/>
    <w:rsid w:val="00F508E2"/>
    <w:rsid w:val="00F51E43"/>
    <w:rsid w:val="00F51EF1"/>
    <w:rsid w:val="00F51F49"/>
    <w:rsid w:val="00F52322"/>
    <w:rsid w:val="00F538D8"/>
    <w:rsid w:val="00F53E57"/>
    <w:rsid w:val="00F54DAE"/>
    <w:rsid w:val="00F556F3"/>
    <w:rsid w:val="00F5580A"/>
    <w:rsid w:val="00F55C87"/>
    <w:rsid w:val="00F602DC"/>
    <w:rsid w:val="00F610DD"/>
    <w:rsid w:val="00F61189"/>
    <w:rsid w:val="00F618B2"/>
    <w:rsid w:val="00F62B59"/>
    <w:rsid w:val="00F632B0"/>
    <w:rsid w:val="00F63937"/>
    <w:rsid w:val="00F6460E"/>
    <w:rsid w:val="00F64799"/>
    <w:rsid w:val="00F650FA"/>
    <w:rsid w:val="00F669E3"/>
    <w:rsid w:val="00F67C42"/>
    <w:rsid w:val="00F70EFD"/>
    <w:rsid w:val="00F7106F"/>
    <w:rsid w:val="00F712AD"/>
    <w:rsid w:val="00F71CD4"/>
    <w:rsid w:val="00F722E4"/>
    <w:rsid w:val="00F72B4B"/>
    <w:rsid w:val="00F72BA9"/>
    <w:rsid w:val="00F72E64"/>
    <w:rsid w:val="00F7324E"/>
    <w:rsid w:val="00F73667"/>
    <w:rsid w:val="00F74576"/>
    <w:rsid w:val="00F74E48"/>
    <w:rsid w:val="00F74EF8"/>
    <w:rsid w:val="00F75724"/>
    <w:rsid w:val="00F7604E"/>
    <w:rsid w:val="00F7671A"/>
    <w:rsid w:val="00F76992"/>
    <w:rsid w:val="00F77121"/>
    <w:rsid w:val="00F77690"/>
    <w:rsid w:val="00F814BC"/>
    <w:rsid w:val="00F815F3"/>
    <w:rsid w:val="00F82D15"/>
    <w:rsid w:val="00F83762"/>
    <w:rsid w:val="00F83901"/>
    <w:rsid w:val="00F8410F"/>
    <w:rsid w:val="00F8522A"/>
    <w:rsid w:val="00F855E4"/>
    <w:rsid w:val="00F863F2"/>
    <w:rsid w:val="00F87217"/>
    <w:rsid w:val="00F8792F"/>
    <w:rsid w:val="00F87C0E"/>
    <w:rsid w:val="00F90446"/>
    <w:rsid w:val="00F90AFA"/>
    <w:rsid w:val="00F92009"/>
    <w:rsid w:val="00F920F0"/>
    <w:rsid w:val="00F92D36"/>
    <w:rsid w:val="00F930D0"/>
    <w:rsid w:val="00F9579E"/>
    <w:rsid w:val="00F958AA"/>
    <w:rsid w:val="00F96394"/>
    <w:rsid w:val="00F964DD"/>
    <w:rsid w:val="00F9682D"/>
    <w:rsid w:val="00F96980"/>
    <w:rsid w:val="00F96F11"/>
    <w:rsid w:val="00F97165"/>
    <w:rsid w:val="00FA1B39"/>
    <w:rsid w:val="00FA2942"/>
    <w:rsid w:val="00FA2AA4"/>
    <w:rsid w:val="00FA3115"/>
    <w:rsid w:val="00FA3748"/>
    <w:rsid w:val="00FA3760"/>
    <w:rsid w:val="00FA39E4"/>
    <w:rsid w:val="00FA4DA3"/>
    <w:rsid w:val="00FA58D9"/>
    <w:rsid w:val="00FA5AB7"/>
    <w:rsid w:val="00FA5AE0"/>
    <w:rsid w:val="00FA5E84"/>
    <w:rsid w:val="00FA671C"/>
    <w:rsid w:val="00FA6870"/>
    <w:rsid w:val="00FA7245"/>
    <w:rsid w:val="00FB255B"/>
    <w:rsid w:val="00FB3792"/>
    <w:rsid w:val="00FB4B75"/>
    <w:rsid w:val="00FB4BC0"/>
    <w:rsid w:val="00FB4C99"/>
    <w:rsid w:val="00FB4DFC"/>
    <w:rsid w:val="00FB636A"/>
    <w:rsid w:val="00FB6709"/>
    <w:rsid w:val="00FB7C8B"/>
    <w:rsid w:val="00FC00C1"/>
    <w:rsid w:val="00FC0B96"/>
    <w:rsid w:val="00FC0F85"/>
    <w:rsid w:val="00FC2ED2"/>
    <w:rsid w:val="00FC35B1"/>
    <w:rsid w:val="00FC3F22"/>
    <w:rsid w:val="00FC3F2A"/>
    <w:rsid w:val="00FC4BBD"/>
    <w:rsid w:val="00FC4C6F"/>
    <w:rsid w:val="00FC4D7F"/>
    <w:rsid w:val="00FC4F54"/>
    <w:rsid w:val="00FC5DE5"/>
    <w:rsid w:val="00FC5E07"/>
    <w:rsid w:val="00FC70B7"/>
    <w:rsid w:val="00FC71DB"/>
    <w:rsid w:val="00FC7202"/>
    <w:rsid w:val="00FC74EB"/>
    <w:rsid w:val="00FC76CD"/>
    <w:rsid w:val="00FD0443"/>
    <w:rsid w:val="00FD1470"/>
    <w:rsid w:val="00FD1793"/>
    <w:rsid w:val="00FD2A3F"/>
    <w:rsid w:val="00FD2AE9"/>
    <w:rsid w:val="00FD2DF9"/>
    <w:rsid w:val="00FD46CE"/>
    <w:rsid w:val="00FD5DC6"/>
    <w:rsid w:val="00FD5DD1"/>
    <w:rsid w:val="00FD66A4"/>
    <w:rsid w:val="00FD69EA"/>
    <w:rsid w:val="00FE067C"/>
    <w:rsid w:val="00FE0684"/>
    <w:rsid w:val="00FE07A2"/>
    <w:rsid w:val="00FE0B7B"/>
    <w:rsid w:val="00FE0B8F"/>
    <w:rsid w:val="00FE16D6"/>
    <w:rsid w:val="00FE43FD"/>
    <w:rsid w:val="00FE4CA9"/>
    <w:rsid w:val="00FE5257"/>
    <w:rsid w:val="00FE6A26"/>
    <w:rsid w:val="00FE6F87"/>
    <w:rsid w:val="00FF16B4"/>
    <w:rsid w:val="00FF1D19"/>
    <w:rsid w:val="00FF2A97"/>
    <w:rsid w:val="00FF2D6E"/>
    <w:rsid w:val="00FF40DB"/>
    <w:rsid w:val="00FF4CEE"/>
    <w:rsid w:val="00FF5CA4"/>
    <w:rsid w:val="00FF6B0C"/>
    <w:rsid w:val="00FF6D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8B54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AU" w:eastAsia="en-A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locked="1" w:semiHidden="0" w:uiPriority="0" w:unhideWhenUsed="0"/>
    <w:lsdException w:name="Body Text" w:uiPriority="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rmal (Web)" w:locked="1" w:semiHidden="0" w:unhideWhenUsed="0"/>
    <w:lsdException w:name="HTML Preformatted" w:locked="1" w:semiHidden="0" w:uiPriority="0" w:unhideWhenUsed="0"/>
    <w:lsdException w:name="No List" w:locked="1" w:semiHidden="0" w:uiPriority="0" w:unhideWhenUsed="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0CC4"/>
    <w:rPr>
      <w:sz w:val="24"/>
      <w:szCs w:val="24"/>
      <w:lang w:val="en-GB" w:eastAsia="en-US"/>
    </w:rPr>
  </w:style>
  <w:style w:type="paragraph" w:styleId="Heading2">
    <w:name w:val="heading 2"/>
    <w:basedOn w:val="Normal"/>
    <w:next w:val="Normal"/>
    <w:link w:val="Heading2Char"/>
    <w:uiPriority w:val="99"/>
    <w:qFormat/>
    <w:rsid w:val="00CA2D61"/>
    <w:pPr>
      <w:keepNext/>
      <w:outlineLvl w:val="1"/>
    </w:pPr>
    <w:rPr>
      <w:rFonts w:ascii="Arial" w:hAnsi="Arial" w:cs="Arial"/>
      <w:b/>
      <w:bCs/>
      <w:sz w:val="22"/>
    </w:rPr>
  </w:style>
  <w:style w:type="paragraph" w:styleId="Heading4">
    <w:name w:val="heading 4"/>
    <w:basedOn w:val="Normal"/>
    <w:next w:val="Normal"/>
    <w:link w:val="Heading4Char"/>
    <w:unhideWhenUsed/>
    <w:qFormat/>
    <w:locked/>
    <w:rsid w:val="00AD784B"/>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CA2D61"/>
    <w:rPr>
      <w:rFonts w:ascii="Arial" w:hAnsi="Arial" w:cs="Arial"/>
      <w:b/>
      <w:bCs/>
      <w:snapToGrid w:val="0"/>
      <w:sz w:val="24"/>
      <w:szCs w:val="24"/>
    </w:rPr>
  </w:style>
  <w:style w:type="character" w:styleId="Hyperlink">
    <w:name w:val="Hyperlink"/>
    <w:basedOn w:val="DefaultParagraphFont"/>
    <w:uiPriority w:val="99"/>
    <w:rsid w:val="0082358C"/>
    <w:rPr>
      <w:rFonts w:cs="Times New Roman"/>
      <w:color w:val="0000FF"/>
      <w:u w:val="single"/>
    </w:rPr>
  </w:style>
  <w:style w:type="paragraph" w:styleId="Footer">
    <w:name w:val="footer"/>
    <w:basedOn w:val="Normal"/>
    <w:link w:val="FooterChar"/>
    <w:uiPriority w:val="99"/>
    <w:rsid w:val="00785833"/>
    <w:pPr>
      <w:tabs>
        <w:tab w:val="center" w:pos="4320"/>
        <w:tab w:val="right" w:pos="8640"/>
      </w:tabs>
    </w:pPr>
  </w:style>
  <w:style w:type="character" w:customStyle="1" w:styleId="FooterChar">
    <w:name w:val="Footer Char"/>
    <w:basedOn w:val="DefaultParagraphFont"/>
    <w:link w:val="Footer"/>
    <w:uiPriority w:val="99"/>
    <w:rsid w:val="00B05308"/>
    <w:rPr>
      <w:sz w:val="24"/>
      <w:szCs w:val="24"/>
      <w:lang w:val="en-US" w:eastAsia="en-US"/>
    </w:rPr>
  </w:style>
  <w:style w:type="character" w:styleId="PageNumber">
    <w:name w:val="page number"/>
    <w:basedOn w:val="DefaultParagraphFont"/>
    <w:uiPriority w:val="99"/>
    <w:rsid w:val="00785833"/>
    <w:rPr>
      <w:rFonts w:cs="Times New Roman"/>
    </w:rPr>
  </w:style>
  <w:style w:type="paragraph" w:styleId="ListParagraph">
    <w:name w:val="List Paragraph"/>
    <w:basedOn w:val="Normal"/>
    <w:uiPriority w:val="34"/>
    <w:qFormat/>
    <w:rsid w:val="00B2134B"/>
    <w:pPr>
      <w:ind w:left="720"/>
      <w:contextualSpacing/>
    </w:pPr>
  </w:style>
  <w:style w:type="character" w:styleId="CommentReference">
    <w:name w:val="annotation reference"/>
    <w:basedOn w:val="DefaultParagraphFont"/>
    <w:uiPriority w:val="99"/>
    <w:rsid w:val="008C6749"/>
    <w:rPr>
      <w:rFonts w:cs="Times New Roman"/>
      <w:sz w:val="16"/>
      <w:szCs w:val="16"/>
    </w:rPr>
  </w:style>
  <w:style w:type="paragraph" w:styleId="CommentText">
    <w:name w:val="annotation text"/>
    <w:basedOn w:val="Normal"/>
    <w:link w:val="CommentTextChar"/>
    <w:uiPriority w:val="99"/>
    <w:rsid w:val="008C6749"/>
    <w:rPr>
      <w:sz w:val="20"/>
      <w:szCs w:val="20"/>
    </w:rPr>
  </w:style>
  <w:style w:type="character" w:customStyle="1" w:styleId="CommentTextChar">
    <w:name w:val="Comment Text Char"/>
    <w:basedOn w:val="DefaultParagraphFont"/>
    <w:link w:val="CommentText"/>
    <w:uiPriority w:val="99"/>
    <w:locked/>
    <w:rsid w:val="008C6749"/>
    <w:rPr>
      <w:rFonts w:cs="Times New Roman"/>
      <w:lang w:val="en-GB"/>
    </w:rPr>
  </w:style>
  <w:style w:type="paragraph" w:styleId="CommentSubject">
    <w:name w:val="annotation subject"/>
    <w:basedOn w:val="CommentText"/>
    <w:next w:val="CommentText"/>
    <w:link w:val="CommentSubjectChar"/>
    <w:uiPriority w:val="99"/>
    <w:rsid w:val="008C6749"/>
    <w:rPr>
      <w:b/>
      <w:bCs/>
    </w:rPr>
  </w:style>
  <w:style w:type="character" w:customStyle="1" w:styleId="CommentSubjectChar">
    <w:name w:val="Comment Subject Char"/>
    <w:basedOn w:val="CommentTextChar"/>
    <w:link w:val="CommentSubject"/>
    <w:uiPriority w:val="99"/>
    <w:locked/>
    <w:rsid w:val="008C6749"/>
    <w:rPr>
      <w:rFonts w:cs="Times New Roman"/>
      <w:b/>
      <w:bCs/>
      <w:lang w:val="en-GB"/>
    </w:rPr>
  </w:style>
  <w:style w:type="paragraph" w:styleId="BalloonText">
    <w:name w:val="Balloon Text"/>
    <w:basedOn w:val="Normal"/>
    <w:link w:val="BalloonTextChar"/>
    <w:uiPriority w:val="99"/>
    <w:rsid w:val="008C6749"/>
    <w:rPr>
      <w:rFonts w:ascii="Tahoma" w:hAnsi="Tahoma" w:cs="Tahoma"/>
      <w:sz w:val="16"/>
      <w:szCs w:val="16"/>
    </w:rPr>
  </w:style>
  <w:style w:type="character" w:customStyle="1" w:styleId="BalloonTextChar">
    <w:name w:val="Balloon Text Char"/>
    <w:basedOn w:val="DefaultParagraphFont"/>
    <w:link w:val="BalloonText"/>
    <w:uiPriority w:val="99"/>
    <w:locked/>
    <w:rsid w:val="008C6749"/>
    <w:rPr>
      <w:rFonts w:ascii="Tahoma" w:hAnsi="Tahoma" w:cs="Tahoma"/>
      <w:sz w:val="16"/>
      <w:szCs w:val="16"/>
      <w:lang w:val="en-GB"/>
    </w:rPr>
  </w:style>
  <w:style w:type="paragraph" w:styleId="Header">
    <w:name w:val="header"/>
    <w:basedOn w:val="Normal"/>
    <w:link w:val="HeaderChar"/>
    <w:uiPriority w:val="99"/>
    <w:rsid w:val="00CA2D61"/>
    <w:pPr>
      <w:tabs>
        <w:tab w:val="center" w:pos="4680"/>
        <w:tab w:val="right" w:pos="9360"/>
      </w:tabs>
    </w:pPr>
  </w:style>
  <w:style w:type="character" w:customStyle="1" w:styleId="HeaderChar">
    <w:name w:val="Header Char"/>
    <w:basedOn w:val="DefaultParagraphFont"/>
    <w:link w:val="Header"/>
    <w:uiPriority w:val="99"/>
    <w:locked/>
    <w:rsid w:val="00CA2D61"/>
    <w:rPr>
      <w:rFonts w:cs="Times New Roman"/>
      <w:sz w:val="24"/>
      <w:szCs w:val="24"/>
      <w:lang w:val="en-GB"/>
    </w:rPr>
  </w:style>
  <w:style w:type="paragraph" w:customStyle="1" w:styleId="Default">
    <w:name w:val="Default"/>
    <w:rsid w:val="00CF41A2"/>
    <w:pPr>
      <w:autoSpaceDE w:val="0"/>
      <w:autoSpaceDN w:val="0"/>
      <w:adjustRightInd w:val="0"/>
    </w:pPr>
    <w:rPr>
      <w:color w:val="000000"/>
      <w:sz w:val="24"/>
      <w:szCs w:val="24"/>
      <w:lang w:val="en-US" w:eastAsia="en-US"/>
    </w:rPr>
  </w:style>
  <w:style w:type="paragraph" w:styleId="Revision">
    <w:name w:val="Revision"/>
    <w:hidden/>
    <w:uiPriority w:val="99"/>
    <w:semiHidden/>
    <w:rsid w:val="003F4911"/>
    <w:rPr>
      <w:sz w:val="24"/>
      <w:szCs w:val="24"/>
      <w:lang w:val="en-GB" w:eastAsia="en-US"/>
    </w:rPr>
  </w:style>
  <w:style w:type="paragraph" w:styleId="HTMLPreformatted">
    <w:name w:val="HTML Preformatted"/>
    <w:basedOn w:val="Normal"/>
    <w:link w:val="HTMLPreformattedChar"/>
    <w:uiPriority w:val="99"/>
    <w:rsid w:val="00CE06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s-ES" w:eastAsia="es-ES"/>
    </w:rPr>
  </w:style>
  <w:style w:type="character" w:customStyle="1" w:styleId="HTMLPreformattedChar">
    <w:name w:val="HTML Preformatted Char"/>
    <w:basedOn w:val="DefaultParagraphFont"/>
    <w:link w:val="HTMLPreformatted"/>
    <w:uiPriority w:val="99"/>
    <w:locked/>
    <w:rsid w:val="00CE0658"/>
    <w:rPr>
      <w:rFonts w:ascii="Courier New" w:hAnsi="Courier New" w:cs="Courier New"/>
    </w:rPr>
  </w:style>
  <w:style w:type="character" w:customStyle="1" w:styleId="nbapihighlight1">
    <w:name w:val="nbapihighlight1"/>
    <w:basedOn w:val="DefaultParagraphFont"/>
    <w:uiPriority w:val="99"/>
    <w:rsid w:val="00A417A0"/>
    <w:rPr>
      <w:rFonts w:cs="Times New Roman"/>
    </w:rPr>
  </w:style>
  <w:style w:type="paragraph" w:styleId="NormalWeb">
    <w:name w:val="Normal (Web)"/>
    <w:basedOn w:val="Normal"/>
    <w:uiPriority w:val="99"/>
    <w:rsid w:val="006416FD"/>
    <w:pPr>
      <w:spacing w:line="360" w:lineRule="auto"/>
    </w:pPr>
    <w:rPr>
      <w:color w:val="000000"/>
    </w:rPr>
  </w:style>
  <w:style w:type="character" w:styleId="Strong">
    <w:name w:val="Strong"/>
    <w:basedOn w:val="DefaultParagraphFont"/>
    <w:uiPriority w:val="99"/>
    <w:qFormat/>
    <w:rsid w:val="00D668D6"/>
    <w:rPr>
      <w:rFonts w:cs="Times New Roman"/>
      <w:b/>
      <w:bCs/>
    </w:rPr>
  </w:style>
  <w:style w:type="character" w:customStyle="1" w:styleId="refpreview">
    <w:name w:val="refpreview"/>
    <w:basedOn w:val="DefaultParagraphFont"/>
    <w:uiPriority w:val="99"/>
    <w:rsid w:val="00D668D6"/>
    <w:rPr>
      <w:rFonts w:cs="Times New Roman"/>
    </w:rPr>
  </w:style>
  <w:style w:type="paragraph" w:customStyle="1" w:styleId="Text">
    <w:name w:val="Text"/>
    <w:basedOn w:val="Normal"/>
    <w:uiPriority w:val="99"/>
    <w:rsid w:val="00063A90"/>
    <w:pPr>
      <w:spacing w:before="120"/>
      <w:jc w:val="both"/>
    </w:pPr>
    <w:rPr>
      <w:szCs w:val="20"/>
    </w:rPr>
  </w:style>
  <w:style w:type="paragraph" w:styleId="EndnoteText">
    <w:name w:val="endnote text"/>
    <w:basedOn w:val="Normal"/>
    <w:link w:val="EndnoteTextChar"/>
    <w:uiPriority w:val="99"/>
    <w:rsid w:val="00264B51"/>
    <w:rPr>
      <w:sz w:val="20"/>
      <w:szCs w:val="20"/>
    </w:rPr>
  </w:style>
  <w:style w:type="character" w:customStyle="1" w:styleId="EndnoteTextChar">
    <w:name w:val="Endnote Text Char"/>
    <w:basedOn w:val="DefaultParagraphFont"/>
    <w:link w:val="EndnoteText"/>
    <w:uiPriority w:val="99"/>
    <w:locked/>
    <w:rsid w:val="00264B51"/>
    <w:rPr>
      <w:rFonts w:cs="Times New Roman"/>
      <w:lang w:val="en-GB"/>
    </w:rPr>
  </w:style>
  <w:style w:type="character" w:styleId="EndnoteReference">
    <w:name w:val="endnote reference"/>
    <w:basedOn w:val="DefaultParagraphFont"/>
    <w:uiPriority w:val="99"/>
    <w:rsid w:val="00264B51"/>
    <w:rPr>
      <w:rFonts w:cs="Times New Roman"/>
      <w:vertAlign w:val="superscript"/>
    </w:rPr>
  </w:style>
  <w:style w:type="character" w:styleId="LineNumber">
    <w:name w:val="line number"/>
    <w:basedOn w:val="DefaultParagraphFont"/>
    <w:uiPriority w:val="99"/>
    <w:rsid w:val="008C01D8"/>
    <w:rPr>
      <w:rFonts w:cs="Times New Roman"/>
    </w:rPr>
  </w:style>
  <w:style w:type="paragraph" w:styleId="NoSpacing">
    <w:name w:val="No Spacing"/>
    <w:uiPriority w:val="99"/>
    <w:qFormat/>
    <w:rsid w:val="005D3C46"/>
    <w:rPr>
      <w:rFonts w:ascii="Calibri" w:hAnsi="Calibri"/>
      <w:lang w:val="en-US" w:eastAsia="en-US"/>
    </w:rPr>
  </w:style>
  <w:style w:type="character" w:customStyle="1" w:styleId="ft">
    <w:name w:val="ft"/>
    <w:basedOn w:val="DefaultParagraphFont"/>
    <w:uiPriority w:val="99"/>
    <w:rsid w:val="005D3C46"/>
    <w:rPr>
      <w:rFonts w:cs="Times New Roman"/>
    </w:rPr>
  </w:style>
  <w:style w:type="character" w:customStyle="1" w:styleId="Heading4Char">
    <w:name w:val="Heading 4 Char"/>
    <w:basedOn w:val="DefaultParagraphFont"/>
    <w:link w:val="Heading4"/>
    <w:rsid w:val="00AD784B"/>
    <w:rPr>
      <w:rFonts w:asciiTheme="majorHAnsi" w:eastAsiaTheme="majorEastAsia" w:hAnsiTheme="majorHAnsi" w:cstheme="majorBidi"/>
      <w:b/>
      <w:bCs/>
      <w:i/>
      <w:iCs/>
      <w:color w:val="4F81BD" w:themeColor="accent1"/>
      <w:sz w:val="24"/>
      <w:szCs w:val="24"/>
      <w:lang w:val="en-US" w:eastAsia="en-US"/>
    </w:rPr>
  </w:style>
  <w:style w:type="paragraph" w:styleId="BodyText">
    <w:name w:val="Body Text"/>
    <w:basedOn w:val="Normal"/>
    <w:link w:val="BodyTextChar"/>
    <w:rsid w:val="002651AC"/>
    <w:pPr>
      <w:autoSpaceDE w:val="0"/>
      <w:autoSpaceDN w:val="0"/>
      <w:jc w:val="both"/>
    </w:pPr>
    <w:rPr>
      <w:rFonts w:ascii="Times" w:hAnsi="Times" w:cs="Times"/>
      <w:sz w:val="20"/>
      <w:lang w:val="en-AU"/>
    </w:rPr>
  </w:style>
  <w:style w:type="character" w:customStyle="1" w:styleId="BodyTextChar">
    <w:name w:val="Body Text Char"/>
    <w:basedOn w:val="DefaultParagraphFont"/>
    <w:link w:val="BodyText"/>
    <w:rsid w:val="002651AC"/>
    <w:rPr>
      <w:rFonts w:ascii="Times" w:hAnsi="Times" w:cs="Times"/>
      <w:sz w:val="20"/>
      <w:szCs w:val="24"/>
      <w:lang w:eastAsia="en-US"/>
    </w:rPr>
  </w:style>
  <w:style w:type="table" w:styleId="TableGrid">
    <w:name w:val="Table Grid"/>
    <w:basedOn w:val="TableNormal"/>
    <w:uiPriority w:val="59"/>
    <w:rsid w:val="00001AAB"/>
    <w:rPr>
      <w:rFonts w:asciiTheme="minorHAnsi" w:eastAsiaTheme="minorHAnsi" w:hAnsiTheme="minorHAnsi" w:cstheme="minorBidi"/>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rsid w:val="00A114B5"/>
  </w:style>
  <w:style w:type="paragraph" w:customStyle="1" w:styleId="EndNoteBibliographyTitle">
    <w:name w:val="EndNote Bibliography Title"/>
    <w:basedOn w:val="Normal"/>
    <w:link w:val="EndNoteBibliographyTitleChar"/>
    <w:rsid w:val="00732B36"/>
    <w:pPr>
      <w:jc w:val="center"/>
    </w:pPr>
    <w:rPr>
      <w:noProof/>
    </w:rPr>
  </w:style>
  <w:style w:type="character" w:customStyle="1" w:styleId="EndNoteBibliographyTitleChar">
    <w:name w:val="EndNote Bibliography Title Char"/>
    <w:basedOn w:val="DefaultParagraphFont"/>
    <w:link w:val="EndNoteBibliographyTitle"/>
    <w:rsid w:val="00732B36"/>
    <w:rPr>
      <w:noProof/>
      <w:sz w:val="24"/>
      <w:szCs w:val="24"/>
      <w:lang w:val="en-US" w:eastAsia="en-US"/>
    </w:rPr>
  </w:style>
  <w:style w:type="paragraph" w:customStyle="1" w:styleId="EndNoteBibliography">
    <w:name w:val="EndNote Bibliography"/>
    <w:basedOn w:val="Normal"/>
    <w:link w:val="EndNoteBibliographyChar"/>
    <w:rsid w:val="00732B36"/>
    <w:rPr>
      <w:noProof/>
    </w:rPr>
  </w:style>
  <w:style w:type="character" w:customStyle="1" w:styleId="EndNoteBibliographyChar">
    <w:name w:val="EndNote Bibliography Char"/>
    <w:basedOn w:val="DefaultParagraphFont"/>
    <w:link w:val="EndNoteBibliography"/>
    <w:rsid w:val="00732B36"/>
    <w:rPr>
      <w:noProof/>
      <w:sz w:val="24"/>
      <w:szCs w:val="24"/>
      <w:lang w:val="en-US" w:eastAsia="en-US"/>
    </w:rPr>
  </w:style>
  <w:style w:type="paragraph" w:customStyle="1" w:styleId="BodytextNutricia">
    <w:name w:val="Body text Nutricia"/>
    <w:basedOn w:val="Normal"/>
    <w:qFormat/>
    <w:rsid w:val="00A269B5"/>
    <w:pPr>
      <w:spacing w:line="170" w:lineRule="exact"/>
    </w:pPr>
    <w:rPr>
      <w:rFonts w:ascii="Arial" w:hAnsi="Arial" w:cs="Arial"/>
      <w:sz w:val="12"/>
      <w:szCs w:val="18"/>
      <w:lang w:eastAsia="nl-NL"/>
    </w:rPr>
  </w:style>
  <w:style w:type="paragraph" w:customStyle="1" w:styleId="Normalblue">
    <w:name w:val="Normal blue"/>
    <w:basedOn w:val="Normal"/>
    <w:next w:val="Normal"/>
    <w:link w:val="NormalblueChar"/>
    <w:rsid w:val="006B78DD"/>
    <w:pPr>
      <w:spacing w:line="264" w:lineRule="auto"/>
    </w:pPr>
    <w:rPr>
      <w:rFonts w:ascii="Arial" w:hAnsi="Arial"/>
      <w:color w:val="3366FF"/>
      <w:sz w:val="20"/>
      <w:szCs w:val="20"/>
      <w:lang w:val="en-US"/>
    </w:rPr>
  </w:style>
  <w:style w:type="character" w:customStyle="1" w:styleId="NormalblueChar">
    <w:name w:val="Normal blue Char"/>
    <w:link w:val="Normalblue"/>
    <w:rsid w:val="006B78DD"/>
    <w:rPr>
      <w:rFonts w:ascii="Arial" w:hAnsi="Arial"/>
      <w:color w:val="3366FF"/>
      <w:sz w:val="20"/>
      <w:szCs w:val="20"/>
      <w:lang w:val="en-US" w:eastAsia="en-US"/>
    </w:rPr>
  </w:style>
  <w:style w:type="paragraph" w:customStyle="1" w:styleId="Normalbold">
    <w:name w:val="Normal (bold)"/>
    <w:basedOn w:val="Normal"/>
    <w:rsid w:val="007E72BD"/>
    <w:pPr>
      <w:tabs>
        <w:tab w:val="left" w:pos="-720"/>
        <w:tab w:val="left" w:pos="0"/>
        <w:tab w:val="left" w:pos="432"/>
        <w:tab w:val="left" w:pos="1418"/>
        <w:tab w:val="left" w:pos="2268"/>
        <w:tab w:val="left" w:pos="2977"/>
        <w:tab w:val="left" w:pos="8789"/>
      </w:tabs>
      <w:spacing w:line="264" w:lineRule="auto"/>
    </w:pPr>
    <w:rPr>
      <w:rFonts w:ascii="Arial" w:hAnsi="Arial"/>
      <w:b/>
      <w:snapToGrid w:val="0"/>
      <w:spacing w:val="-3"/>
      <w:sz w:val="20"/>
      <w:szCs w:val="20"/>
      <w:lang w:val="en-US"/>
    </w:rPr>
  </w:style>
  <w:style w:type="character" w:customStyle="1" w:styleId="inplacedisplayid4siteid0">
    <w:name w:val="inplacedisplayid4siteid0"/>
    <w:basedOn w:val="DefaultParagraphFont"/>
    <w:rsid w:val="00972C4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AU" w:eastAsia="en-A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locked="1" w:semiHidden="0" w:uiPriority="0" w:unhideWhenUsed="0"/>
    <w:lsdException w:name="Body Text" w:uiPriority="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rmal (Web)" w:locked="1" w:semiHidden="0" w:unhideWhenUsed="0"/>
    <w:lsdException w:name="HTML Preformatted" w:locked="1" w:semiHidden="0" w:uiPriority="0" w:unhideWhenUsed="0"/>
    <w:lsdException w:name="No List" w:locked="1" w:semiHidden="0" w:uiPriority="0" w:unhideWhenUsed="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0CC4"/>
    <w:rPr>
      <w:sz w:val="24"/>
      <w:szCs w:val="24"/>
      <w:lang w:val="en-GB" w:eastAsia="en-US"/>
    </w:rPr>
  </w:style>
  <w:style w:type="paragraph" w:styleId="Heading2">
    <w:name w:val="heading 2"/>
    <w:basedOn w:val="Normal"/>
    <w:next w:val="Normal"/>
    <w:link w:val="Heading2Char"/>
    <w:uiPriority w:val="99"/>
    <w:qFormat/>
    <w:rsid w:val="00CA2D61"/>
    <w:pPr>
      <w:keepNext/>
      <w:outlineLvl w:val="1"/>
    </w:pPr>
    <w:rPr>
      <w:rFonts w:ascii="Arial" w:hAnsi="Arial" w:cs="Arial"/>
      <w:b/>
      <w:bCs/>
      <w:sz w:val="22"/>
    </w:rPr>
  </w:style>
  <w:style w:type="paragraph" w:styleId="Heading4">
    <w:name w:val="heading 4"/>
    <w:basedOn w:val="Normal"/>
    <w:next w:val="Normal"/>
    <w:link w:val="Heading4Char"/>
    <w:unhideWhenUsed/>
    <w:qFormat/>
    <w:locked/>
    <w:rsid w:val="00AD784B"/>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CA2D61"/>
    <w:rPr>
      <w:rFonts w:ascii="Arial" w:hAnsi="Arial" w:cs="Arial"/>
      <w:b/>
      <w:bCs/>
      <w:snapToGrid w:val="0"/>
      <w:sz w:val="24"/>
      <w:szCs w:val="24"/>
    </w:rPr>
  </w:style>
  <w:style w:type="character" w:styleId="Hyperlink">
    <w:name w:val="Hyperlink"/>
    <w:basedOn w:val="DefaultParagraphFont"/>
    <w:uiPriority w:val="99"/>
    <w:rsid w:val="0082358C"/>
    <w:rPr>
      <w:rFonts w:cs="Times New Roman"/>
      <w:color w:val="0000FF"/>
      <w:u w:val="single"/>
    </w:rPr>
  </w:style>
  <w:style w:type="paragraph" w:styleId="Footer">
    <w:name w:val="footer"/>
    <w:basedOn w:val="Normal"/>
    <w:link w:val="FooterChar"/>
    <w:uiPriority w:val="99"/>
    <w:rsid w:val="00785833"/>
    <w:pPr>
      <w:tabs>
        <w:tab w:val="center" w:pos="4320"/>
        <w:tab w:val="right" w:pos="8640"/>
      </w:tabs>
    </w:pPr>
  </w:style>
  <w:style w:type="character" w:customStyle="1" w:styleId="FooterChar">
    <w:name w:val="Footer Char"/>
    <w:basedOn w:val="DefaultParagraphFont"/>
    <w:link w:val="Footer"/>
    <w:uiPriority w:val="99"/>
    <w:rsid w:val="00B05308"/>
    <w:rPr>
      <w:sz w:val="24"/>
      <w:szCs w:val="24"/>
      <w:lang w:val="en-US" w:eastAsia="en-US"/>
    </w:rPr>
  </w:style>
  <w:style w:type="character" w:styleId="PageNumber">
    <w:name w:val="page number"/>
    <w:basedOn w:val="DefaultParagraphFont"/>
    <w:uiPriority w:val="99"/>
    <w:rsid w:val="00785833"/>
    <w:rPr>
      <w:rFonts w:cs="Times New Roman"/>
    </w:rPr>
  </w:style>
  <w:style w:type="paragraph" w:styleId="ListParagraph">
    <w:name w:val="List Paragraph"/>
    <w:basedOn w:val="Normal"/>
    <w:uiPriority w:val="34"/>
    <w:qFormat/>
    <w:rsid w:val="00B2134B"/>
    <w:pPr>
      <w:ind w:left="720"/>
      <w:contextualSpacing/>
    </w:pPr>
  </w:style>
  <w:style w:type="character" w:styleId="CommentReference">
    <w:name w:val="annotation reference"/>
    <w:basedOn w:val="DefaultParagraphFont"/>
    <w:uiPriority w:val="99"/>
    <w:rsid w:val="008C6749"/>
    <w:rPr>
      <w:rFonts w:cs="Times New Roman"/>
      <w:sz w:val="16"/>
      <w:szCs w:val="16"/>
    </w:rPr>
  </w:style>
  <w:style w:type="paragraph" w:styleId="CommentText">
    <w:name w:val="annotation text"/>
    <w:basedOn w:val="Normal"/>
    <w:link w:val="CommentTextChar"/>
    <w:uiPriority w:val="99"/>
    <w:rsid w:val="008C6749"/>
    <w:rPr>
      <w:sz w:val="20"/>
      <w:szCs w:val="20"/>
    </w:rPr>
  </w:style>
  <w:style w:type="character" w:customStyle="1" w:styleId="CommentTextChar">
    <w:name w:val="Comment Text Char"/>
    <w:basedOn w:val="DefaultParagraphFont"/>
    <w:link w:val="CommentText"/>
    <w:uiPriority w:val="99"/>
    <w:locked/>
    <w:rsid w:val="008C6749"/>
    <w:rPr>
      <w:rFonts w:cs="Times New Roman"/>
      <w:lang w:val="en-GB"/>
    </w:rPr>
  </w:style>
  <w:style w:type="paragraph" w:styleId="CommentSubject">
    <w:name w:val="annotation subject"/>
    <w:basedOn w:val="CommentText"/>
    <w:next w:val="CommentText"/>
    <w:link w:val="CommentSubjectChar"/>
    <w:uiPriority w:val="99"/>
    <w:rsid w:val="008C6749"/>
    <w:rPr>
      <w:b/>
      <w:bCs/>
    </w:rPr>
  </w:style>
  <w:style w:type="character" w:customStyle="1" w:styleId="CommentSubjectChar">
    <w:name w:val="Comment Subject Char"/>
    <w:basedOn w:val="CommentTextChar"/>
    <w:link w:val="CommentSubject"/>
    <w:uiPriority w:val="99"/>
    <w:locked/>
    <w:rsid w:val="008C6749"/>
    <w:rPr>
      <w:rFonts w:cs="Times New Roman"/>
      <w:b/>
      <w:bCs/>
      <w:lang w:val="en-GB"/>
    </w:rPr>
  </w:style>
  <w:style w:type="paragraph" w:styleId="BalloonText">
    <w:name w:val="Balloon Text"/>
    <w:basedOn w:val="Normal"/>
    <w:link w:val="BalloonTextChar"/>
    <w:uiPriority w:val="99"/>
    <w:rsid w:val="008C6749"/>
    <w:rPr>
      <w:rFonts w:ascii="Tahoma" w:hAnsi="Tahoma" w:cs="Tahoma"/>
      <w:sz w:val="16"/>
      <w:szCs w:val="16"/>
    </w:rPr>
  </w:style>
  <w:style w:type="character" w:customStyle="1" w:styleId="BalloonTextChar">
    <w:name w:val="Balloon Text Char"/>
    <w:basedOn w:val="DefaultParagraphFont"/>
    <w:link w:val="BalloonText"/>
    <w:uiPriority w:val="99"/>
    <w:locked/>
    <w:rsid w:val="008C6749"/>
    <w:rPr>
      <w:rFonts w:ascii="Tahoma" w:hAnsi="Tahoma" w:cs="Tahoma"/>
      <w:sz w:val="16"/>
      <w:szCs w:val="16"/>
      <w:lang w:val="en-GB"/>
    </w:rPr>
  </w:style>
  <w:style w:type="paragraph" w:styleId="Header">
    <w:name w:val="header"/>
    <w:basedOn w:val="Normal"/>
    <w:link w:val="HeaderChar"/>
    <w:uiPriority w:val="99"/>
    <w:rsid w:val="00CA2D61"/>
    <w:pPr>
      <w:tabs>
        <w:tab w:val="center" w:pos="4680"/>
        <w:tab w:val="right" w:pos="9360"/>
      </w:tabs>
    </w:pPr>
  </w:style>
  <w:style w:type="character" w:customStyle="1" w:styleId="HeaderChar">
    <w:name w:val="Header Char"/>
    <w:basedOn w:val="DefaultParagraphFont"/>
    <w:link w:val="Header"/>
    <w:uiPriority w:val="99"/>
    <w:locked/>
    <w:rsid w:val="00CA2D61"/>
    <w:rPr>
      <w:rFonts w:cs="Times New Roman"/>
      <w:sz w:val="24"/>
      <w:szCs w:val="24"/>
      <w:lang w:val="en-GB"/>
    </w:rPr>
  </w:style>
  <w:style w:type="paragraph" w:customStyle="1" w:styleId="Default">
    <w:name w:val="Default"/>
    <w:rsid w:val="00CF41A2"/>
    <w:pPr>
      <w:autoSpaceDE w:val="0"/>
      <w:autoSpaceDN w:val="0"/>
      <w:adjustRightInd w:val="0"/>
    </w:pPr>
    <w:rPr>
      <w:color w:val="000000"/>
      <w:sz w:val="24"/>
      <w:szCs w:val="24"/>
      <w:lang w:val="en-US" w:eastAsia="en-US"/>
    </w:rPr>
  </w:style>
  <w:style w:type="paragraph" w:styleId="Revision">
    <w:name w:val="Revision"/>
    <w:hidden/>
    <w:uiPriority w:val="99"/>
    <w:semiHidden/>
    <w:rsid w:val="003F4911"/>
    <w:rPr>
      <w:sz w:val="24"/>
      <w:szCs w:val="24"/>
      <w:lang w:val="en-GB" w:eastAsia="en-US"/>
    </w:rPr>
  </w:style>
  <w:style w:type="paragraph" w:styleId="HTMLPreformatted">
    <w:name w:val="HTML Preformatted"/>
    <w:basedOn w:val="Normal"/>
    <w:link w:val="HTMLPreformattedChar"/>
    <w:uiPriority w:val="99"/>
    <w:rsid w:val="00CE06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s-ES" w:eastAsia="es-ES"/>
    </w:rPr>
  </w:style>
  <w:style w:type="character" w:customStyle="1" w:styleId="HTMLPreformattedChar">
    <w:name w:val="HTML Preformatted Char"/>
    <w:basedOn w:val="DefaultParagraphFont"/>
    <w:link w:val="HTMLPreformatted"/>
    <w:uiPriority w:val="99"/>
    <w:locked/>
    <w:rsid w:val="00CE0658"/>
    <w:rPr>
      <w:rFonts w:ascii="Courier New" w:hAnsi="Courier New" w:cs="Courier New"/>
    </w:rPr>
  </w:style>
  <w:style w:type="character" w:customStyle="1" w:styleId="nbapihighlight1">
    <w:name w:val="nbapihighlight1"/>
    <w:basedOn w:val="DefaultParagraphFont"/>
    <w:uiPriority w:val="99"/>
    <w:rsid w:val="00A417A0"/>
    <w:rPr>
      <w:rFonts w:cs="Times New Roman"/>
    </w:rPr>
  </w:style>
  <w:style w:type="paragraph" w:styleId="NormalWeb">
    <w:name w:val="Normal (Web)"/>
    <w:basedOn w:val="Normal"/>
    <w:uiPriority w:val="99"/>
    <w:rsid w:val="006416FD"/>
    <w:pPr>
      <w:spacing w:line="360" w:lineRule="auto"/>
    </w:pPr>
    <w:rPr>
      <w:color w:val="000000"/>
    </w:rPr>
  </w:style>
  <w:style w:type="character" w:styleId="Strong">
    <w:name w:val="Strong"/>
    <w:basedOn w:val="DefaultParagraphFont"/>
    <w:uiPriority w:val="99"/>
    <w:qFormat/>
    <w:rsid w:val="00D668D6"/>
    <w:rPr>
      <w:rFonts w:cs="Times New Roman"/>
      <w:b/>
      <w:bCs/>
    </w:rPr>
  </w:style>
  <w:style w:type="character" w:customStyle="1" w:styleId="refpreview">
    <w:name w:val="refpreview"/>
    <w:basedOn w:val="DefaultParagraphFont"/>
    <w:uiPriority w:val="99"/>
    <w:rsid w:val="00D668D6"/>
    <w:rPr>
      <w:rFonts w:cs="Times New Roman"/>
    </w:rPr>
  </w:style>
  <w:style w:type="paragraph" w:customStyle="1" w:styleId="Text">
    <w:name w:val="Text"/>
    <w:basedOn w:val="Normal"/>
    <w:uiPriority w:val="99"/>
    <w:rsid w:val="00063A90"/>
    <w:pPr>
      <w:spacing w:before="120"/>
      <w:jc w:val="both"/>
    </w:pPr>
    <w:rPr>
      <w:szCs w:val="20"/>
    </w:rPr>
  </w:style>
  <w:style w:type="paragraph" w:styleId="EndnoteText">
    <w:name w:val="endnote text"/>
    <w:basedOn w:val="Normal"/>
    <w:link w:val="EndnoteTextChar"/>
    <w:uiPriority w:val="99"/>
    <w:rsid w:val="00264B51"/>
    <w:rPr>
      <w:sz w:val="20"/>
      <w:szCs w:val="20"/>
    </w:rPr>
  </w:style>
  <w:style w:type="character" w:customStyle="1" w:styleId="EndnoteTextChar">
    <w:name w:val="Endnote Text Char"/>
    <w:basedOn w:val="DefaultParagraphFont"/>
    <w:link w:val="EndnoteText"/>
    <w:uiPriority w:val="99"/>
    <w:locked/>
    <w:rsid w:val="00264B51"/>
    <w:rPr>
      <w:rFonts w:cs="Times New Roman"/>
      <w:lang w:val="en-GB"/>
    </w:rPr>
  </w:style>
  <w:style w:type="character" w:styleId="EndnoteReference">
    <w:name w:val="endnote reference"/>
    <w:basedOn w:val="DefaultParagraphFont"/>
    <w:uiPriority w:val="99"/>
    <w:rsid w:val="00264B51"/>
    <w:rPr>
      <w:rFonts w:cs="Times New Roman"/>
      <w:vertAlign w:val="superscript"/>
    </w:rPr>
  </w:style>
  <w:style w:type="character" w:styleId="LineNumber">
    <w:name w:val="line number"/>
    <w:basedOn w:val="DefaultParagraphFont"/>
    <w:uiPriority w:val="99"/>
    <w:rsid w:val="008C01D8"/>
    <w:rPr>
      <w:rFonts w:cs="Times New Roman"/>
    </w:rPr>
  </w:style>
  <w:style w:type="paragraph" w:styleId="NoSpacing">
    <w:name w:val="No Spacing"/>
    <w:uiPriority w:val="99"/>
    <w:qFormat/>
    <w:rsid w:val="005D3C46"/>
    <w:rPr>
      <w:rFonts w:ascii="Calibri" w:hAnsi="Calibri"/>
      <w:lang w:val="en-US" w:eastAsia="en-US"/>
    </w:rPr>
  </w:style>
  <w:style w:type="character" w:customStyle="1" w:styleId="ft">
    <w:name w:val="ft"/>
    <w:basedOn w:val="DefaultParagraphFont"/>
    <w:uiPriority w:val="99"/>
    <w:rsid w:val="005D3C46"/>
    <w:rPr>
      <w:rFonts w:cs="Times New Roman"/>
    </w:rPr>
  </w:style>
  <w:style w:type="character" w:customStyle="1" w:styleId="Heading4Char">
    <w:name w:val="Heading 4 Char"/>
    <w:basedOn w:val="DefaultParagraphFont"/>
    <w:link w:val="Heading4"/>
    <w:rsid w:val="00AD784B"/>
    <w:rPr>
      <w:rFonts w:asciiTheme="majorHAnsi" w:eastAsiaTheme="majorEastAsia" w:hAnsiTheme="majorHAnsi" w:cstheme="majorBidi"/>
      <w:b/>
      <w:bCs/>
      <w:i/>
      <w:iCs/>
      <w:color w:val="4F81BD" w:themeColor="accent1"/>
      <w:sz w:val="24"/>
      <w:szCs w:val="24"/>
      <w:lang w:val="en-US" w:eastAsia="en-US"/>
    </w:rPr>
  </w:style>
  <w:style w:type="paragraph" w:styleId="BodyText">
    <w:name w:val="Body Text"/>
    <w:basedOn w:val="Normal"/>
    <w:link w:val="BodyTextChar"/>
    <w:rsid w:val="002651AC"/>
    <w:pPr>
      <w:autoSpaceDE w:val="0"/>
      <w:autoSpaceDN w:val="0"/>
      <w:jc w:val="both"/>
    </w:pPr>
    <w:rPr>
      <w:rFonts w:ascii="Times" w:hAnsi="Times" w:cs="Times"/>
      <w:sz w:val="20"/>
      <w:lang w:val="en-AU"/>
    </w:rPr>
  </w:style>
  <w:style w:type="character" w:customStyle="1" w:styleId="BodyTextChar">
    <w:name w:val="Body Text Char"/>
    <w:basedOn w:val="DefaultParagraphFont"/>
    <w:link w:val="BodyText"/>
    <w:rsid w:val="002651AC"/>
    <w:rPr>
      <w:rFonts w:ascii="Times" w:hAnsi="Times" w:cs="Times"/>
      <w:sz w:val="20"/>
      <w:szCs w:val="24"/>
      <w:lang w:eastAsia="en-US"/>
    </w:rPr>
  </w:style>
  <w:style w:type="table" w:styleId="TableGrid">
    <w:name w:val="Table Grid"/>
    <w:basedOn w:val="TableNormal"/>
    <w:uiPriority w:val="59"/>
    <w:rsid w:val="00001AAB"/>
    <w:rPr>
      <w:rFonts w:asciiTheme="minorHAnsi" w:eastAsiaTheme="minorHAnsi" w:hAnsiTheme="minorHAnsi" w:cstheme="minorBidi"/>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rsid w:val="00A114B5"/>
  </w:style>
  <w:style w:type="paragraph" w:customStyle="1" w:styleId="EndNoteBibliographyTitle">
    <w:name w:val="EndNote Bibliography Title"/>
    <w:basedOn w:val="Normal"/>
    <w:link w:val="EndNoteBibliographyTitleChar"/>
    <w:rsid w:val="00732B36"/>
    <w:pPr>
      <w:jc w:val="center"/>
    </w:pPr>
    <w:rPr>
      <w:noProof/>
    </w:rPr>
  </w:style>
  <w:style w:type="character" w:customStyle="1" w:styleId="EndNoteBibliographyTitleChar">
    <w:name w:val="EndNote Bibliography Title Char"/>
    <w:basedOn w:val="DefaultParagraphFont"/>
    <w:link w:val="EndNoteBibliographyTitle"/>
    <w:rsid w:val="00732B36"/>
    <w:rPr>
      <w:noProof/>
      <w:sz w:val="24"/>
      <w:szCs w:val="24"/>
      <w:lang w:val="en-US" w:eastAsia="en-US"/>
    </w:rPr>
  </w:style>
  <w:style w:type="paragraph" w:customStyle="1" w:styleId="EndNoteBibliography">
    <w:name w:val="EndNote Bibliography"/>
    <w:basedOn w:val="Normal"/>
    <w:link w:val="EndNoteBibliographyChar"/>
    <w:rsid w:val="00732B36"/>
    <w:rPr>
      <w:noProof/>
    </w:rPr>
  </w:style>
  <w:style w:type="character" w:customStyle="1" w:styleId="EndNoteBibliographyChar">
    <w:name w:val="EndNote Bibliography Char"/>
    <w:basedOn w:val="DefaultParagraphFont"/>
    <w:link w:val="EndNoteBibliography"/>
    <w:rsid w:val="00732B36"/>
    <w:rPr>
      <w:noProof/>
      <w:sz w:val="24"/>
      <w:szCs w:val="24"/>
      <w:lang w:val="en-US" w:eastAsia="en-US"/>
    </w:rPr>
  </w:style>
  <w:style w:type="paragraph" w:customStyle="1" w:styleId="BodytextNutricia">
    <w:name w:val="Body text Nutricia"/>
    <w:basedOn w:val="Normal"/>
    <w:qFormat/>
    <w:rsid w:val="00A269B5"/>
    <w:pPr>
      <w:spacing w:line="170" w:lineRule="exact"/>
    </w:pPr>
    <w:rPr>
      <w:rFonts w:ascii="Arial" w:hAnsi="Arial" w:cs="Arial"/>
      <w:sz w:val="12"/>
      <w:szCs w:val="18"/>
      <w:lang w:eastAsia="nl-NL"/>
    </w:rPr>
  </w:style>
  <w:style w:type="paragraph" w:customStyle="1" w:styleId="Normalblue">
    <w:name w:val="Normal blue"/>
    <w:basedOn w:val="Normal"/>
    <w:next w:val="Normal"/>
    <w:link w:val="NormalblueChar"/>
    <w:rsid w:val="006B78DD"/>
    <w:pPr>
      <w:spacing w:line="264" w:lineRule="auto"/>
    </w:pPr>
    <w:rPr>
      <w:rFonts w:ascii="Arial" w:hAnsi="Arial"/>
      <w:color w:val="3366FF"/>
      <w:sz w:val="20"/>
      <w:szCs w:val="20"/>
      <w:lang w:val="en-US"/>
    </w:rPr>
  </w:style>
  <w:style w:type="character" w:customStyle="1" w:styleId="NormalblueChar">
    <w:name w:val="Normal blue Char"/>
    <w:link w:val="Normalblue"/>
    <w:rsid w:val="006B78DD"/>
    <w:rPr>
      <w:rFonts w:ascii="Arial" w:hAnsi="Arial"/>
      <w:color w:val="3366FF"/>
      <w:sz w:val="20"/>
      <w:szCs w:val="20"/>
      <w:lang w:val="en-US" w:eastAsia="en-US"/>
    </w:rPr>
  </w:style>
  <w:style w:type="paragraph" w:customStyle="1" w:styleId="Normalbold">
    <w:name w:val="Normal (bold)"/>
    <w:basedOn w:val="Normal"/>
    <w:rsid w:val="007E72BD"/>
    <w:pPr>
      <w:tabs>
        <w:tab w:val="left" w:pos="-720"/>
        <w:tab w:val="left" w:pos="0"/>
        <w:tab w:val="left" w:pos="432"/>
        <w:tab w:val="left" w:pos="1418"/>
        <w:tab w:val="left" w:pos="2268"/>
        <w:tab w:val="left" w:pos="2977"/>
        <w:tab w:val="left" w:pos="8789"/>
      </w:tabs>
      <w:spacing w:line="264" w:lineRule="auto"/>
    </w:pPr>
    <w:rPr>
      <w:rFonts w:ascii="Arial" w:hAnsi="Arial"/>
      <w:b/>
      <w:snapToGrid w:val="0"/>
      <w:spacing w:val="-3"/>
      <w:sz w:val="20"/>
      <w:szCs w:val="20"/>
      <w:lang w:val="en-US"/>
    </w:rPr>
  </w:style>
  <w:style w:type="character" w:customStyle="1" w:styleId="inplacedisplayid4siteid0">
    <w:name w:val="inplacedisplayid4siteid0"/>
    <w:basedOn w:val="DefaultParagraphFont"/>
    <w:rsid w:val="00972C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9370293">
      <w:bodyDiv w:val="1"/>
      <w:marLeft w:val="0"/>
      <w:marRight w:val="0"/>
      <w:marTop w:val="0"/>
      <w:marBottom w:val="0"/>
      <w:divBdr>
        <w:top w:val="none" w:sz="0" w:space="0" w:color="auto"/>
        <w:left w:val="none" w:sz="0" w:space="0" w:color="auto"/>
        <w:bottom w:val="none" w:sz="0" w:space="0" w:color="auto"/>
        <w:right w:val="none" w:sz="0" w:space="0" w:color="auto"/>
      </w:divBdr>
    </w:div>
    <w:div w:id="600260183">
      <w:bodyDiv w:val="1"/>
      <w:marLeft w:val="0"/>
      <w:marRight w:val="0"/>
      <w:marTop w:val="0"/>
      <w:marBottom w:val="0"/>
      <w:divBdr>
        <w:top w:val="none" w:sz="0" w:space="0" w:color="auto"/>
        <w:left w:val="none" w:sz="0" w:space="0" w:color="auto"/>
        <w:bottom w:val="none" w:sz="0" w:space="0" w:color="auto"/>
        <w:right w:val="none" w:sz="0" w:space="0" w:color="auto"/>
      </w:divBdr>
      <w:divsChild>
        <w:div w:id="2127968601">
          <w:marLeft w:val="1166"/>
          <w:marRight w:val="0"/>
          <w:marTop w:val="86"/>
          <w:marBottom w:val="0"/>
          <w:divBdr>
            <w:top w:val="none" w:sz="0" w:space="0" w:color="auto"/>
            <w:left w:val="none" w:sz="0" w:space="0" w:color="auto"/>
            <w:bottom w:val="none" w:sz="0" w:space="0" w:color="auto"/>
            <w:right w:val="none" w:sz="0" w:space="0" w:color="auto"/>
          </w:divBdr>
        </w:div>
      </w:divsChild>
    </w:div>
    <w:div w:id="810945419">
      <w:bodyDiv w:val="1"/>
      <w:marLeft w:val="0"/>
      <w:marRight w:val="0"/>
      <w:marTop w:val="0"/>
      <w:marBottom w:val="0"/>
      <w:divBdr>
        <w:top w:val="none" w:sz="0" w:space="0" w:color="auto"/>
        <w:left w:val="none" w:sz="0" w:space="0" w:color="auto"/>
        <w:bottom w:val="none" w:sz="0" w:space="0" w:color="auto"/>
        <w:right w:val="none" w:sz="0" w:space="0" w:color="auto"/>
      </w:divBdr>
    </w:div>
    <w:div w:id="816530855">
      <w:bodyDiv w:val="1"/>
      <w:marLeft w:val="0"/>
      <w:marRight w:val="0"/>
      <w:marTop w:val="0"/>
      <w:marBottom w:val="0"/>
      <w:divBdr>
        <w:top w:val="none" w:sz="0" w:space="0" w:color="auto"/>
        <w:left w:val="none" w:sz="0" w:space="0" w:color="auto"/>
        <w:bottom w:val="none" w:sz="0" w:space="0" w:color="auto"/>
        <w:right w:val="none" w:sz="0" w:space="0" w:color="auto"/>
      </w:divBdr>
    </w:div>
    <w:div w:id="826242346">
      <w:marLeft w:val="0"/>
      <w:marRight w:val="0"/>
      <w:marTop w:val="0"/>
      <w:marBottom w:val="0"/>
      <w:divBdr>
        <w:top w:val="none" w:sz="0" w:space="0" w:color="auto"/>
        <w:left w:val="none" w:sz="0" w:space="0" w:color="auto"/>
        <w:bottom w:val="none" w:sz="0" w:space="0" w:color="auto"/>
        <w:right w:val="none" w:sz="0" w:space="0" w:color="auto"/>
      </w:divBdr>
    </w:div>
    <w:div w:id="826242351">
      <w:marLeft w:val="0"/>
      <w:marRight w:val="0"/>
      <w:marTop w:val="0"/>
      <w:marBottom w:val="0"/>
      <w:divBdr>
        <w:top w:val="none" w:sz="0" w:space="0" w:color="auto"/>
        <w:left w:val="none" w:sz="0" w:space="0" w:color="auto"/>
        <w:bottom w:val="none" w:sz="0" w:space="0" w:color="auto"/>
        <w:right w:val="none" w:sz="0" w:space="0" w:color="auto"/>
      </w:divBdr>
      <w:divsChild>
        <w:div w:id="826242403">
          <w:marLeft w:val="0"/>
          <w:marRight w:val="0"/>
          <w:marTop w:val="0"/>
          <w:marBottom w:val="0"/>
          <w:divBdr>
            <w:top w:val="none" w:sz="0" w:space="0" w:color="auto"/>
            <w:left w:val="none" w:sz="0" w:space="0" w:color="auto"/>
            <w:bottom w:val="none" w:sz="0" w:space="0" w:color="auto"/>
            <w:right w:val="none" w:sz="0" w:space="0" w:color="auto"/>
          </w:divBdr>
          <w:divsChild>
            <w:div w:id="826242378">
              <w:marLeft w:val="0"/>
              <w:marRight w:val="0"/>
              <w:marTop w:val="0"/>
              <w:marBottom w:val="0"/>
              <w:divBdr>
                <w:top w:val="none" w:sz="0" w:space="0" w:color="auto"/>
                <w:left w:val="none" w:sz="0" w:space="0" w:color="auto"/>
                <w:bottom w:val="none" w:sz="0" w:space="0" w:color="auto"/>
                <w:right w:val="none" w:sz="0" w:space="0" w:color="auto"/>
              </w:divBdr>
              <w:divsChild>
                <w:div w:id="826242366">
                  <w:marLeft w:val="0"/>
                  <w:marRight w:val="0"/>
                  <w:marTop w:val="0"/>
                  <w:marBottom w:val="0"/>
                  <w:divBdr>
                    <w:top w:val="none" w:sz="0" w:space="0" w:color="auto"/>
                    <w:left w:val="none" w:sz="0" w:space="0" w:color="auto"/>
                    <w:bottom w:val="none" w:sz="0" w:space="0" w:color="auto"/>
                    <w:right w:val="none" w:sz="0" w:space="0" w:color="auto"/>
                  </w:divBdr>
                  <w:divsChild>
                    <w:div w:id="826242396">
                      <w:marLeft w:val="0"/>
                      <w:marRight w:val="0"/>
                      <w:marTop w:val="0"/>
                      <w:marBottom w:val="0"/>
                      <w:divBdr>
                        <w:top w:val="single" w:sz="24" w:space="0" w:color="E8E8E8"/>
                        <w:left w:val="none" w:sz="0" w:space="0" w:color="auto"/>
                        <w:bottom w:val="none" w:sz="0" w:space="0" w:color="auto"/>
                        <w:right w:val="none" w:sz="0" w:space="0" w:color="auto"/>
                      </w:divBdr>
                      <w:divsChild>
                        <w:div w:id="826242364">
                          <w:marLeft w:val="0"/>
                          <w:marRight w:val="5415"/>
                          <w:marTop w:val="0"/>
                          <w:marBottom w:val="0"/>
                          <w:divBdr>
                            <w:top w:val="none" w:sz="0" w:space="0" w:color="auto"/>
                            <w:left w:val="none" w:sz="0" w:space="0" w:color="auto"/>
                            <w:bottom w:val="none" w:sz="0" w:space="0" w:color="auto"/>
                            <w:right w:val="none" w:sz="0" w:space="0" w:color="auto"/>
                          </w:divBdr>
                          <w:divsChild>
                            <w:div w:id="826242371">
                              <w:marLeft w:val="0"/>
                              <w:marRight w:val="0"/>
                              <w:marTop w:val="0"/>
                              <w:marBottom w:val="0"/>
                              <w:divBdr>
                                <w:top w:val="single" w:sz="6" w:space="0" w:color="9B9B9B"/>
                                <w:left w:val="none" w:sz="0" w:space="0" w:color="auto"/>
                                <w:bottom w:val="none" w:sz="0" w:space="0" w:color="auto"/>
                                <w:right w:val="none" w:sz="0" w:space="0" w:color="auto"/>
                              </w:divBdr>
                              <w:divsChild>
                                <w:div w:id="826242388">
                                  <w:marLeft w:val="0"/>
                                  <w:marRight w:val="0"/>
                                  <w:marTop w:val="0"/>
                                  <w:marBottom w:val="0"/>
                                  <w:divBdr>
                                    <w:top w:val="single" w:sz="6" w:space="0" w:color="FFFFFF"/>
                                    <w:left w:val="none" w:sz="0" w:space="0" w:color="auto"/>
                                    <w:bottom w:val="none" w:sz="0" w:space="0" w:color="auto"/>
                                    <w:right w:val="none" w:sz="0" w:space="0" w:color="auto"/>
                                  </w:divBdr>
                                  <w:divsChild>
                                    <w:div w:id="826242362">
                                      <w:marLeft w:val="0"/>
                                      <w:marRight w:val="0"/>
                                      <w:marTop w:val="0"/>
                                      <w:marBottom w:val="0"/>
                                      <w:divBdr>
                                        <w:top w:val="none" w:sz="0" w:space="0" w:color="auto"/>
                                        <w:left w:val="none" w:sz="0" w:space="0" w:color="auto"/>
                                        <w:bottom w:val="none" w:sz="0" w:space="0" w:color="auto"/>
                                        <w:right w:val="none" w:sz="0" w:space="0" w:color="auto"/>
                                      </w:divBdr>
                                      <w:divsChild>
                                        <w:div w:id="826242407">
                                          <w:marLeft w:val="0"/>
                                          <w:marRight w:val="0"/>
                                          <w:marTop w:val="0"/>
                                          <w:marBottom w:val="0"/>
                                          <w:divBdr>
                                            <w:top w:val="none" w:sz="0" w:space="0" w:color="auto"/>
                                            <w:left w:val="none" w:sz="0" w:space="0" w:color="auto"/>
                                            <w:bottom w:val="none" w:sz="0" w:space="0" w:color="auto"/>
                                            <w:right w:val="none" w:sz="0" w:space="0" w:color="auto"/>
                                          </w:divBdr>
                                          <w:divsChild>
                                            <w:div w:id="826242381">
                                              <w:marLeft w:val="0"/>
                                              <w:marRight w:val="0"/>
                                              <w:marTop w:val="0"/>
                                              <w:marBottom w:val="0"/>
                                              <w:divBdr>
                                                <w:top w:val="none" w:sz="0" w:space="0" w:color="auto"/>
                                                <w:left w:val="none" w:sz="0" w:space="0" w:color="auto"/>
                                                <w:bottom w:val="none" w:sz="0" w:space="0" w:color="auto"/>
                                                <w:right w:val="none" w:sz="0" w:space="0" w:color="auto"/>
                                              </w:divBdr>
                                              <w:divsChild>
                                                <w:div w:id="826242413">
                                                  <w:marLeft w:val="45"/>
                                                  <w:marRight w:val="75"/>
                                                  <w:marTop w:val="0"/>
                                                  <w:marBottom w:val="0"/>
                                                  <w:divBdr>
                                                    <w:top w:val="none" w:sz="0" w:space="0" w:color="auto"/>
                                                    <w:left w:val="none" w:sz="0" w:space="0" w:color="auto"/>
                                                    <w:bottom w:val="none" w:sz="0" w:space="0" w:color="auto"/>
                                                    <w:right w:val="none" w:sz="0" w:space="0" w:color="auto"/>
                                                  </w:divBdr>
                                                  <w:divsChild>
                                                    <w:div w:id="826242411">
                                                      <w:marLeft w:val="0"/>
                                                      <w:marRight w:val="0"/>
                                                      <w:marTop w:val="0"/>
                                                      <w:marBottom w:val="0"/>
                                                      <w:divBdr>
                                                        <w:top w:val="none" w:sz="0" w:space="0" w:color="auto"/>
                                                        <w:left w:val="none" w:sz="0" w:space="0" w:color="auto"/>
                                                        <w:bottom w:val="none" w:sz="0" w:space="0" w:color="auto"/>
                                                        <w:right w:val="none" w:sz="0" w:space="0" w:color="auto"/>
                                                      </w:divBdr>
                                                      <w:divsChild>
                                                        <w:div w:id="826242417">
                                                          <w:marLeft w:val="0"/>
                                                          <w:marRight w:val="-24000"/>
                                                          <w:marTop w:val="0"/>
                                                          <w:marBottom w:val="0"/>
                                                          <w:divBdr>
                                                            <w:top w:val="none" w:sz="0" w:space="0" w:color="auto"/>
                                                            <w:left w:val="none" w:sz="0" w:space="0" w:color="auto"/>
                                                            <w:bottom w:val="none" w:sz="0" w:space="0" w:color="auto"/>
                                                            <w:right w:val="none" w:sz="0" w:space="0" w:color="auto"/>
                                                          </w:divBdr>
                                                          <w:divsChild>
                                                            <w:div w:id="826242415">
                                                              <w:marLeft w:val="0"/>
                                                              <w:marRight w:val="0"/>
                                                              <w:marTop w:val="0"/>
                                                              <w:marBottom w:val="0"/>
                                                              <w:divBdr>
                                                                <w:top w:val="none" w:sz="0" w:space="0" w:color="auto"/>
                                                                <w:left w:val="none" w:sz="0" w:space="0" w:color="auto"/>
                                                                <w:bottom w:val="none" w:sz="0" w:space="0" w:color="auto"/>
                                                                <w:right w:val="none" w:sz="0" w:space="0" w:color="auto"/>
                                                              </w:divBdr>
                                                              <w:divsChild>
                                                                <w:div w:id="826242393">
                                                                  <w:marLeft w:val="0"/>
                                                                  <w:marRight w:val="0"/>
                                                                  <w:marTop w:val="0"/>
                                                                  <w:marBottom w:val="0"/>
                                                                  <w:divBdr>
                                                                    <w:top w:val="none" w:sz="0" w:space="0" w:color="auto"/>
                                                                    <w:left w:val="none" w:sz="0" w:space="0" w:color="auto"/>
                                                                    <w:bottom w:val="none" w:sz="0" w:space="0" w:color="auto"/>
                                                                    <w:right w:val="none" w:sz="0" w:space="0" w:color="auto"/>
                                                                  </w:divBdr>
                                                                  <w:divsChild>
                                                                    <w:div w:id="826242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826242357">
      <w:marLeft w:val="0"/>
      <w:marRight w:val="0"/>
      <w:marTop w:val="0"/>
      <w:marBottom w:val="0"/>
      <w:divBdr>
        <w:top w:val="none" w:sz="0" w:space="0" w:color="auto"/>
        <w:left w:val="none" w:sz="0" w:space="0" w:color="auto"/>
        <w:bottom w:val="none" w:sz="0" w:space="0" w:color="auto"/>
        <w:right w:val="none" w:sz="0" w:space="0" w:color="auto"/>
      </w:divBdr>
    </w:div>
    <w:div w:id="826242369">
      <w:marLeft w:val="0"/>
      <w:marRight w:val="0"/>
      <w:marTop w:val="0"/>
      <w:marBottom w:val="0"/>
      <w:divBdr>
        <w:top w:val="none" w:sz="0" w:space="0" w:color="auto"/>
        <w:left w:val="none" w:sz="0" w:space="0" w:color="auto"/>
        <w:bottom w:val="none" w:sz="0" w:space="0" w:color="auto"/>
        <w:right w:val="none" w:sz="0" w:space="0" w:color="auto"/>
      </w:divBdr>
      <w:divsChild>
        <w:div w:id="826242398">
          <w:marLeft w:val="0"/>
          <w:marRight w:val="0"/>
          <w:marTop w:val="0"/>
          <w:marBottom w:val="0"/>
          <w:divBdr>
            <w:top w:val="none" w:sz="0" w:space="0" w:color="auto"/>
            <w:left w:val="none" w:sz="0" w:space="0" w:color="auto"/>
            <w:bottom w:val="none" w:sz="0" w:space="0" w:color="auto"/>
            <w:right w:val="none" w:sz="0" w:space="0" w:color="auto"/>
          </w:divBdr>
          <w:divsChild>
            <w:div w:id="826242380">
              <w:marLeft w:val="0"/>
              <w:marRight w:val="0"/>
              <w:marTop w:val="0"/>
              <w:marBottom w:val="0"/>
              <w:divBdr>
                <w:top w:val="none" w:sz="0" w:space="0" w:color="auto"/>
                <w:left w:val="none" w:sz="0" w:space="0" w:color="auto"/>
                <w:bottom w:val="none" w:sz="0" w:space="0" w:color="auto"/>
                <w:right w:val="none" w:sz="0" w:space="0" w:color="auto"/>
              </w:divBdr>
              <w:divsChild>
                <w:div w:id="826242352">
                  <w:marLeft w:val="0"/>
                  <w:marRight w:val="0"/>
                  <w:marTop w:val="0"/>
                  <w:marBottom w:val="0"/>
                  <w:divBdr>
                    <w:top w:val="none" w:sz="0" w:space="0" w:color="auto"/>
                    <w:left w:val="none" w:sz="0" w:space="0" w:color="auto"/>
                    <w:bottom w:val="none" w:sz="0" w:space="0" w:color="auto"/>
                    <w:right w:val="none" w:sz="0" w:space="0" w:color="auto"/>
                  </w:divBdr>
                  <w:divsChild>
                    <w:div w:id="826242400">
                      <w:marLeft w:val="0"/>
                      <w:marRight w:val="0"/>
                      <w:marTop w:val="0"/>
                      <w:marBottom w:val="0"/>
                      <w:divBdr>
                        <w:top w:val="single" w:sz="24" w:space="0" w:color="E8E8E8"/>
                        <w:left w:val="none" w:sz="0" w:space="0" w:color="auto"/>
                        <w:bottom w:val="none" w:sz="0" w:space="0" w:color="auto"/>
                        <w:right w:val="none" w:sz="0" w:space="0" w:color="auto"/>
                      </w:divBdr>
                      <w:divsChild>
                        <w:div w:id="826242384">
                          <w:marLeft w:val="0"/>
                          <w:marRight w:val="5415"/>
                          <w:marTop w:val="0"/>
                          <w:marBottom w:val="0"/>
                          <w:divBdr>
                            <w:top w:val="none" w:sz="0" w:space="0" w:color="auto"/>
                            <w:left w:val="none" w:sz="0" w:space="0" w:color="auto"/>
                            <w:bottom w:val="none" w:sz="0" w:space="0" w:color="auto"/>
                            <w:right w:val="none" w:sz="0" w:space="0" w:color="auto"/>
                          </w:divBdr>
                          <w:divsChild>
                            <w:div w:id="826242354">
                              <w:marLeft w:val="0"/>
                              <w:marRight w:val="0"/>
                              <w:marTop w:val="0"/>
                              <w:marBottom w:val="0"/>
                              <w:divBdr>
                                <w:top w:val="single" w:sz="6" w:space="0" w:color="9B9B9B"/>
                                <w:left w:val="none" w:sz="0" w:space="0" w:color="auto"/>
                                <w:bottom w:val="none" w:sz="0" w:space="0" w:color="auto"/>
                                <w:right w:val="none" w:sz="0" w:space="0" w:color="auto"/>
                              </w:divBdr>
                              <w:divsChild>
                                <w:div w:id="826242399">
                                  <w:marLeft w:val="0"/>
                                  <w:marRight w:val="0"/>
                                  <w:marTop w:val="0"/>
                                  <w:marBottom w:val="0"/>
                                  <w:divBdr>
                                    <w:top w:val="single" w:sz="6" w:space="0" w:color="FFFFFF"/>
                                    <w:left w:val="none" w:sz="0" w:space="0" w:color="auto"/>
                                    <w:bottom w:val="none" w:sz="0" w:space="0" w:color="auto"/>
                                    <w:right w:val="none" w:sz="0" w:space="0" w:color="auto"/>
                                  </w:divBdr>
                                  <w:divsChild>
                                    <w:div w:id="826242374">
                                      <w:marLeft w:val="0"/>
                                      <w:marRight w:val="0"/>
                                      <w:marTop w:val="0"/>
                                      <w:marBottom w:val="0"/>
                                      <w:divBdr>
                                        <w:top w:val="none" w:sz="0" w:space="0" w:color="auto"/>
                                        <w:left w:val="none" w:sz="0" w:space="0" w:color="auto"/>
                                        <w:bottom w:val="none" w:sz="0" w:space="0" w:color="auto"/>
                                        <w:right w:val="none" w:sz="0" w:space="0" w:color="auto"/>
                                      </w:divBdr>
                                      <w:divsChild>
                                        <w:div w:id="826242365">
                                          <w:marLeft w:val="0"/>
                                          <w:marRight w:val="0"/>
                                          <w:marTop w:val="0"/>
                                          <w:marBottom w:val="0"/>
                                          <w:divBdr>
                                            <w:top w:val="none" w:sz="0" w:space="0" w:color="auto"/>
                                            <w:left w:val="none" w:sz="0" w:space="0" w:color="auto"/>
                                            <w:bottom w:val="none" w:sz="0" w:space="0" w:color="auto"/>
                                            <w:right w:val="none" w:sz="0" w:space="0" w:color="auto"/>
                                          </w:divBdr>
                                          <w:divsChild>
                                            <w:div w:id="826242383">
                                              <w:marLeft w:val="0"/>
                                              <w:marRight w:val="0"/>
                                              <w:marTop w:val="0"/>
                                              <w:marBottom w:val="0"/>
                                              <w:divBdr>
                                                <w:top w:val="none" w:sz="0" w:space="0" w:color="auto"/>
                                                <w:left w:val="none" w:sz="0" w:space="0" w:color="auto"/>
                                                <w:bottom w:val="none" w:sz="0" w:space="0" w:color="auto"/>
                                                <w:right w:val="none" w:sz="0" w:space="0" w:color="auto"/>
                                              </w:divBdr>
                                              <w:divsChild>
                                                <w:div w:id="826242370">
                                                  <w:marLeft w:val="45"/>
                                                  <w:marRight w:val="75"/>
                                                  <w:marTop w:val="0"/>
                                                  <w:marBottom w:val="0"/>
                                                  <w:divBdr>
                                                    <w:top w:val="none" w:sz="0" w:space="0" w:color="auto"/>
                                                    <w:left w:val="none" w:sz="0" w:space="0" w:color="auto"/>
                                                    <w:bottom w:val="none" w:sz="0" w:space="0" w:color="auto"/>
                                                    <w:right w:val="none" w:sz="0" w:space="0" w:color="auto"/>
                                                  </w:divBdr>
                                                  <w:divsChild>
                                                    <w:div w:id="826242376">
                                                      <w:marLeft w:val="0"/>
                                                      <w:marRight w:val="0"/>
                                                      <w:marTop w:val="0"/>
                                                      <w:marBottom w:val="0"/>
                                                      <w:divBdr>
                                                        <w:top w:val="none" w:sz="0" w:space="0" w:color="auto"/>
                                                        <w:left w:val="none" w:sz="0" w:space="0" w:color="auto"/>
                                                        <w:bottom w:val="none" w:sz="0" w:space="0" w:color="auto"/>
                                                        <w:right w:val="none" w:sz="0" w:space="0" w:color="auto"/>
                                                      </w:divBdr>
                                                      <w:divsChild>
                                                        <w:div w:id="826242377">
                                                          <w:marLeft w:val="0"/>
                                                          <w:marRight w:val="-24000"/>
                                                          <w:marTop w:val="0"/>
                                                          <w:marBottom w:val="0"/>
                                                          <w:divBdr>
                                                            <w:top w:val="none" w:sz="0" w:space="0" w:color="auto"/>
                                                            <w:left w:val="none" w:sz="0" w:space="0" w:color="auto"/>
                                                            <w:bottom w:val="none" w:sz="0" w:space="0" w:color="auto"/>
                                                            <w:right w:val="none" w:sz="0" w:space="0" w:color="auto"/>
                                                          </w:divBdr>
                                                          <w:divsChild>
                                                            <w:div w:id="826242394">
                                                              <w:marLeft w:val="0"/>
                                                              <w:marRight w:val="0"/>
                                                              <w:marTop w:val="0"/>
                                                              <w:marBottom w:val="0"/>
                                                              <w:divBdr>
                                                                <w:top w:val="none" w:sz="0" w:space="0" w:color="auto"/>
                                                                <w:left w:val="none" w:sz="0" w:space="0" w:color="auto"/>
                                                                <w:bottom w:val="none" w:sz="0" w:space="0" w:color="auto"/>
                                                                <w:right w:val="none" w:sz="0" w:space="0" w:color="auto"/>
                                                              </w:divBdr>
                                                              <w:divsChild>
                                                                <w:div w:id="826242367">
                                                                  <w:marLeft w:val="0"/>
                                                                  <w:marRight w:val="0"/>
                                                                  <w:marTop w:val="0"/>
                                                                  <w:marBottom w:val="0"/>
                                                                  <w:divBdr>
                                                                    <w:top w:val="none" w:sz="0" w:space="0" w:color="auto"/>
                                                                    <w:left w:val="none" w:sz="0" w:space="0" w:color="auto"/>
                                                                    <w:bottom w:val="none" w:sz="0" w:space="0" w:color="auto"/>
                                                                    <w:right w:val="none" w:sz="0" w:space="0" w:color="auto"/>
                                                                  </w:divBdr>
                                                                  <w:divsChild>
                                                                    <w:div w:id="826242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826242373">
      <w:marLeft w:val="0"/>
      <w:marRight w:val="0"/>
      <w:marTop w:val="0"/>
      <w:marBottom w:val="0"/>
      <w:divBdr>
        <w:top w:val="none" w:sz="0" w:space="0" w:color="auto"/>
        <w:left w:val="none" w:sz="0" w:space="0" w:color="auto"/>
        <w:bottom w:val="none" w:sz="0" w:space="0" w:color="auto"/>
        <w:right w:val="none" w:sz="0" w:space="0" w:color="auto"/>
      </w:divBdr>
    </w:div>
    <w:div w:id="826242387">
      <w:marLeft w:val="0"/>
      <w:marRight w:val="0"/>
      <w:marTop w:val="0"/>
      <w:marBottom w:val="0"/>
      <w:divBdr>
        <w:top w:val="none" w:sz="0" w:space="0" w:color="auto"/>
        <w:left w:val="none" w:sz="0" w:space="0" w:color="auto"/>
        <w:bottom w:val="none" w:sz="0" w:space="0" w:color="auto"/>
        <w:right w:val="none" w:sz="0" w:space="0" w:color="auto"/>
      </w:divBdr>
      <w:divsChild>
        <w:div w:id="826242402">
          <w:marLeft w:val="0"/>
          <w:marRight w:val="0"/>
          <w:marTop w:val="0"/>
          <w:marBottom w:val="0"/>
          <w:divBdr>
            <w:top w:val="none" w:sz="0" w:space="0" w:color="auto"/>
            <w:left w:val="none" w:sz="0" w:space="0" w:color="auto"/>
            <w:bottom w:val="none" w:sz="0" w:space="0" w:color="auto"/>
            <w:right w:val="none" w:sz="0" w:space="0" w:color="auto"/>
          </w:divBdr>
          <w:divsChild>
            <w:div w:id="826242404">
              <w:marLeft w:val="0"/>
              <w:marRight w:val="0"/>
              <w:marTop w:val="0"/>
              <w:marBottom w:val="0"/>
              <w:divBdr>
                <w:top w:val="none" w:sz="0" w:space="0" w:color="auto"/>
                <w:left w:val="none" w:sz="0" w:space="0" w:color="auto"/>
                <w:bottom w:val="none" w:sz="0" w:space="0" w:color="auto"/>
                <w:right w:val="none" w:sz="0" w:space="0" w:color="auto"/>
              </w:divBdr>
              <w:divsChild>
                <w:div w:id="826242395">
                  <w:marLeft w:val="0"/>
                  <w:marRight w:val="0"/>
                  <w:marTop w:val="0"/>
                  <w:marBottom w:val="0"/>
                  <w:divBdr>
                    <w:top w:val="none" w:sz="0" w:space="0" w:color="auto"/>
                    <w:left w:val="none" w:sz="0" w:space="0" w:color="auto"/>
                    <w:bottom w:val="none" w:sz="0" w:space="0" w:color="auto"/>
                    <w:right w:val="none" w:sz="0" w:space="0" w:color="auto"/>
                  </w:divBdr>
                  <w:divsChild>
                    <w:div w:id="826242406">
                      <w:marLeft w:val="0"/>
                      <w:marRight w:val="0"/>
                      <w:marTop w:val="0"/>
                      <w:marBottom w:val="0"/>
                      <w:divBdr>
                        <w:top w:val="none" w:sz="0" w:space="0" w:color="auto"/>
                        <w:left w:val="none" w:sz="0" w:space="0" w:color="auto"/>
                        <w:bottom w:val="none" w:sz="0" w:space="0" w:color="auto"/>
                        <w:right w:val="none" w:sz="0" w:space="0" w:color="auto"/>
                      </w:divBdr>
                      <w:divsChild>
                        <w:div w:id="826242363">
                          <w:marLeft w:val="0"/>
                          <w:marRight w:val="0"/>
                          <w:marTop w:val="0"/>
                          <w:marBottom w:val="0"/>
                          <w:divBdr>
                            <w:top w:val="none" w:sz="0" w:space="0" w:color="auto"/>
                            <w:left w:val="none" w:sz="0" w:space="0" w:color="auto"/>
                            <w:bottom w:val="none" w:sz="0" w:space="0" w:color="auto"/>
                            <w:right w:val="none" w:sz="0" w:space="0" w:color="auto"/>
                          </w:divBdr>
                          <w:divsChild>
                            <w:div w:id="826242423">
                              <w:marLeft w:val="0"/>
                              <w:marRight w:val="0"/>
                              <w:marTop w:val="0"/>
                              <w:marBottom w:val="0"/>
                              <w:divBdr>
                                <w:top w:val="none" w:sz="0" w:space="0" w:color="auto"/>
                                <w:left w:val="none" w:sz="0" w:space="0" w:color="auto"/>
                                <w:bottom w:val="none" w:sz="0" w:space="0" w:color="auto"/>
                                <w:right w:val="none" w:sz="0" w:space="0" w:color="auto"/>
                              </w:divBdr>
                              <w:divsChild>
                                <w:div w:id="826242368">
                                  <w:marLeft w:val="0"/>
                                  <w:marRight w:val="0"/>
                                  <w:marTop w:val="0"/>
                                  <w:marBottom w:val="0"/>
                                  <w:divBdr>
                                    <w:top w:val="none" w:sz="0" w:space="0" w:color="auto"/>
                                    <w:left w:val="none" w:sz="0" w:space="0" w:color="auto"/>
                                    <w:bottom w:val="none" w:sz="0" w:space="0" w:color="auto"/>
                                    <w:right w:val="none" w:sz="0" w:space="0" w:color="auto"/>
                                  </w:divBdr>
                                  <w:divsChild>
                                    <w:div w:id="826242359">
                                      <w:marLeft w:val="0"/>
                                      <w:marRight w:val="0"/>
                                      <w:marTop w:val="0"/>
                                      <w:marBottom w:val="0"/>
                                      <w:divBdr>
                                        <w:top w:val="none" w:sz="0" w:space="0" w:color="auto"/>
                                        <w:left w:val="none" w:sz="0" w:space="0" w:color="auto"/>
                                        <w:bottom w:val="none" w:sz="0" w:space="0" w:color="auto"/>
                                        <w:right w:val="none" w:sz="0" w:space="0" w:color="auto"/>
                                      </w:divBdr>
                                      <w:divsChild>
                                        <w:div w:id="826242358">
                                          <w:marLeft w:val="0"/>
                                          <w:marRight w:val="0"/>
                                          <w:marTop w:val="0"/>
                                          <w:marBottom w:val="0"/>
                                          <w:divBdr>
                                            <w:top w:val="none" w:sz="0" w:space="0" w:color="auto"/>
                                            <w:left w:val="none" w:sz="0" w:space="0" w:color="auto"/>
                                            <w:bottom w:val="none" w:sz="0" w:space="0" w:color="auto"/>
                                            <w:right w:val="none" w:sz="0" w:space="0" w:color="auto"/>
                                          </w:divBdr>
                                          <w:divsChild>
                                            <w:div w:id="826242386">
                                              <w:marLeft w:val="0"/>
                                              <w:marRight w:val="0"/>
                                              <w:marTop w:val="0"/>
                                              <w:marBottom w:val="0"/>
                                              <w:divBdr>
                                                <w:top w:val="none" w:sz="0" w:space="0" w:color="auto"/>
                                                <w:left w:val="none" w:sz="0" w:space="0" w:color="auto"/>
                                                <w:bottom w:val="none" w:sz="0" w:space="0" w:color="auto"/>
                                                <w:right w:val="none" w:sz="0" w:space="0" w:color="auto"/>
                                              </w:divBdr>
                                              <w:divsChild>
                                                <w:div w:id="826242347">
                                                  <w:marLeft w:val="0"/>
                                                  <w:marRight w:val="0"/>
                                                  <w:marTop w:val="0"/>
                                                  <w:marBottom w:val="0"/>
                                                  <w:divBdr>
                                                    <w:top w:val="none" w:sz="0" w:space="0" w:color="auto"/>
                                                    <w:left w:val="none" w:sz="0" w:space="0" w:color="auto"/>
                                                    <w:bottom w:val="none" w:sz="0" w:space="0" w:color="auto"/>
                                                    <w:right w:val="none" w:sz="0" w:space="0" w:color="auto"/>
                                                  </w:divBdr>
                                                  <w:divsChild>
                                                    <w:div w:id="826242385">
                                                      <w:marLeft w:val="0"/>
                                                      <w:marRight w:val="0"/>
                                                      <w:marTop w:val="0"/>
                                                      <w:marBottom w:val="0"/>
                                                      <w:divBdr>
                                                        <w:top w:val="none" w:sz="0" w:space="0" w:color="auto"/>
                                                        <w:left w:val="none" w:sz="0" w:space="0" w:color="auto"/>
                                                        <w:bottom w:val="none" w:sz="0" w:space="0" w:color="auto"/>
                                                        <w:right w:val="none" w:sz="0" w:space="0" w:color="auto"/>
                                                      </w:divBdr>
                                                      <w:divsChild>
                                                        <w:div w:id="826242414">
                                                          <w:marLeft w:val="0"/>
                                                          <w:marRight w:val="0"/>
                                                          <w:marTop w:val="0"/>
                                                          <w:marBottom w:val="0"/>
                                                          <w:divBdr>
                                                            <w:top w:val="none" w:sz="0" w:space="0" w:color="auto"/>
                                                            <w:left w:val="none" w:sz="0" w:space="0" w:color="auto"/>
                                                            <w:bottom w:val="none" w:sz="0" w:space="0" w:color="auto"/>
                                                            <w:right w:val="none" w:sz="0" w:space="0" w:color="auto"/>
                                                          </w:divBdr>
                                                          <w:divsChild>
                                                            <w:div w:id="826242412">
                                                              <w:marLeft w:val="0"/>
                                                              <w:marRight w:val="0"/>
                                                              <w:marTop w:val="0"/>
                                                              <w:marBottom w:val="0"/>
                                                              <w:divBdr>
                                                                <w:top w:val="none" w:sz="0" w:space="0" w:color="auto"/>
                                                                <w:left w:val="none" w:sz="0" w:space="0" w:color="auto"/>
                                                                <w:bottom w:val="none" w:sz="0" w:space="0" w:color="auto"/>
                                                                <w:right w:val="none" w:sz="0" w:space="0" w:color="auto"/>
                                                              </w:divBdr>
                                                              <w:divsChild>
                                                                <w:div w:id="826242345">
                                                                  <w:marLeft w:val="0"/>
                                                                  <w:marRight w:val="0"/>
                                                                  <w:marTop w:val="0"/>
                                                                  <w:marBottom w:val="0"/>
                                                                  <w:divBdr>
                                                                    <w:top w:val="none" w:sz="0" w:space="0" w:color="auto"/>
                                                                    <w:left w:val="none" w:sz="0" w:space="0" w:color="auto"/>
                                                                    <w:bottom w:val="none" w:sz="0" w:space="0" w:color="auto"/>
                                                                    <w:right w:val="none" w:sz="0" w:space="0" w:color="auto"/>
                                                                  </w:divBdr>
                                                                  <w:divsChild>
                                                                    <w:div w:id="826242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826242390">
      <w:marLeft w:val="0"/>
      <w:marRight w:val="0"/>
      <w:marTop w:val="0"/>
      <w:marBottom w:val="0"/>
      <w:divBdr>
        <w:top w:val="none" w:sz="0" w:space="0" w:color="auto"/>
        <w:left w:val="none" w:sz="0" w:space="0" w:color="auto"/>
        <w:bottom w:val="none" w:sz="0" w:space="0" w:color="auto"/>
        <w:right w:val="none" w:sz="0" w:space="0" w:color="auto"/>
      </w:divBdr>
    </w:div>
    <w:div w:id="826242418">
      <w:marLeft w:val="0"/>
      <w:marRight w:val="0"/>
      <w:marTop w:val="0"/>
      <w:marBottom w:val="0"/>
      <w:divBdr>
        <w:top w:val="none" w:sz="0" w:space="0" w:color="auto"/>
        <w:left w:val="none" w:sz="0" w:space="0" w:color="auto"/>
        <w:bottom w:val="none" w:sz="0" w:space="0" w:color="auto"/>
        <w:right w:val="none" w:sz="0" w:space="0" w:color="auto"/>
      </w:divBdr>
      <w:divsChild>
        <w:div w:id="826242422">
          <w:marLeft w:val="0"/>
          <w:marRight w:val="0"/>
          <w:marTop w:val="0"/>
          <w:marBottom w:val="0"/>
          <w:divBdr>
            <w:top w:val="none" w:sz="0" w:space="0" w:color="auto"/>
            <w:left w:val="none" w:sz="0" w:space="0" w:color="auto"/>
            <w:bottom w:val="none" w:sz="0" w:space="0" w:color="auto"/>
            <w:right w:val="none" w:sz="0" w:space="0" w:color="auto"/>
          </w:divBdr>
          <w:divsChild>
            <w:div w:id="826242360">
              <w:marLeft w:val="0"/>
              <w:marRight w:val="0"/>
              <w:marTop w:val="0"/>
              <w:marBottom w:val="0"/>
              <w:divBdr>
                <w:top w:val="none" w:sz="0" w:space="0" w:color="auto"/>
                <w:left w:val="none" w:sz="0" w:space="0" w:color="auto"/>
                <w:bottom w:val="none" w:sz="0" w:space="0" w:color="auto"/>
                <w:right w:val="none" w:sz="0" w:space="0" w:color="auto"/>
              </w:divBdr>
              <w:divsChild>
                <w:div w:id="826242401">
                  <w:marLeft w:val="0"/>
                  <w:marRight w:val="0"/>
                  <w:marTop w:val="0"/>
                  <w:marBottom w:val="0"/>
                  <w:divBdr>
                    <w:top w:val="none" w:sz="0" w:space="0" w:color="auto"/>
                    <w:left w:val="none" w:sz="0" w:space="0" w:color="auto"/>
                    <w:bottom w:val="none" w:sz="0" w:space="0" w:color="auto"/>
                    <w:right w:val="none" w:sz="0" w:space="0" w:color="auto"/>
                  </w:divBdr>
                  <w:divsChild>
                    <w:div w:id="826242405">
                      <w:marLeft w:val="0"/>
                      <w:marRight w:val="0"/>
                      <w:marTop w:val="0"/>
                      <w:marBottom w:val="0"/>
                      <w:divBdr>
                        <w:top w:val="none" w:sz="0" w:space="0" w:color="auto"/>
                        <w:left w:val="none" w:sz="0" w:space="0" w:color="auto"/>
                        <w:bottom w:val="none" w:sz="0" w:space="0" w:color="auto"/>
                        <w:right w:val="none" w:sz="0" w:space="0" w:color="auto"/>
                      </w:divBdr>
                      <w:divsChild>
                        <w:div w:id="826242355">
                          <w:marLeft w:val="0"/>
                          <w:marRight w:val="0"/>
                          <w:marTop w:val="0"/>
                          <w:marBottom w:val="0"/>
                          <w:divBdr>
                            <w:top w:val="none" w:sz="0" w:space="0" w:color="auto"/>
                            <w:left w:val="none" w:sz="0" w:space="0" w:color="auto"/>
                            <w:bottom w:val="none" w:sz="0" w:space="0" w:color="auto"/>
                            <w:right w:val="none" w:sz="0" w:space="0" w:color="auto"/>
                          </w:divBdr>
                          <w:divsChild>
                            <w:div w:id="826242420">
                              <w:marLeft w:val="0"/>
                              <w:marRight w:val="0"/>
                              <w:marTop w:val="0"/>
                              <w:marBottom w:val="0"/>
                              <w:divBdr>
                                <w:top w:val="none" w:sz="0" w:space="0" w:color="auto"/>
                                <w:left w:val="none" w:sz="0" w:space="0" w:color="auto"/>
                                <w:bottom w:val="none" w:sz="0" w:space="0" w:color="auto"/>
                                <w:right w:val="none" w:sz="0" w:space="0" w:color="auto"/>
                              </w:divBdr>
                              <w:divsChild>
                                <w:div w:id="826242382">
                                  <w:marLeft w:val="0"/>
                                  <w:marRight w:val="0"/>
                                  <w:marTop w:val="0"/>
                                  <w:marBottom w:val="0"/>
                                  <w:divBdr>
                                    <w:top w:val="none" w:sz="0" w:space="0" w:color="auto"/>
                                    <w:left w:val="none" w:sz="0" w:space="0" w:color="auto"/>
                                    <w:bottom w:val="none" w:sz="0" w:space="0" w:color="auto"/>
                                    <w:right w:val="none" w:sz="0" w:space="0" w:color="auto"/>
                                  </w:divBdr>
                                  <w:divsChild>
                                    <w:div w:id="826242372">
                                      <w:marLeft w:val="0"/>
                                      <w:marRight w:val="0"/>
                                      <w:marTop w:val="0"/>
                                      <w:marBottom w:val="0"/>
                                      <w:divBdr>
                                        <w:top w:val="none" w:sz="0" w:space="0" w:color="auto"/>
                                        <w:left w:val="none" w:sz="0" w:space="0" w:color="auto"/>
                                        <w:bottom w:val="none" w:sz="0" w:space="0" w:color="auto"/>
                                        <w:right w:val="none" w:sz="0" w:space="0" w:color="auto"/>
                                      </w:divBdr>
                                      <w:divsChild>
                                        <w:div w:id="826242389">
                                          <w:marLeft w:val="0"/>
                                          <w:marRight w:val="0"/>
                                          <w:marTop w:val="0"/>
                                          <w:marBottom w:val="0"/>
                                          <w:divBdr>
                                            <w:top w:val="none" w:sz="0" w:space="0" w:color="auto"/>
                                            <w:left w:val="none" w:sz="0" w:space="0" w:color="auto"/>
                                            <w:bottom w:val="none" w:sz="0" w:space="0" w:color="auto"/>
                                            <w:right w:val="none" w:sz="0" w:space="0" w:color="auto"/>
                                          </w:divBdr>
                                          <w:divsChild>
                                            <w:div w:id="826242349">
                                              <w:marLeft w:val="0"/>
                                              <w:marRight w:val="0"/>
                                              <w:marTop w:val="0"/>
                                              <w:marBottom w:val="0"/>
                                              <w:divBdr>
                                                <w:top w:val="none" w:sz="0" w:space="0" w:color="auto"/>
                                                <w:left w:val="none" w:sz="0" w:space="0" w:color="auto"/>
                                                <w:bottom w:val="none" w:sz="0" w:space="0" w:color="auto"/>
                                                <w:right w:val="none" w:sz="0" w:space="0" w:color="auto"/>
                                              </w:divBdr>
                                              <w:divsChild>
                                                <w:div w:id="826242408">
                                                  <w:marLeft w:val="0"/>
                                                  <w:marRight w:val="0"/>
                                                  <w:marTop w:val="0"/>
                                                  <w:marBottom w:val="0"/>
                                                  <w:divBdr>
                                                    <w:top w:val="none" w:sz="0" w:space="0" w:color="auto"/>
                                                    <w:left w:val="none" w:sz="0" w:space="0" w:color="auto"/>
                                                    <w:bottom w:val="none" w:sz="0" w:space="0" w:color="auto"/>
                                                    <w:right w:val="none" w:sz="0" w:space="0" w:color="auto"/>
                                                  </w:divBdr>
                                                  <w:divsChild>
                                                    <w:div w:id="826242391">
                                                      <w:marLeft w:val="0"/>
                                                      <w:marRight w:val="0"/>
                                                      <w:marTop w:val="0"/>
                                                      <w:marBottom w:val="0"/>
                                                      <w:divBdr>
                                                        <w:top w:val="none" w:sz="0" w:space="0" w:color="auto"/>
                                                        <w:left w:val="none" w:sz="0" w:space="0" w:color="auto"/>
                                                        <w:bottom w:val="none" w:sz="0" w:space="0" w:color="auto"/>
                                                        <w:right w:val="none" w:sz="0" w:space="0" w:color="auto"/>
                                                      </w:divBdr>
                                                      <w:divsChild>
                                                        <w:div w:id="826242356">
                                                          <w:marLeft w:val="0"/>
                                                          <w:marRight w:val="0"/>
                                                          <w:marTop w:val="0"/>
                                                          <w:marBottom w:val="0"/>
                                                          <w:divBdr>
                                                            <w:top w:val="none" w:sz="0" w:space="0" w:color="auto"/>
                                                            <w:left w:val="none" w:sz="0" w:space="0" w:color="auto"/>
                                                            <w:bottom w:val="none" w:sz="0" w:space="0" w:color="auto"/>
                                                            <w:right w:val="none" w:sz="0" w:space="0" w:color="auto"/>
                                                          </w:divBdr>
                                                          <w:divsChild>
                                                            <w:div w:id="826242344">
                                                              <w:marLeft w:val="0"/>
                                                              <w:marRight w:val="0"/>
                                                              <w:marTop w:val="0"/>
                                                              <w:marBottom w:val="0"/>
                                                              <w:divBdr>
                                                                <w:top w:val="none" w:sz="0" w:space="0" w:color="auto"/>
                                                                <w:left w:val="none" w:sz="0" w:space="0" w:color="auto"/>
                                                                <w:bottom w:val="none" w:sz="0" w:space="0" w:color="auto"/>
                                                                <w:right w:val="none" w:sz="0" w:space="0" w:color="auto"/>
                                                              </w:divBdr>
                                                              <w:divsChild>
                                                                <w:div w:id="826242419">
                                                                  <w:marLeft w:val="0"/>
                                                                  <w:marRight w:val="0"/>
                                                                  <w:marTop w:val="0"/>
                                                                  <w:marBottom w:val="0"/>
                                                                  <w:divBdr>
                                                                    <w:top w:val="none" w:sz="0" w:space="0" w:color="auto"/>
                                                                    <w:left w:val="none" w:sz="0" w:space="0" w:color="auto"/>
                                                                    <w:bottom w:val="none" w:sz="0" w:space="0" w:color="auto"/>
                                                                    <w:right w:val="none" w:sz="0" w:space="0" w:color="auto"/>
                                                                  </w:divBdr>
                                                                  <w:divsChild>
                                                                    <w:div w:id="826242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826242421">
      <w:marLeft w:val="0"/>
      <w:marRight w:val="0"/>
      <w:marTop w:val="0"/>
      <w:marBottom w:val="0"/>
      <w:divBdr>
        <w:top w:val="none" w:sz="0" w:space="0" w:color="auto"/>
        <w:left w:val="none" w:sz="0" w:space="0" w:color="auto"/>
        <w:bottom w:val="none" w:sz="0" w:space="0" w:color="auto"/>
        <w:right w:val="none" w:sz="0" w:space="0" w:color="auto"/>
      </w:divBdr>
      <w:divsChild>
        <w:div w:id="826242379">
          <w:marLeft w:val="0"/>
          <w:marRight w:val="0"/>
          <w:marTop w:val="0"/>
          <w:marBottom w:val="0"/>
          <w:divBdr>
            <w:top w:val="none" w:sz="0" w:space="0" w:color="auto"/>
            <w:left w:val="none" w:sz="0" w:space="0" w:color="auto"/>
            <w:bottom w:val="none" w:sz="0" w:space="0" w:color="auto"/>
            <w:right w:val="none" w:sz="0" w:space="0" w:color="auto"/>
          </w:divBdr>
          <w:divsChild>
            <w:div w:id="826242348">
              <w:marLeft w:val="0"/>
              <w:marRight w:val="0"/>
              <w:marTop w:val="0"/>
              <w:marBottom w:val="0"/>
              <w:divBdr>
                <w:top w:val="none" w:sz="0" w:space="0" w:color="auto"/>
                <w:left w:val="none" w:sz="0" w:space="0" w:color="auto"/>
                <w:bottom w:val="none" w:sz="0" w:space="0" w:color="auto"/>
                <w:right w:val="none" w:sz="0" w:space="0" w:color="auto"/>
              </w:divBdr>
              <w:divsChild>
                <w:div w:id="826242361">
                  <w:marLeft w:val="0"/>
                  <w:marRight w:val="-6084"/>
                  <w:marTop w:val="0"/>
                  <w:marBottom w:val="0"/>
                  <w:divBdr>
                    <w:top w:val="none" w:sz="0" w:space="0" w:color="auto"/>
                    <w:left w:val="none" w:sz="0" w:space="0" w:color="auto"/>
                    <w:bottom w:val="none" w:sz="0" w:space="0" w:color="auto"/>
                    <w:right w:val="none" w:sz="0" w:space="0" w:color="auto"/>
                  </w:divBdr>
                  <w:divsChild>
                    <w:div w:id="826242397">
                      <w:marLeft w:val="0"/>
                      <w:marRight w:val="5604"/>
                      <w:marTop w:val="0"/>
                      <w:marBottom w:val="0"/>
                      <w:divBdr>
                        <w:top w:val="none" w:sz="0" w:space="0" w:color="auto"/>
                        <w:left w:val="none" w:sz="0" w:space="0" w:color="auto"/>
                        <w:bottom w:val="none" w:sz="0" w:space="0" w:color="auto"/>
                        <w:right w:val="none" w:sz="0" w:space="0" w:color="auto"/>
                      </w:divBdr>
                      <w:divsChild>
                        <w:div w:id="826242392">
                          <w:marLeft w:val="0"/>
                          <w:marRight w:val="0"/>
                          <w:marTop w:val="0"/>
                          <w:marBottom w:val="0"/>
                          <w:divBdr>
                            <w:top w:val="none" w:sz="0" w:space="0" w:color="auto"/>
                            <w:left w:val="none" w:sz="0" w:space="0" w:color="auto"/>
                            <w:bottom w:val="none" w:sz="0" w:space="0" w:color="auto"/>
                            <w:right w:val="none" w:sz="0" w:space="0" w:color="auto"/>
                          </w:divBdr>
                          <w:divsChild>
                            <w:div w:id="826242350">
                              <w:marLeft w:val="0"/>
                              <w:marRight w:val="0"/>
                              <w:marTop w:val="120"/>
                              <w:marBottom w:val="360"/>
                              <w:divBdr>
                                <w:top w:val="none" w:sz="0" w:space="0" w:color="auto"/>
                                <w:left w:val="none" w:sz="0" w:space="0" w:color="auto"/>
                                <w:bottom w:val="none" w:sz="0" w:space="0" w:color="auto"/>
                                <w:right w:val="none" w:sz="0" w:space="0" w:color="auto"/>
                              </w:divBdr>
                              <w:divsChild>
                                <w:div w:id="826242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55150322">
      <w:bodyDiv w:val="1"/>
      <w:marLeft w:val="0"/>
      <w:marRight w:val="0"/>
      <w:marTop w:val="0"/>
      <w:marBottom w:val="0"/>
      <w:divBdr>
        <w:top w:val="none" w:sz="0" w:space="0" w:color="auto"/>
        <w:left w:val="none" w:sz="0" w:space="0" w:color="auto"/>
        <w:bottom w:val="none" w:sz="0" w:space="0" w:color="auto"/>
        <w:right w:val="none" w:sz="0" w:space="0" w:color="auto"/>
      </w:divBdr>
      <w:divsChild>
        <w:div w:id="642854860">
          <w:marLeft w:val="0"/>
          <w:marRight w:val="0"/>
          <w:marTop w:val="0"/>
          <w:marBottom w:val="0"/>
          <w:divBdr>
            <w:top w:val="none" w:sz="0" w:space="0" w:color="auto"/>
            <w:left w:val="none" w:sz="0" w:space="0" w:color="auto"/>
            <w:bottom w:val="none" w:sz="0" w:space="0" w:color="auto"/>
            <w:right w:val="none" w:sz="0" w:space="0" w:color="auto"/>
          </w:divBdr>
        </w:div>
      </w:divsChild>
    </w:div>
    <w:div w:id="1182009636">
      <w:bodyDiv w:val="1"/>
      <w:marLeft w:val="0"/>
      <w:marRight w:val="0"/>
      <w:marTop w:val="0"/>
      <w:marBottom w:val="0"/>
      <w:divBdr>
        <w:top w:val="none" w:sz="0" w:space="0" w:color="auto"/>
        <w:left w:val="none" w:sz="0" w:space="0" w:color="auto"/>
        <w:bottom w:val="none" w:sz="0" w:space="0" w:color="auto"/>
        <w:right w:val="none" w:sz="0" w:space="0" w:color="auto"/>
      </w:divBdr>
    </w:div>
    <w:div w:id="1836800191">
      <w:bodyDiv w:val="1"/>
      <w:marLeft w:val="0"/>
      <w:marRight w:val="0"/>
      <w:marTop w:val="0"/>
      <w:marBottom w:val="0"/>
      <w:divBdr>
        <w:top w:val="none" w:sz="0" w:space="0" w:color="auto"/>
        <w:left w:val="none" w:sz="0" w:space="0" w:color="auto"/>
        <w:bottom w:val="none" w:sz="0" w:space="0" w:color="auto"/>
        <w:right w:val="none" w:sz="0" w:space="0" w:color="auto"/>
      </w:divBdr>
    </w:div>
    <w:div w:id="1862889926">
      <w:bodyDiv w:val="1"/>
      <w:marLeft w:val="0"/>
      <w:marRight w:val="0"/>
      <w:marTop w:val="0"/>
      <w:marBottom w:val="0"/>
      <w:divBdr>
        <w:top w:val="none" w:sz="0" w:space="0" w:color="auto"/>
        <w:left w:val="none" w:sz="0" w:space="0" w:color="auto"/>
        <w:bottom w:val="none" w:sz="0" w:space="0" w:color="auto"/>
        <w:right w:val="none" w:sz="0" w:space="0" w:color="auto"/>
      </w:divBdr>
    </w:div>
    <w:div w:id="2074354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j.o.warner@imperia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1519BB7-4982-48A9-BA4C-AC83CD8323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7658C2B1</Template>
  <TotalTime>1</TotalTime>
  <Pages>10</Pages>
  <Words>1947</Words>
  <Characters>12038</Characters>
  <Application>Microsoft Office Word</Application>
  <DocSecurity>0</DocSecurity>
  <Lines>100</Lines>
  <Paragraphs>27</Paragraphs>
  <ScaleCrop>false</ScaleCrop>
  <HeadingPairs>
    <vt:vector size="2" baseType="variant">
      <vt:variant>
        <vt:lpstr>Title</vt:lpstr>
      </vt:variant>
      <vt:variant>
        <vt:i4>1</vt:i4>
      </vt:variant>
    </vt:vector>
  </HeadingPairs>
  <TitlesOfParts>
    <vt:vector size="1" baseType="lpstr">
      <vt:lpstr>Review EJP</vt:lpstr>
    </vt:vector>
  </TitlesOfParts>
  <Company>U.U.</Company>
  <LinksUpToDate>false</LinksUpToDate>
  <CharactersWithSpaces>13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view EJP</dc:title>
  <dc:creator>Redeg101</dc:creator>
  <cp:lastModifiedBy>Boyle, Bob</cp:lastModifiedBy>
  <cp:revision>2</cp:revision>
  <cp:lastPrinted>2015-02-20T16:31:00Z</cp:lastPrinted>
  <dcterms:created xsi:type="dcterms:W3CDTF">2015-11-18T13:08:00Z</dcterms:created>
  <dcterms:modified xsi:type="dcterms:W3CDTF">2015-11-18T13:08:00Z</dcterms:modified>
</cp:coreProperties>
</file>